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8A66F" w14:textId="44B62F5A" w:rsidR="00DE01EF" w:rsidRPr="00E663EB" w:rsidRDefault="00EB23F4" w:rsidP="00020BF2">
      <w:pPr>
        <w:spacing w:line="48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43054126"/>
      <w:r w:rsidRPr="00E663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Information </w:t>
      </w:r>
      <w:r w:rsidR="00DE01EF" w:rsidRPr="00E663EB">
        <w:rPr>
          <w:rFonts w:ascii="Times New Roman" w:hAnsi="Times New Roman" w:cs="Times New Roman"/>
          <w:b/>
          <w:bCs/>
          <w:sz w:val="24"/>
          <w:szCs w:val="24"/>
          <w:lang w:val="en-US"/>
        </w:rPr>
        <w:t>for</w:t>
      </w:r>
    </w:p>
    <w:bookmarkEnd w:id="0"/>
    <w:p w14:paraId="1F69A971" w14:textId="6C94FC7E" w:rsidR="001A2943" w:rsidRDefault="00EB23F4" w:rsidP="003C7BFD">
      <w:pPr>
        <w:spacing w:line="480" w:lineRule="auto"/>
        <w:ind w:left="70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63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eller's sea cow genome suggests this species began going extinct before the arrival of </w:t>
      </w:r>
      <w:r w:rsidR="00A246C9" w:rsidRPr="00E663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leolithic </w:t>
      </w:r>
      <w:r w:rsidRPr="00E663EB">
        <w:rPr>
          <w:rFonts w:ascii="Times New Roman" w:hAnsi="Times New Roman" w:cs="Times New Roman"/>
          <w:b/>
          <w:bCs/>
          <w:sz w:val="24"/>
          <w:szCs w:val="24"/>
          <w:lang w:val="en-US"/>
        </w:rPr>
        <w:t>humans</w:t>
      </w:r>
    </w:p>
    <w:p w14:paraId="3A8A7477" w14:textId="22909325" w:rsidR="003C7BFD" w:rsidRPr="0064355F" w:rsidRDefault="003C7BFD" w:rsidP="003C7BFD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t>Fedor S. Sharko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†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, Eugenia S. Boul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softHyphen/>
        <w:t>ygina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†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, Svetlana V. Tsygankova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, Natalia V. Slobodova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, Dmitry A. Alekseev 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, Anna A. Krasivskaya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, Sergey M. Rastorguev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,  Alexei N. Tikhonov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, Artem V. Nedoluzhko</w:t>
      </w: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,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5D4F2A9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6E05FF" w14:textId="2B391088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National Research Center "</w:t>
      </w:r>
      <w:proofErr w:type="spellStart"/>
      <w:r w:rsidRPr="0064355F">
        <w:rPr>
          <w:rFonts w:ascii="Times New Roman" w:hAnsi="Times New Roman" w:cs="Times New Roman"/>
          <w:sz w:val="24"/>
          <w:szCs w:val="24"/>
          <w:lang w:val="en-US"/>
        </w:rPr>
        <w:t>Kurchatov</w:t>
      </w:r>
      <w:proofErr w:type="spellEnd"/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Institute", 1st </w:t>
      </w:r>
      <w:proofErr w:type="spellStart"/>
      <w:r w:rsidRPr="0064355F">
        <w:rPr>
          <w:rFonts w:ascii="Times New Roman" w:hAnsi="Times New Roman" w:cs="Times New Roman"/>
          <w:sz w:val="24"/>
          <w:szCs w:val="24"/>
          <w:lang w:val="en-US"/>
        </w:rPr>
        <w:t>Akademika</w:t>
      </w:r>
      <w:proofErr w:type="spellEnd"/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4355F">
        <w:rPr>
          <w:rFonts w:ascii="Times New Roman" w:hAnsi="Times New Roman" w:cs="Times New Roman"/>
          <w:sz w:val="24"/>
          <w:szCs w:val="24"/>
          <w:lang w:val="en-US"/>
        </w:rPr>
        <w:t>Kurchatova</w:t>
      </w:r>
      <w:proofErr w:type="spellEnd"/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Square, 123182 Moscow, Russia</w:t>
      </w:r>
      <w:r w:rsidR="00025ACF" w:rsidRPr="006435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E90837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Research Center of Biotechnology of the Russian Academy of Sciences, </w:t>
      </w:r>
      <w:proofErr w:type="spellStart"/>
      <w:r w:rsidRPr="0064355F">
        <w:rPr>
          <w:rFonts w:ascii="Times New Roman" w:hAnsi="Times New Roman" w:cs="Times New Roman"/>
          <w:sz w:val="24"/>
          <w:szCs w:val="24"/>
          <w:lang w:val="en-US"/>
        </w:rPr>
        <w:t>Leninsky</w:t>
      </w:r>
      <w:proofErr w:type="spellEnd"/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prospect 33/2, 119071 Moscow, Russia.</w:t>
      </w:r>
    </w:p>
    <w:p w14:paraId="3EECF422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Russian Presidential Academy of National Economy and Public Administration, Prospect </w:t>
      </w:r>
      <w:proofErr w:type="spellStart"/>
      <w:r w:rsidRPr="0064355F">
        <w:rPr>
          <w:rFonts w:ascii="Times New Roman" w:hAnsi="Times New Roman" w:cs="Times New Roman"/>
          <w:sz w:val="24"/>
          <w:szCs w:val="24"/>
          <w:lang w:val="en-US"/>
        </w:rPr>
        <w:t>Vernadskogo</w:t>
      </w:r>
      <w:proofErr w:type="spellEnd"/>
      <w:r w:rsidRPr="0064355F">
        <w:rPr>
          <w:rFonts w:ascii="Times New Roman" w:hAnsi="Times New Roman" w:cs="Times New Roman"/>
          <w:sz w:val="24"/>
          <w:szCs w:val="24"/>
          <w:lang w:val="en-US"/>
        </w:rPr>
        <w:t>, 82, 119571, Moscow, Russia.</w:t>
      </w:r>
    </w:p>
    <w:p w14:paraId="235E8123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Skolkovo Institute of Science and Technology, 143028, Moscow, Russia.</w:t>
      </w:r>
    </w:p>
    <w:p w14:paraId="7B8CEBCF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Zoological Institute Russian Academy of Sciences, </w:t>
      </w:r>
      <w:proofErr w:type="spellStart"/>
      <w:r w:rsidRPr="0064355F">
        <w:rPr>
          <w:rFonts w:ascii="Times New Roman" w:hAnsi="Times New Roman" w:cs="Times New Roman"/>
          <w:sz w:val="24"/>
          <w:szCs w:val="24"/>
          <w:lang w:val="en-US"/>
        </w:rPr>
        <w:t>Universitetskaya</w:t>
      </w:r>
      <w:proofErr w:type="spellEnd"/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nab., 1, 199034, Saint-Petersburg, Russia.</w:t>
      </w:r>
    </w:p>
    <w:p w14:paraId="683F6B11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Institute of Applied Ecology of the North, North-Eastern Federal University, </w:t>
      </w:r>
      <w:proofErr w:type="spellStart"/>
      <w:r w:rsidRPr="0064355F">
        <w:rPr>
          <w:rFonts w:ascii="Times New Roman" w:hAnsi="Times New Roman" w:cs="Times New Roman"/>
          <w:sz w:val="24"/>
          <w:szCs w:val="24"/>
          <w:lang w:val="en-US"/>
        </w:rPr>
        <w:t>Lenina</w:t>
      </w:r>
      <w:proofErr w:type="spellEnd"/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43, 677980, Yakutsk, Russia.</w:t>
      </w:r>
    </w:p>
    <w:p w14:paraId="63FB6994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Faculty of Biosciences and Aquaculture, Nord University, 8049, </w:t>
      </w:r>
      <w:proofErr w:type="spellStart"/>
      <w:r w:rsidRPr="0064355F">
        <w:rPr>
          <w:rFonts w:ascii="Times New Roman" w:hAnsi="Times New Roman" w:cs="Times New Roman"/>
          <w:sz w:val="24"/>
          <w:szCs w:val="24"/>
          <w:lang w:val="en-US"/>
        </w:rPr>
        <w:t>Bodø</w:t>
      </w:r>
      <w:proofErr w:type="spellEnd"/>
      <w:r w:rsidRPr="0064355F">
        <w:rPr>
          <w:rFonts w:ascii="Times New Roman" w:hAnsi="Times New Roman" w:cs="Times New Roman"/>
          <w:sz w:val="24"/>
          <w:szCs w:val="24"/>
          <w:lang w:val="en-US"/>
        </w:rPr>
        <w:t>, Norway.</w:t>
      </w:r>
    </w:p>
    <w:p w14:paraId="3F0E3D04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t>* Correspondence: artem.nedoluzhko@nord.no; Tel.: +47 469–01–369</w:t>
      </w:r>
    </w:p>
    <w:p w14:paraId="20478BA9" w14:textId="77777777" w:rsidR="000D2BAA" w:rsidRPr="0064355F" w:rsidRDefault="000D2BAA" w:rsidP="00020BF2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t>Equally contributed</w:t>
      </w:r>
    </w:p>
    <w:p w14:paraId="211E364D" w14:textId="6732ADDD" w:rsidR="007778A5" w:rsidRPr="0064355F" w:rsidRDefault="007778A5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7778A5" w:rsidRPr="0064355F" w:rsidSect="008517B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1" w:right="1411" w:bottom="1411" w:left="1411" w:header="706" w:footer="706" w:gutter="0"/>
          <w:cols w:space="708"/>
          <w:titlePg/>
          <w:docGrid w:linePitch="360"/>
        </w:sectPr>
      </w:pPr>
    </w:p>
    <w:p w14:paraId="343B007B" w14:textId="17C01FEA" w:rsidR="00B7093C" w:rsidRPr="0064355F" w:rsidRDefault="00B54161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1</w:t>
      </w:r>
      <w:r w:rsidR="007778A5" w:rsidRPr="0064355F">
        <w:rPr>
          <w:rFonts w:ascii="Times New Roman" w:hAnsi="Times New Roman" w:cs="Times New Roman"/>
          <w:sz w:val="24"/>
          <w:szCs w:val="24"/>
          <w:lang w:val="en-US"/>
        </w:rPr>
        <w:t>. Illumina generated reads and number of mapped reads to West Indian Manatee (</w:t>
      </w:r>
      <w:r w:rsidR="007778A5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>Trichechus manatus</w:t>
      </w:r>
      <w:r w:rsidR="007778A5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) reference genome sequence (GCA_000243295.1) for the test </w:t>
      </w:r>
      <w:r w:rsidR="005F71BE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Illumina </w:t>
      </w:r>
      <w:r w:rsidR="007778A5" w:rsidRPr="0064355F">
        <w:rPr>
          <w:rFonts w:ascii="Times New Roman" w:hAnsi="Times New Roman" w:cs="Times New Roman"/>
          <w:sz w:val="24"/>
          <w:szCs w:val="24"/>
          <w:lang w:val="en-US"/>
        </w:rPr>
        <w:t>sequencing run</w:t>
      </w:r>
    </w:p>
    <w:tbl>
      <w:tblPr>
        <w:tblStyle w:val="PlainTable21"/>
        <w:tblW w:w="14232" w:type="dxa"/>
        <w:tblLook w:val="04A0" w:firstRow="1" w:lastRow="0" w:firstColumn="1" w:lastColumn="0" w:noHBand="0" w:noVBand="1"/>
      </w:tblPr>
      <w:tblGrid>
        <w:gridCol w:w="1153"/>
        <w:gridCol w:w="1309"/>
        <w:gridCol w:w="1403"/>
        <w:gridCol w:w="1549"/>
        <w:gridCol w:w="1309"/>
        <w:gridCol w:w="1199"/>
        <w:gridCol w:w="1256"/>
        <w:gridCol w:w="1359"/>
        <w:gridCol w:w="1339"/>
        <w:gridCol w:w="1130"/>
        <w:gridCol w:w="1226"/>
      </w:tblGrid>
      <w:tr w:rsidR="003143E3" w:rsidRPr="0064355F" w14:paraId="011269CD" w14:textId="77777777" w:rsidTr="00314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7117C487" w14:textId="76E3F6DF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ibrary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333" w:type="dxa"/>
          </w:tcPr>
          <w:p w14:paraId="37DB5AB7" w14:textId="338F0878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mber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f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1137" w:type="dxa"/>
          </w:tcPr>
          <w:p w14:paraId="7963BA1D" w14:textId="6FB8CF10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Number of </w:t>
            </w:r>
            <w:r w:rsidR="00355B5F"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ontaminant</w:t>
            </w:r>
          </w:p>
          <w:p w14:paraId="40B2E3DD" w14:textId="332E9460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eads</w:t>
            </w:r>
          </w:p>
        </w:tc>
        <w:tc>
          <w:tcPr>
            <w:tcW w:w="1566" w:type="dxa"/>
          </w:tcPr>
          <w:p w14:paraId="7533F911" w14:textId="2F613ECC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Number of reads after PALEOMIX quality filtration</w:t>
            </w:r>
          </w:p>
        </w:tc>
        <w:tc>
          <w:tcPr>
            <w:tcW w:w="1333" w:type="dxa"/>
          </w:tcPr>
          <w:p w14:paraId="65E6F22A" w14:textId="6005CA01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otal number of mapped reads</w:t>
            </w:r>
          </w:p>
        </w:tc>
        <w:tc>
          <w:tcPr>
            <w:tcW w:w="1238" w:type="dxa"/>
          </w:tcPr>
          <w:p w14:paraId="67E53229" w14:textId="5BDF15AB" w:rsidR="003143E3" w:rsidRPr="0064355F" w:rsidRDefault="00355B5F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he ra</w:t>
            </w:r>
            <w:r w:rsidR="003143E3"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io of mapped reads</w:t>
            </w:r>
          </w:p>
        </w:tc>
        <w:tc>
          <w:tcPr>
            <w:tcW w:w="1291" w:type="dxa"/>
          </w:tcPr>
          <w:p w14:paraId="5EC2473A" w14:textId="688B76D3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Reads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lonality</w:t>
            </w:r>
            <w:proofErr w:type="spellEnd"/>
          </w:p>
        </w:tc>
        <w:tc>
          <w:tcPr>
            <w:tcW w:w="1388" w:type="dxa"/>
          </w:tcPr>
          <w:p w14:paraId="5E337155" w14:textId="46EB044F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verage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fold</w:t>
            </w:r>
          </w:p>
        </w:tc>
        <w:tc>
          <w:tcPr>
            <w:tcW w:w="1356" w:type="dxa"/>
          </w:tcPr>
          <w:p w14:paraId="0E0D44CA" w14:textId="01EAD801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gen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d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%</w:t>
            </w:r>
          </w:p>
        </w:tc>
        <w:tc>
          <w:tcPr>
            <w:tcW w:w="1138" w:type="dxa"/>
          </w:tcPr>
          <w:p w14:paraId="311593A4" w14:textId="21AD63B8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eadth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verage</w:t>
            </w:r>
            <w:proofErr w:type="spellEnd"/>
          </w:p>
        </w:tc>
        <w:tc>
          <w:tcPr>
            <w:tcW w:w="1261" w:type="dxa"/>
          </w:tcPr>
          <w:p w14:paraId="768FADFB" w14:textId="6C02738A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erage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ad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ngth</w:t>
            </w:r>
            <w:proofErr w:type="spellEnd"/>
          </w:p>
        </w:tc>
      </w:tr>
      <w:tr w:rsidR="003143E3" w:rsidRPr="0064355F" w14:paraId="23B9E278" w14:textId="77777777" w:rsidTr="0031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3A719B70" w14:textId="4AA22912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1k</w:t>
            </w:r>
          </w:p>
        </w:tc>
        <w:tc>
          <w:tcPr>
            <w:tcW w:w="1333" w:type="dxa"/>
          </w:tcPr>
          <w:p w14:paraId="3364F9D9" w14:textId="482A43CF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31,468</w:t>
            </w:r>
          </w:p>
        </w:tc>
        <w:tc>
          <w:tcPr>
            <w:tcW w:w="1137" w:type="dxa"/>
          </w:tcPr>
          <w:p w14:paraId="068C283A" w14:textId="32D09F79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,109</w:t>
            </w:r>
          </w:p>
        </w:tc>
        <w:tc>
          <w:tcPr>
            <w:tcW w:w="1566" w:type="dxa"/>
          </w:tcPr>
          <w:p w14:paraId="43D1B6D3" w14:textId="29DC6144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41,664</w:t>
            </w:r>
          </w:p>
        </w:tc>
        <w:tc>
          <w:tcPr>
            <w:tcW w:w="1333" w:type="dxa"/>
          </w:tcPr>
          <w:p w14:paraId="5F5F90F2" w14:textId="38F7F347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22,287</w:t>
            </w:r>
          </w:p>
        </w:tc>
        <w:tc>
          <w:tcPr>
            <w:tcW w:w="1238" w:type="dxa"/>
          </w:tcPr>
          <w:p w14:paraId="70487B03" w14:textId="0A03D200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291" w:type="dxa"/>
          </w:tcPr>
          <w:p w14:paraId="27A41FE5" w14:textId="4F9C068B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  <w:tc>
          <w:tcPr>
            <w:tcW w:w="1388" w:type="dxa"/>
          </w:tcPr>
          <w:p w14:paraId="5E686D21" w14:textId="2FB3D358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356" w:type="dxa"/>
          </w:tcPr>
          <w:p w14:paraId="6C9F69EA" w14:textId="257F1703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5.80%</w:t>
            </w:r>
          </w:p>
        </w:tc>
        <w:tc>
          <w:tcPr>
            <w:tcW w:w="1138" w:type="dxa"/>
          </w:tcPr>
          <w:p w14:paraId="298907FC" w14:textId="1F1CB87A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6,43%</w:t>
            </w:r>
          </w:p>
        </w:tc>
        <w:tc>
          <w:tcPr>
            <w:tcW w:w="1261" w:type="dxa"/>
          </w:tcPr>
          <w:p w14:paraId="672F7C21" w14:textId="1F99F05A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75</w:t>
            </w:r>
          </w:p>
        </w:tc>
      </w:tr>
      <w:tr w:rsidR="003143E3" w:rsidRPr="0064355F" w14:paraId="044784F3" w14:textId="77777777" w:rsidTr="00314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2D31DF53" w14:textId="74E06784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3k</w:t>
            </w:r>
          </w:p>
        </w:tc>
        <w:tc>
          <w:tcPr>
            <w:tcW w:w="1333" w:type="dxa"/>
          </w:tcPr>
          <w:p w14:paraId="6D5142CC" w14:textId="54AD071A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08,042</w:t>
            </w:r>
          </w:p>
        </w:tc>
        <w:tc>
          <w:tcPr>
            <w:tcW w:w="1137" w:type="dxa"/>
          </w:tcPr>
          <w:p w14:paraId="138671B7" w14:textId="33E0EFA1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,933</w:t>
            </w:r>
          </w:p>
        </w:tc>
        <w:tc>
          <w:tcPr>
            <w:tcW w:w="1566" w:type="dxa"/>
          </w:tcPr>
          <w:p w14:paraId="617C8F88" w14:textId="49EFE73A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72,407</w:t>
            </w:r>
          </w:p>
        </w:tc>
        <w:tc>
          <w:tcPr>
            <w:tcW w:w="1333" w:type="dxa"/>
          </w:tcPr>
          <w:p w14:paraId="029B4554" w14:textId="065300E3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30,284</w:t>
            </w:r>
          </w:p>
        </w:tc>
        <w:tc>
          <w:tcPr>
            <w:tcW w:w="1238" w:type="dxa"/>
          </w:tcPr>
          <w:p w14:paraId="19BF50BB" w14:textId="465D5A1C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1</w:t>
            </w:r>
          </w:p>
        </w:tc>
        <w:tc>
          <w:tcPr>
            <w:tcW w:w="1291" w:type="dxa"/>
          </w:tcPr>
          <w:p w14:paraId="5B88C5AA" w14:textId="0656BBB1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88" w:type="dxa"/>
          </w:tcPr>
          <w:p w14:paraId="2913F04A" w14:textId="486B2EC5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356" w:type="dxa"/>
          </w:tcPr>
          <w:p w14:paraId="6EBF875D" w14:textId="17A2A3BC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7.11%</w:t>
            </w:r>
          </w:p>
        </w:tc>
        <w:tc>
          <w:tcPr>
            <w:tcW w:w="1138" w:type="dxa"/>
          </w:tcPr>
          <w:p w14:paraId="7E941AE2" w14:textId="2BDDEA0D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7,00%</w:t>
            </w:r>
          </w:p>
        </w:tc>
        <w:tc>
          <w:tcPr>
            <w:tcW w:w="1261" w:type="dxa"/>
          </w:tcPr>
          <w:p w14:paraId="7CF5FF13" w14:textId="61CEEF96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3143E3" w:rsidRPr="0064355F" w14:paraId="7978C88D" w14:textId="77777777" w:rsidTr="0031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46C41A4B" w14:textId="148C9360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4-2</w:t>
            </w:r>
          </w:p>
        </w:tc>
        <w:tc>
          <w:tcPr>
            <w:tcW w:w="1333" w:type="dxa"/>
          </w:tcPr>
          <w:p w14:paraId="6C319C0A" w14:textId="5E22747C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44,222</w:t>
            </w:r>
          </w:p>
        </w:tc>
        <w:tc>
          <w:tcPr>
            <w:tcW w:w="1137" w:type="dxa"/>
          </w:tcPr>
          <w:p w14:paraId="55E3FBF0" w14:textId="550DC6EE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,570</w:t>
            </w:r>
          </w:p>
        </w:tc>
        <w:tc>
          <w:tcPr>
            <w:tcW w:w="1566" w:type="dxa"/>
          </w:tcPr>
          <w:p w14:paraId="463C21F2" w14:textId="27C5448F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52,543</w:t>
            </w:r>
          </w:p>
        </w:tc>
        <w:tc>
          <w:tcPr>
            <w:tcW w:w="1333" w:type="dxa"/>
          </w:tcPr>
          <w:p w14:paraId="0BEF1390" w14:textId="2A55D504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71,316</w:t>
            </w:r>
          </w:p>
        </w:tc>
        <w:tc>
          <w:tcPr>
            <w:tcW w:w="1238" w:type="dxa"/>
          </w:tcPr>
          <w:p w14:paraId="6DCE3C33" w14:textId="094D9FE9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4</w:t>
            </w:r>
          </w:p>
        </w:tc>
        <w:tc>
          <w:tcPr>
            <w:tcW w:w="1291" w:type="dxa"/>
          </w:tcPr>
          <w:p w14:paraId="1BE855E8" w14:textId="01FC629F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  <w:tc>
          <w:tcPr>
            <w:tcW w:w="1388" w:type="dxa"/>
          </w:tcPr>
          <w:p w14:paraId="3B3475FB" w14:textId="4A603159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356" w:type="dxa"/>
          </w:tcPr>
          <w:p w14:paraId="02BBE4B3" w14:textId="55702E60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0.32%</w:t>
            </w:r>
          </w:p>
        </w:tc>
        <w:tc>
          <w:tcPr>
            <w:tcW w:w="1138" w:type="dxa"/>
          </w:tcPr>
          <w:p w14:paraId="11791C0C" w14:textId="7B68C45E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6,95%</w:t>
            </w:r>
          </w:p>
        </w:tc>
        <w:tc>
          <w:tcPr>
            <w:tcW w:w="1261" w:type="dxa"/>
          </w:tcPr>
          <w:p w14:paraId="669EE9B6" w14:textId="1CAF0760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95</w:t>
            </w:r>
          </w:p>
        </w:tc>
      </w:tr>
      <w:tr w:rsidR="003143E3" w:rsidRPr="0064355F" w14:paraId="44458057" w14:textId="77777777" w:rsidTr="00314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29B2B678" w14:textId="77DC3224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4-1</w:t>
            </w:r>
          </w:p>
        </w:tc>
        <w:tc>
          <w:tcPr>
            <w:tcW w:w="1333" w:type="dxa"/>
          </w:tcPr>
          <w:p w14:paraId="480EED23" w14:textId="07A13D7B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10,724</w:t>
            </w:r>
          </w:p>
        </w:tc>
        <w:tc>
          <w:tcPr>
            <w:tcW w:w="1137" w:type="dxa"/>
          </w:tcPr>
          <w:p w14:paraId="40FC3442" w14:textId="0289023C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,112</w:t>
            </w:r>
          </w:p>
        </w:tc>
        <w:tc>
          <w:tcPr>
            <w:tcW w:w="1566" w:type="dxa"/>
          </w:tcPr>
          <w:p w14:paraId="7FAC45DB" w14:textId="264505CC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68,068</w:t>
            </w:r>
          </w:p>
        </w:tc>
        <w:tc>
          <w:tcPr>
            <w:tcW w:w="1333" w:type="dxa"/>
          </w:tcPr>
          <w:p w14:paraId="0F00E337" w14:textId="71147C8F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21,048</w:t>
            </w:r>
          </w:p>
        </w:tc>
        <w:tc>
          <w:tcPr>
            <w:tcW w:w="1238" w:type="dxa"/>
          </w:tcPr>
          <w:p w14:paraId="301963D0" w14:textId="58109CC5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2</w:t>
            </w:r>
          </w:p>
        </w:tc>
        <w:tc>
          <w:tcPr>
            <w:tcW w:w="1291" w:type="dxa"/>
          </w:tcPr>
          <w:p w14:paraId="5916EA31" w14:textId="105B2602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88" w:type="dxa"/>
          </w:tcPr>
          <w:p w14:paraId="5F234C84" w14:textId="13CDD88C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356" w:type="dxa"/>
          </w:tcPr>
          <w:p w14:paraId="4F427826" w14:textId="4BAFF2DD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0.24%</w:t>
            </w:r>
          </w:p>
        </w:tc>
        <w:tc>
          <w:tcPr>
            <w:tcW w:w="1138" w:type="dxa"/>
          </w:tcPr>
          <w:p w14:paraId="1BF42395" w14:textId="7D424D92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6,91%</w:t>
            </w:r>
          </w:p>
        </w:tc>
        <w:tc>
          <w:tcPr>
            <w:tcW w:w="1261" w:type="dxa"/>
          </w:tcPr>
          <w:p w14:paraId="683B4150" w14:textId="7192F6EE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35</w:t>
            </w:r>
          </w:p>
        </w:tc>
      </w:tr>
      <w:tr w:rsidR="003143E3" w:rsidRPr="0064355F" w14:paraId="259A23CE" w14:textId="77777777" w:rsidTr="0031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0EE6EBB7" w14:textId="2C2692BC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1</w:t>
            </w:r>
          </w:p>
        </w:tc>
        <w:tc>
          <w:tcPr>
            <w:tcW w:w="1333" w:type="dxa"/>
          </w:tcPr>
          <w:p w14:paraId="4BED731E" w14:textId="203B281E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17,656</w:t>
            </w:r>
          </w:p>
        </w:tc>
        <w:tc>
          <w:tcPr>
            <w:tcW w:w="1137" w:type="dxa"/>
          </w:tcPr>
          <w:p w14:paraId="5544D359" w14:textId="54AF7F96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,437</w:t>
            </w:r>
          </w:p>
        </w:tc>
        <w:tc>
          <w:tcPr>
            <w:tcW w:w="1566" w:type="dxa"/>
          </w:tcPr>
          <w:p w14:paraId="6F66231B" w14:textId="266D96F4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09,542</w:t>
            </w:r>
          </w:p>
        </w:tc>
        <w:tc>
          <w:tcPr>
            <w:tcW w:w="1333" w:type="dxa"/>
          </w:tcPr>
          <w:p w14:paraId="3C5DC183" w14:textId="7D1D17D9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50,338</w:t>
            </w:r>
          </w:p>
        </w:tc>
        <w:tc>
          <w:tcPr>
            <w:tcW w:w="1238" w:type="dxa"/>
          </w:tcPr>
          <w:p w14:paraId="73D59E6C" w14:textId="016ACE16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9</w:t>
            </w:r>
          </w:p>
        </w:tc>
        <w:tc>
          <w:tcPr>
            <w:tcW w:w="1291" w:type="dxa"/>
          </w:tcPr>
          <w:p w14:paraId="652B7B49" w14:textId="7970CEDF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1388" w:type="dxa"/>
          </w:tcPr>
          <w:p w14:paraId="502588A5" w14:textId="77BD39A5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356" w:type="dxa"/>
          </w:tcPr>
          <w:p w14:paraId="08D33107" w14:textId="3804E7E5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1.79%</w:t>
            </w:r>
          </w:p>
        </w:tc>
        <w:tc>
          <w:tcPr>
            <w:tcW w:w="1138" w:type="dxa"/>
          </w:tcPr>
          <w:p w14:paraId="772ED4D3" w14:textId="73A6CAF4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6,31%</w:t>
            </w:r>
          </w:p>
        </w:tc>
        <w:tc>
          <w:tcPr>
            <w:tcW w:w="1261" w:type="dxa"/>
          </w:tcPr>
          <w:p w14:paraId="4AF7F5B6" w14:textId="6B284965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83</w:t>
            </w:r>
          </w:p>
        </w:tc>
      </w:tr>
      <w:tr w:rsidR="003143E3" w:rsidRPr="0064355F" w14:paraId="3E634C84" w14:textId="77777777" w:rsidTr="00314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5E7258FD" w14:textId="027B2B37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2</w:t>
            </w:r>
          </w:p>
        </w:tc>
        <w:tc>
          <w:tcPr>
            <w:tcW w:w="1333" w:type="dxa"/>
          </w:tcPr>
          <w:p w14:paraId="63CCBF0B" w14:textId="5572507D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93,680</w:t>
            </w:r>
          </w:p>
        </w:tc>
        <w:tc>
          <w:tcPr>
            <w:tcW w:w="1137" w:type="dxa"/>
          </w:tcPr>
          <w:p w14:paraId="09C63F49" w14:textId="2A1210F6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,576</w:t>
            </w:r>
          </w:p>
        </w:tc>
        <w:tc>
          <w:tcPr>
            <w:tcW w:w="1566" w:type="dxa"/>
          </w:tcPr>
          <w:p w14:paraId="40CA00BB" w14:textId="4C6CECD3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66,363</w:t>
            </w:r>
          </w:p>
        </w:tc>
        <w:tc>
          <w:tcPr>
            <w:tcW w:w="1333" w:type="dxa"/>
          </w:tcPr>
          <w:p w14:paraId="208AE9D1" w14:textId="6028C7FB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,541</w:t>
            </w:r>
          </w:p>
        </w:tc>
        <w:tc>
          <w:tcPr>
            <w:tcW w:w="1238" w:type="dxa"/>
          </w:tcPr>
          <w:p w14:paraId="0C38AF46" w14:textId="7B504337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91" w:type="dxa"/>
          </w:tcPr>
          <w:p w14:paraId="75A8DAAE" w14:textId="512F80A7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388" w:type="dxa"/>
          </w:tcPr>
          <w:p w14:paraId="69DA45A3" w14:textId="26676142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356" w:type="dxa"/>
          </w:tcPr>
          <w:p w14:paraId="63B87166" w14:textId="2F410D57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26.07%</w:t>
            </w:r>
          </w:p>
        </w:tc>
        <w:tc>
          <w:tcPr>
            <w:tcW w:w="1138" w:type="dxa"/>
          </w:tcPr>
          <w:p w14:paraId="68653607" w14:textId="60C4E8A7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3,76%</w:t>
            </w:r>
          </w:p>
        </w:tc>
        <w:tc>
          <w:tcPr>
            <w:tcW w:w="1261" w:type="dxa"/>
          </w:tcPr>
          <w:p w14:paraId="75AE64F0" w14:textId="785BB4F9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89</w:t>
            </w:r>
          </w:p>
        </w:tc>
      </w:tr>
    </w:tbl>
    <w:p w14:paraId="7180872E" w14:textId="0096CCCA" w:rsidR="00B7093C" w:rsidRPr="0064355F" w:rsidRDefault="00B7093C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B7093C" w:rsidRPr="0064355F" w:rsidSect="00B7093C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12BEA94F" w14:textId="1C2F5152" w:rsidR="00B7093C" w:rsidRPr="0064355F" w:rsidRDefault="00B54161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1E0FA1" w:rsidRPr="0064355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F71BE" w:rsidRPr="0064355F">
        <w:rPr>
          <w:rFonts w:ascii="Times New Roman" w:hAnsi="Times New Roman" w:cs="Times New Roman"/>
          <w:sz w:val="24"/>
          <w:szCs w:val="24"/>
          <w:lang w:val="en-US"/>
        </w:rPr>
        <w:t>. Illumina generated reads and number of mapped reads to West Indian Manatee (</w:t>
      </w:r>
      <w:r w:rsidR="005F71BE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>Trichechus manatus</w:t>
      </w:r>
      <w:r w:rsidR="005F71BE" w:rsidRPr="0064355F">
        <w:rPr>
          <w:rFonts w:ascii="Times New Roman" w:hAnsi="Times New Roman" w:cs="Times New Roman"/>
          <w:sz w:val="24"/>
          <w:szCs w:val="24"/>
          <w:lang w:val="en-US"/>
        </w:rPr>
        <w:t>) reference genome sequence (GCA_000243295.1) for the deep Illumina sequencing run</w:t>
      </w:r>
    </w:p>
    <w:tbl>
      <w:tblPr>
        <w:tblStyle w:val="PlainTable21"/>
        <w:tblW w:w="15354" w:type="dxa"/>
        <w:tblInd w:w="-530" w:type="dxa"/>
        <w:tblLook w:val="04A0" w:firstRow="1" w:lastRow="0" w:firstColumn="1" w:lastColumn="0" w:noHBand="0" w:noVBand="1"/>
      </w:tblPr>
      <w:tblGrid>
        <w:gridCol w:w="1391"/>
        <w:gridCol w:w="1548"/>
        <w:gridCol w:w="1644"/>
        <w:gridCol w:w="1644"/>
        <w:gridCol w:w="1564"/>
        <w:gridCol w:w="1642"/>
        <w:gridCol w:w="1438"/>
        <w:gridCol w:w="1196"/>
        <w:gridCol w:w="1642"/>
        <w:gridCol w:w="1645"/>
      </w:tblGrid>
      <w:tr w:rsidR="003143E3" w:rsidRPr="0064355F" w14:paraId="3C693908" w14:textId="72F7124F" w:rsidTr="00314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D272864" w14:textId="399D9B1C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ibrary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549" w:type="dxa"/>
          </w:tcPr>
          <w:p w14:paraId="3245296B" w14:textId="32DB8ECB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mber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f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1646" w:type="dxa"/>
          </w:tcPr>
          <w:p w14:paraId="404C9B7D" w14:textId="5B435B99" w:rsidR="003143E3" w:rsidRPr="0064355F" w:rsidRDefault="003143E3" w:rsidP="003143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Number of </w:t>
            </w:r>
            <w:r w:rsidR="00355B5F"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ontaminant</w:t>
            </w:r>
          </w:p>
          <w:p w14:paraId="768065E5" w14:textId="55F5E54C" w:rsidR="003143E3" w:rsidRPr="0064355F" w:rsidRDefault="003143E3" w:rsidP="003143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eads</w:t>
            </w:r>
          </w:p>
        </w:tc>
        <w:tc>
          <w:tcPr>
            <w:tcW w:w="1646" w:type="dxa"/>
          </w:tcPr>
          <w:p w14:paraId="2252C457" w14:textId="31D293E4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Number of reads after PALEOMIX quality filtration</w:t>
            </w:r>
          </w:p>
        </w:tc>
        <w:tc>
          <w:tcPr>
            <w:tcW w:w="1565" w:type="dxa"/>
          </w:tcPr>
          <w:p w14:paraId="5C43089B" w14:textId="7B241B89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otal number of mapped reads</w:t>
            </w:r>
          </w:p>
        </w:tc>
        <w:tc>
          <w:tcPr>
            <w:tcW w:w="1647" w:type="dxa"/>
          </w:tcPr>
          <w:p w14:paraId="12AE1BB2" w14:textId="2E57ECAC" w:rsidR="003143E3" w:rsidRPr="0064355F" w:rsidRDefault="00355B5F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he r</w:t>
            </w:r>
            <w:r w:rsidR="003143E3"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tio of mapped reads</w:t>
            </w:r>
          </w:p>
        </w:tc>
        <w:tc>
          <w:tcPr>
            <w:tcW w:w="1441" w:type="dxa"/>
          </w:tcPr>
          <w:p w14:paraId="137F7ACF" w14:textId="6C9DB497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Reads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lonality</w:t>
            </w:r>
            <w:proofErr w:type="spellEnd"/>
          </w:p>
        </w:tc>
        <w:tc>
          <w:tcPr>
            <w:tcW w:w="1171" w:type="dxa"/>
          </w:tcPr>
          <w:p w14:paraId="5A7E1040" w14:textId="426C0478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verage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fold</w:t>
            </w:r>
          </w:p>
        </w:tc>
        <w:tc>
          <w:tcPr>
            <w:tcW w:w="1647" w:type="dxa"/>
          </w:tcPr>
          <w:p w14:paraId="03786BBF" w14:textId="7A2FA701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erage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ad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647" w:type="dxa"/>
          </w:tcPr>
          <w:p w14:paraId="0B8661CE" w14:textId="5DE7D30F" w:rsidR="003143E3" w:rsidRPr="0064355F" w:rsidRDefault="003143E3" w:rsidP="00020B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bookmarkStart w:id="1" w:name="_Hlk62650614"/>
            <w:proofErr w:type="spellStart"/>
            <w:r w:rsidR="00113F45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genous</w:t>
            </w:r>
            <w:proofErr w:type="spellEnd"/>
            <w:r w:rsidR="00113F45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ds</w:t>
            </w:r>
            <w:bookmarkEnd w:id="1"/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%</w:t>
            </w:r>
          </w:p>
        </w:tc>
      </w:tr>
      <w:tr w:rsidR="003143E3" w:rsidRPr="0064355F" w14:paraId="2CCFD706" w14:textId="3D62CE1D" w:rsidTr="0031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2BBDB8AE" w14:textId="33164898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1k</w:t>
            </w:r>
          </w:p>
        </w:tc>
        <w:tc>
          <w:tcPr>
            <w:tcW w:w="1549" w:type="dxa"/>
          </w:tcPr>
          <w:p w14:paraId="2862BDB5" w14:textId="0F50C191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,855,578</w:t>
            </w:r>
          </w:p>
        </w:tc>
        <w:tc>
          <w:tcPr>
            <w:tcW w:w="1646" w:type="dxa"/>
          </w:tcPr>
          <w:p w14:paraId="308D7BA1" w14:textId="20986B51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13,755</w:t>
            </w:r>
          </w:p>
        </w:tc>
        <w:tc>
          <w:tcPr>
            <w:tcW w:w="1646" w:type="dxa"/>
          </w:tcPr>
          <w:p w14:paraId="6F14A211" w14:textId="36D1FAC0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,704,842</w:t>
            </w:r>
          </w:p>
        </w:tc>
        <w:tc>
          <w:tcPr>
            <w:tcW w:w="1565" w:type="dxa"/>
          </w:tcPr>
          <w:p w14:paraId="059A53CD" w14:textId="05B7CB8D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,716,234</w:t>
            </w:r>
          </w:p>
        </w:tc>
        <w:tc>
          <w:tcPr>
            <w:tcW w:w="1647" w:type="dxa"/>
          </w:tcPr>
          <w:p w14:paraId="0C8D8910" w14:textId="7851836F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3</w:t>
            </w:r>
          </w:p>
        </w:tc>
        <w:tc>
          <w:tcPr>
            <w:tcW w:w="1441" w:type="dxa"/>
          </w:tcPr>
          <w:p w14:paraId="6B16AE48" w14:textId="6A2C2B96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2</w:t>
            </w:r>
          </w:p>
        </w:tc>
        <w:tc>
          <w:tcPr>
            <w:tcW w:w="1171" w:type="dxa"/>
          </w:tcPr>
          <w:p w14:paraId="55E1BFDD" w14:textId="3B9119D8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47" w:type="dxa"/>
          </w:tcPr>
          <w:p w14:paraId="12352DF5" w14:textId="48995314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5</w:t>
            </w:r>
          </w:p>
        </w:tc>
        <w:tc>
          <w:tcPr>
            <w:tcW w:w="1647" w:type="dxa"/>
          </w:tcPr>
          <w:p w14:paraId="128A03CF" w14:textId="02C793C4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3C7BFD"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>%</w:t>
            </w:r>
          </w:p>
        </w:tc>
      </w:tr>
      <w:tr w:rsidR="003143E3" w:rsidRPr="0064355F" w14:paraId="30977862" w14:textId="53C0C46F" w:rsidTr="003143E3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3C78BB1A" w14:textId="3D14F76A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bookmarkStart w:id="2" w:name="_Hlk43111055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3k</w:t>
            </w:r>
          </w:p>
        </w:tc>
        <w:tc>
          <w:tcPr>
            <w:tcW w:w="1549" w:type="dxa"/>
          </w:tcPr>
          <w:p w14:paraId="7EAE9794" w14:textId="39092F1B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,047,500</w:t>
            </w:r>
          </w:p>
        </w:tc>
        <w:tc>
          <w:tcPr>
            <w:tcW w:w="1646" w:type="dxa"/>
          </w:tcPr>
          <w:p w14:paraId="4D43A4C8" w14:textId="205E16A9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00,196</w:t>
            </w:r>
          </w:p>
        </w:tc>
        <w:tc>
          <w:tcPr>
            <w:tcW w:w="1646" w:type="dxa"/>
          </w:tcPr>
          <w:p w14:paraId="0AF9FF61" w14:textId="3ECCAE33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,655,189</w:t>
            </w:r>
          </w:p>
        </w:tc>
        <w:tc>
          <w:tcPr>
            <w:tcW w:w="1565" w:type="dxa"/>
          </w:tcPr>
          <w:p w14:paraId="33C6F465" w14:textId="203F1E62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,632,611</w:t>
            </w:r>
          </w:p>
        </w:tc>
        <w:tc>
          <w:tcPr>
            <w:tcW w:w="1647" w:type="dxa"/>
          </w:tcPr>
          <w:p w14:paraId="729A9D75" w14:textId="0982AAF1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441" w:type="dxa"/>
          </w:tcPr>
          <w:p w14:paraId="1F16C5B9" w14:textId="74E490DA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6</w:t>
            </w:r>
          </w:p>
        </w:tc>
        <w:tc>
          <w:tcPr>
            <w:tcW w:w="1171" w:type="dxa"/>
          </w:tcPr>
          <w:p w14:paraId="66F64ADF" w14:textId="7F95E8F6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647" w:type="dxa"/>
          </w:tcPr>
          <w:p w14:paraId="75D0346F" w14:textId="3517299E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7</w:t>
            </w:r>
          </w:p>
        </w:tc>
        <w:tc>
          <w:tcPr>
            <w:tcW w:w="1647" w:type="dxa"/>
          </w:tcPr>
          <w:p w14:paraId="253CC4EC" w14:textId="2E53B44C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3C7BFD"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>%</w:t>
            </w:r>
          </w:p>
        </w:tc>
      </w:tr>
      <w:bookmarkEnd w:id="2"/>
      <w:tr w:rsidR="003143E3" w:rsidRPr="0064355F" w14:paraId="470CE19F" w14:textId="275B491C" w:rsidTr="0031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3DF20A37" w14:textId="54A45CCD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4-2</w:t>
            </w:r>
          </w:p>
        </w:tc>
        <w:tc>
          <w:tcPr>
            <w:tcW w:w="1549" w:type="dxa"/>
          </w:tcPr>
          <w:p w14:paraId="097EA5D1" w14:textId="10F3C3B7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,168,784</w:t>
            </w:r>
          </w:p>
        </w:tc>
        <w:tc>
          <w:tcPr>
            <w:tcW w:w="1646" w:type="dxa"/>
          </w:tcPr>
          <w:p w14:paraId="4B12876C" w14:textId="4D3A6609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43,095</w:t>
            </w:r>
          </w:p>
        </w:tc>
        <w:tc>
          <w:tcPr>
            <w:tcW w:w="1646" w:type="dxa"/>
          </w:tcPr>
          <w:p w14:paraId="5AAC017D" w14:textId="371566B9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,753,846</w:t>
            </w:r>
          </w:p>
        </w:tc>
        <w:tc>
          <w:tcPr>
            <w:tcW w:w="1565" w:type="dxa"/>
          </w:tcPr>
          <w:p w14:paraId="13C20BF4" w14:textId="43731DD1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,842,499</w:t>
            </w:r>
          </w:p>
        </w:tc>
        <w:tc>
          <w:tcPr>
            <w:tcW w:w="1647" w:type="dxa"/>
          </w:tcPr>
          <w:p w14:paraId="16514691" w14:textId="6ACFE97C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7</w:t>
            </w:r>
          </w:p>
        </w:tc>
        <w:tc>
          <w:tcPr>
            <w:tcW w:w="1441" w:type="dxa"/>
          </w:tcPr>
          <w:p w14:paraId="2C7D90C1" w14:textId="453D1EC0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4</w:t>
            </w:r>
          </w:p>
        </w:tc>
        <w:tc>
          <w:tcPr>
            <w:tcW w:w="1171" w:type="dxa"/>
          </w:tcPr>
          <w:p w14:paraId="3FB97575" w14:textId="54D18A62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47" w:type="dxa"/>
          </w:tcPr>
          <w:p w14:paraId="5DB6BBD3" w14:textId="05B6BB41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647" w:type="dxa"/>
          </w:tcPr>
          <w:p w14:paraId="74107390" w14:textId="69B00F61" w:rsidR="003143E3" w:rsidRPr="0064355F" w:rsidRDefault="003143E3" w:rsidP="00020B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3C7BFD"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>%</w:t>
            </w:r>
          </w:p>
        </w:tc>
      </w:tr>
      <w:tr w:rsidR="003143E3" w:rsidRPr="0064355F" w14:paraId="3CACE199" w14:textId="362E4496" w:rsidTr="003143E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B209E59" w14:textId="4E3A646F" w:rsidR="003143E3" w:rsidRPr="0064355F" w:rsidRDefault="003143E3" w:rsidP="00020BF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1</w:t>
            </w:r>
          </w:p>
        </w:tc>
        <w:tc>
          <w:tcPr>
            <w:tcW w:w="1549" w:type="dxa"/>
          </w:tcPr>
          <w:p w14:paraId="2D67A89B" w14:textId="3D14EC2C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,161,498</w:t>
            </w:r>
          </w:p>
        </w:tc>
        <w:tc>
          <w:tcPr>
            <w:tcW w:w="1646" w:type="dxa"/>
          </w:tcPr>
          <w:p w14:paraId="1A3D64B1" w14:textId="36A8FEA5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88,598</w:t>
            </w:r>
          </w:p>
        </w:tc>
        <w:tc>
          <w:tcPr>
            <w:tcW w:w="1646" w:type="dxa"/>
          </w:tcPr>
          <w:p w14:paraId="7CBC07EA" w14:textId="20E20743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,019,593</w:t>
            </w:r>
          </w:p>
        </w:tc>
        <w:tc>
          <w:tcPr>
            <w:tcW w:w="1565" w:type="dxa"/>
          </w:tcPr>
          <w:p w14:paraId="54889265" w14:textId="2FA40C28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,909,446</w:t>
            </w:r>
          </w:p>
        </w:tc>
        <w:tc>
          <w:tcPr>
            <w:tcW w:w="1647" w:type="dxa"/>
          </w:tcPr>
          <w:p w14:paraId="1665063C" w14:textId="3176CE07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9</w:t>
            </w:r>
          </w:p>
        </w:tc>
        <w:tc>
          <w:tcPr>
            <w:tcW w:w="1441" w:type="dxa"/>
          </w:tcPr>
          <w:p w14:paraId="177F1A8F" w14:textId="35CAB6B0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6</w:t>
            </w:r>
          </w:p>
        </w:tc>
        <w:tc>
          <w:tcPr>
            <w:tcW w:w="1171" w:type="dxa"/>
          </w:tcPr>
          <w:p w14:paraId="14999C89" w14:textId="3CCF571A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647" w:type="dxa"/>
          </w:tcPr>
          <w:p w14:paraId="156E3867" w14:textId="794D6020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6</w:t>
            </w:r>
          </w:p>
        </w:tc>
        <w:tc>
          <w:tcPr>
            <w:tcW w:w="1647" w:type="dxa"/>
          </w:tcPr>
          <w:p w14:paraId="280A1047" w14:textId="2B8C16B5" w:rsidR="003143E3" w:rsidRPr="0064355F" w:rsidRDefault="003143E3" w:rsidP="00020B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3C7BFD"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>%</w:t>
            </w:r>
          </w:p>
        </w:tc>
      </w:tr>
    </w:tbl>
    <w:p w14:paraId="47CEA634" w14:textId="2F1D0DDC" w:rsidR="0050561A" w:rsidRPr="0064355F" w:rsidRDefault="00C96B35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ru-RU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CD118E" w14:textId="77777777" w:rsidR="0050561A" w:rsidRPr="0064355F" w:rsidRDefault="0050561A" w:rsidP="00020B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0561A" w:rsidRPr="0064355F" w:rsidSect="0050561A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6B02EBFD" w14:textId="294A71C1" w:rsidR="00BE3EAA" w:rsidRPr="0064355F" w:rsidRDefault="00B54161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37645B" w:rsidRPr="00E7136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E3EAA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. Gene </w:t>
      </w:r>
      <w:r w:rsidR="00D6672E" w:rsidRPr="00E7136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E3EAA" w:rsidRPr="00E7136D">
        <w:rPr>
          <w:rFonts w:ascii="Times New Roman" w:hAnsi="Times New Roman" w:cs="Times New Roman"/>
          <w:sz w:val="24"/>
          <w:szCs w:val="24"/>
          <w:lang w:val="en-US"/>
        </w:rPr>
        <w:t>ntology analysis for loci with nonsense and non-</w:t>
      </w:r>
      <w:r w:rsidR="00545BEF" w:rsidRPr="00E7136D">
        <w:rPr>
          <w:rFonts w:ascii="Times New Roman" w:hAnsi="Times New Roman" w:cs="Times New Roman"/>
          <w:sz w:val="24"/>
          <w:szCs w:val="24"/>
          <w:lang w:val="en-US"/>
        </w:rPr>
        <w:t>synonymous</w:t>
      </w:r>
      <w:r w:rsidR="00BE3EAA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645B" w:rsidRPr="00E7136D">
        <w:rPr>
          <w:rFonts w:ascii="Times New Roman" w:hAnsi="Times New Roman" w:cs="Times New Roman"/>
          <w:sz w:val="24"/>
          <w:szCs w:val="24"/>
          <w:lang w:val="en-US"/>
        </w:rPr>
        <w:t>variants</w:t>
      </w:r>
      <w:r w:rsidR="00395068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95068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p-value</w:t>
      </w:r>
      <w:r w:rsidR="00395068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70"/>
        <w:gridCol w:w="6725"/>
        <w:gridCol w:w="1105"/>
      </w:tblGrid>
      <w:tr w:rsidR="0037645B" w:rsidRPr="0064355F" w14:paraId="0EC12A58" w14:textId="77777777" w:rsidTr="00002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  <w:gridSpan w:val="3"/>
            <w:shd w:val="clear" w:color="auto" w:fill="A5A5A5" w:themeFill="accent3"/>
          </w:tcPr>
          <w:p w14:paraId="131E5C21" w14:textId="3F46E7CE" w:rsidR="0037645B" w:rsidRPr="0064355F" w:rsidRDefault="0037645B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sense variants</w:t>
            </w:r>
          </w:p>
        </w:tc>
      </w:tr>
      <w:tr w:rsidR="0037645B" w:rsidRPr="0064355F" w14:paraId="300C2D25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96D491C" w14:textId="1850EC11" w:rsidR="0037645B" w:rsidRPr="0064355F" w:rsidRDefault="0037645B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6725" w:type="dxa"/>
          </w:tcPr>
          <w:p w14:paraId="009AA027" w14:textId="737D0B9C" w:rsidR="0037645B" w:rsidRPr="0064355F" w:rsidRDefault="0037645B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b/>
                <w:bCs/>
              </w:rPr>
              <w:t>Description</w:t>
            </w:r>
            <w:proofErr w:type="spellEnd"/>
          </w:p>
        </w:tc>
        <w:tc>
          <w:tcPr>
            <w:tcW w:w="1105" w:type="dxa"/>
          </w:tcPr>
          <w:p w14:paraId="46FE97A3" w14:textId="6FECD5B8" w:rsidR="0037645B" w:rsidRPr="0064355F" w:rsidRDefault="008A364B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4355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37645B" w:rsidRPr="0064355F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proofErr w:type="spellStart"/>
            <w:r w:rsidR="0037645B" w:rsidRPr="0064355F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0023C0" w:rsidRPr="0064355F" w14:paraId="13BEB4C6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  <w:gridSpan w:val="3"/>
            <w:shd w:val="clear" w:color="auto" w:fill="E7E6E6" w:themeFill="background2"/>
          </w:tcPr>
          <w:p w14:paraId="00C153F6" w14:textId="2BB83BE7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ological processes</w:t>
            </w:r>
          </w:p>
        </w:tc>
      </w:tr>
      <w:tr w:rsidR="000023C0" w:rsidRPr="0064355F" w14:paraId="22482FD7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5E2CBD14" w14:textId="0DEF88C9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06633</w:t>
            </w:r>
          </w:p>
        </w:tc>
        <w:tc>
          <w:tcPr>
            <w:tcW w:w="6725" w:type="dxa"/>
          </w:tcPr>
          <w:p w14:paraId="755EA3E5" w14:textId="395F38EC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fatty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64355F">
              <w:rPr>
                <w:rFonts w:ascii="Times New Roman" w:hAnsi="Times New Roman" w:cs="Times New Roman"/>
              </w:rPr>
              <w:t>biosynthetic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  <w:tc>
          <w:tcPr>
            <w:tcW w:w="1105" w:type="dxa"/>
          </w:tcPr>
          <w:p w14:paraId="4AC27D27" w14:textId="15178E87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2.5E-4</w:t>
            </w:r>
          </w:p>
        </w:tc>
      </w:tr>
      <w:tr w:rsidR="000023C0" w:rsidRPr="0064355F" w14:paraId="63FA0A0F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6600972" w14:textId="43C38DE3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23052</w:t>
            </w:r>
          </w:p>
        </w:tc>
        <w:tc>
          <w:tcPr>
            <w:tcW w:w="6725" w:type="dxa"/>
          </w:tcPr>
          <w:p w14:paraId="6D57390C" w14:textId="402703D3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105" w:type="dxa"/>
          </w:tcPr>
          <w:p w14:paraId="46346B02" w14:textId="33CA7EA2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4.84E-4</w:t>
            </w:r>
          </w:p>
        </w:tc>
      </w:tr>
      <w:tr w:rsidR="000023C0" w:rsidRPr="0064355F" w14:paraId="7802AB37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  <w:gridSpan w:val="3"/>
            <w:shd w:val="clear" w:color="auto" w:fill="A5A5A5" w:themeFill="accent3"/>
          </w:tcPr>
          <w:p w14:paraId="46CE6B99" w14:textId="6FDE9C6D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synonymous variants</w:t>
            </w:r>
          </w:p>
        </w:tc>
      </w:tr>
      <w:tr w:rsidR="000023C0" w:rsidRPr="0064355F" w14:paraId="53B64C44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  <w:gridSpan w:val="3"/>
            <w:shd w:val="clear" w:color="auto" w:fill="E7E6E6" w:themeFill="background2"/>
          </w:tcPr>
          <w:p w14:paraId="4E5CA86D" w14:textId="47B08A8C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ological processes</w:t>
            </w:r>
          </w:p>
        </w:tc>
      </w:tr>
      <w:tr w:rsidR="000023C0" w:rsidRPr="0064355F" w14:paraId="210F81B8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1398B169" w14:textId="102C659F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50877</w:t>
            </w:r>
          </w:p>
        </w:tc>
        <w:tc>
          <w:tcPr>
            <w:tcW w:w="6725" w:type="dxa"/>
          </w:tcPr>
          <w:p w14:paraId="63DAC16A" w14:textId="124343B4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nervous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system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  <w:tc>
          <w:tcPr>
            <w:tcW w:w="1105" w:type="dxa"/>
          </w:tcPr>
          <w:p w14:paraId="5A3AE928" w14:textId="39891A0C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1.06E-4</w:t>
            </w:r>
          </w:p>
        </w:tc>
      </w:tr>
      <w:tr w:rsidR="000023C0" w:rsidRPr="0064355F" w14:paraId="1D3E8D88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6AF02FAE" w14:textId="5BB9070A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1903510</w:t>
            </w:r>
          </w:p>
        </w:tc>
        <w:tc>
          <w:tcPr>
            <w:tcW w:w="6725" w:type="dxa"/>
          </w:tcPr>
          <w:p w14:paraId="1B621D20" w14:textId="644FEBD0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mucopolysaccharide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metabolic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  <w:tc>
          <w:tcPr>
            <w:tcW w:w="1105" w:type="dxa"/>
          </w:tcPr>
          <w:p w14:paraId="1E04124B" w14:textId="69167AF4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1.15E-4</w:t>
            </w:r>
          </w:p>
        </w:tc>
      </w:tr>
      <w:tr w:rsidR="000023C0" w:rsidRPr="0064355F" w14:paraId="2F0A185A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03C85C6C" w14:textId="1E77CE2A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30203</w:t>
            </w:r>
          </w:p>
        </w:tc>
        <w:tc>
          <w:tcPr>
            <w:tcW w:w="6725" w:type="dxa"/>
          </w:tcPr>
          <w:p w14:paraId="388E4FAF" w14:textId="752CEDD5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glycosaminoglycan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metabolic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  <w:tc>
          <w:tcPr>
            <w:tcW w:w="1105" w:type="dxa"/>
          </w:tcPr>
          <w:p w14:paraId="4693CC1C" w14:textId="57ACF6A5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1.22E-4</w:t>
            </w:r>
          </w:p>
        </w:tc>
      </w:tr>
      <w:tr w:rsidR="000023C0" w:rsidRPr="0064355F" w14:paraId="7E485A06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315507CB" w14:textId="217EF1EF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07600</w:t>
            </w:r>
          </w:p>
        </w:tc>
        <w:tc>
          <w:tcPr>
            <w:tcW w:w="6725" w:type="dxa"/>
          </w:tcPr>
          <w:p w14:paraId="2618BB15" w14:textId="1E141712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sensory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erception</w:t>
            </w:r>
            <w:proofErr w:type="spellEnd"/>
          </w:p>
        </w:tc>
        <w:tc>
          <w:tcPr>
            <w:tcW w:w="1105" w:type="dxa"/>
          </w:tcPr>
          <w:p w14:paraId="1DCDE148" w14:textId="03C5DEB1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1.4E-4</w:t>
            </w:r>
          </w:p>
        </w:tc>
      </w:tr>
      <w:tr w:rsidR="000023C0" w:rsidRPr="0064355F" w14:paraId="65AA4474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38B29456" w14:textId="58FCD4E9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99550</w:t>
            </w:r>
          </w:p>
        </w:tc>
        <w:tc>
          <w:tcPr>
            <w:tcW w:w="6725" w:type="dxa"/>
          </w:tcPr>
          <w:p w14:paraId="35F18055" w14:textId="7680D9B7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trans-</w:t>
            </w:r>
            <w:proofErr w:type="spellStart"/>
            <w:r w:rsidRPr="0064355F">
              <w:rPr>
                <w:rFonts w:ascii="Times New Roman" w:hAnsi="Times New Roman" w:cs="Times New Roman"/>
              </w:rPr>
              <w:t>synaptic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4355F">
              <w:rPr>
                <w:rFonts w:ascii="Times New Roman" w:hAnsi="Times New Roman" w:cs="Times New Roman"/>
              </w:rPr>
              <w:t>modulating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synaptic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transmission</w:t>
            </w:r>
            <w:proofErr w:type="spellEnd"/>
          </w:p>
        </w:tc>
        <w:tc>
          <w:tcPr>
            <w:tcW w:w="1105" w:type="dxa"/>
          </w:tcPr>
          <w:p w14:paraId="0CD51599" w14:textId="482D30F9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1.92E-4</w:t>
            </w:r>
          </w:p>
        </w:tc>
      </w:tr>
      <w:tr w:rsidR="000023C0" w:rsidRPr="0064355F" w14:paraId="266331C1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501106FB" w14:textId="08BCA517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06022</w:t>
            </w:r>
          </w:p>
        </w:tc>
        <w:tc>
          <w:tcPr>
            <w:tcW w:w="6725" w:type="dxa"/>
          </w:tcPr>
          <w:p w14:paraId="3845BA27" w14:textId="481614A8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aminoglycan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metabolic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  <w:tc>
          <w:tcPr>
            <w:tcW w:w="1105" w:type="dxa"/>
          </w:tcPr>
          <w:p w14:paraId="66034461" w14:textId="12235ECE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2.31E-4</w:t>
            </w:r>
          </w:p>
        </w:tc>
      </w:tr>
      <w:tr w:rsidR="000023C0" w:rsidRPr="0064355F" w14:paraId="59AEB163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6787DE6" w14:textId="71F8BC48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97400</w:t>
            </w:r>
          </w:p>
        </w:tc>
        <w:tc>
          <w:tcPr>
            <w:tcW w:w="6725" w:type="dxa"/>
          </w:tcPr>
          <w:p w14:paraId="1782B0A8" w14:textId="6E5BFFE1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 xml:space="preserve">interleukin-17-mediated </w:t>
            </w:r>
            <w:proofErr w:type="spellStart"/>
            <w:r w:rsidRPr="0064355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athway</w:t>
            </w:r>
            <w:proofErr w:type="spellEnd"/>
          </w:p>
        </w:tc>
        <w:tc>
          <w:tcPr>
            <w:tcW w:w="1105" w:type="dxa"/>
          </w:tcPr>
          <w:p w14:paraId="0BBFD72E" w14:textId="5A743FF7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3.62E-4</w:t>
            </w:r>
          </w:p>
        </w:tc>
      </w:tr>
      <w:tr w:rsidR="000023C0" w:rsidRPr="0064355F" w14:paraId="00F8B809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1DD80D37" w14:textId="38C6CFDB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18094</w:t>
            </w:r>
          </w:p>
        </w:tc>
        <w:tc>
          <w:tcPr>
            <w:tcW w:w="6725" w:type="dxa"/>
          </w:tcPr>
          <w:p w14:paraId="047FC030" w14:textId="3E20D854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olyglycylation</w:t>
            </w:r>
            <w:proofErr w:type="spellEnd"/>
          </w:p>
        </w:tc>
        <w:tc>
          <w:tcPr>
            <w:tcW w:w="1105" w:type="dxa"/>
          </w:tcPr>
          <w:p w14:paraId="33FCB6AC" w14:textId="0D17EB35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3.87E-4</w:t>
            </w:r>
          </w:p>
        </w:tc>
      </w:tr>
      <w:tr w:rsidR="000023C0" w:rsidRPr="0064355F" w14:paraId="10CC36AE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60B8D2B0" w14:textId="69A6F7D0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06027</w:t>
            </w:r>
          </w:p>
        </w:tc>
        <w:tc>
          <w:tcPr>
            <w:tcW w:w="6725" w:type="dxa"/>
          </w:tcPr>
          <w:p w14:paraId="2D77843B" w14:textId="457DE32B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glycosaminoglycan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catabolic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  <w:tc>
          <w:tcPr>
            <w:tcW w:w="1105" w:type="dxa"/>
          </w:tcPr>
          <w:p w14:paraId="5D1885A7" w14:textId="0980C516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5.11E-4</w:t>
            </w:r>
          </w:p>
        </w:tc>
      </w:tr>
      <w:tr w:rsidR="000023C0" w:rsidRPr="0064355F" w14:paraId="698E145D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055A70FB" w14:textId="2C159604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30212</w:t>
            </w:r>
          </w:p>
        </w:tc>
        <w:tc>
          <w:tcPr>
            <w:tcW w:w="6725" w:type="dxa"/>
          </w:tcPr>
          <w:p w14:paraId="79ACF066" w14:textId="5328D3B2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</w:rPr>
              <w:t>hyaluronan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metabolic</w:t>
            </w:r>
            <w:proofErr w:type="spellEnd"/>
            <w:r w:rsidRPr="0064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  <w:tc>
          <w:tcPr>
            <w:tcW w:w="1105" w:type="dxa"/>
          </w:tcPr>
          <w:p w14:paraId="7A8F6120" w14:textId="604E2F00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6.2E-4</w:t>
            </w:r>
          </w:p>
        </w:tc>
      </w:tr>
      <w:tr w:rsidR="000023C0" w:rsidRPr="0064355F" w14:paraId="5764AECE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0AB02ADA" w14:textId="326DFCF3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16998</w:t>
            </w:r>
          </w:p>
        </w:tc>
        <w:tc>
          <w:tcPr>
            <w:tcW w:w="6725" w:type="dxa"/>
          </w:tcPr>
          <w:p w14:paraId="2368925D" w14:textId="408DC9F9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lang w:val="en-US"/>
              </w:rPr>
              <w:t>cell wall macromolecule catabolic process</w:t>
            </w:r>
          </w:p>
        </w:tc>
        <w:tc>
          <w:tcPr>
            <w:tcW w:w="1105" w:type="dxa"/>
          </w:tcPr>
          <w:p w14:paraId="7DC3B0DB" w14:textId="1A8A2B2D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6.75E-4</w:t>
            </w:r>
          </w:p>
        </w:tc>
      </w:tr>
      <w:tr w:rsidR="000023C0" w:rsidRPr="0064355F" w14:paraId="5F0FBBF2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C92E861" w14:textId="41A72F65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</w:rPr>
              <w:t>GO:0044036</w:t>
            </w:r>
          </w:p>
        </w:tc>
        <w:tc>
          <w:tcPr>
            <w:tcW w:w="6725" w:type="dxa"/>
          </w:tcPr>
          <w:p w14:paraId="3AE9BF62" w14:textId="45D20B8F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lang w:val="en-US"/>
              </w:rPr>
              <w:t>cell wall macromolecule metabolic process</w:t>
            </w:r>
          </w:p>
        </w:tc>
        <w:tc>
          <w:tcPr>
            <w:tcW w:w="1105" w:type="dxa"/>
          </w:tcPr>
          <w:p w14:paraId="345FECE4" w14:textId="26124CEF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</w:rPr>
              <w:t>6.75E-4</w:t>
            </w:r>
          </w:p>
        </w:tc>
      </w:tr>
      <w:tr w:rsidR="000023C0" w:rsidRPr="0064355F" w14:paraId="640626CC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  <w:gridSpan w:val="3"/>
            <w:shd w:val="clear" w:color="auto" w:fill="E7E6E6" w:themeFill="background2"/>
          </w:tcPr>
          <w:p w14:paraId="012ADA52" w14:textId="09D59165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lecular function</w:t>
            </w:r>
          </w:p>
        </w:tc>
      </w:tr>
      <w:tr w:rsidR="000023C0" w:rsidRPr="0064355F" w14:paraId="2BFB79CA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5B0B43FD" w14:textId="199B28BB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O:0030368</w:t>
            </w:r>
          </w:p>
        </w:tc>
        <w:tc>
          <w:tcPr>
            <w:tcW w:w="6725" w:type="dxa"/>
          </w:tcPr>
          <w:p w14:paraId="5A3C2B15" w14:textId="70763B90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</w:rPr>
              <w:t xml:space="preserve">interleukin-17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</w:rPr>
              <w:t>receptor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05" w:type="dxa"/>
          </w:tcPr>
          <w:p w14:paraId="514DAD3A" w14:textId="02D7F4E8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</w:rPr>
              <w:t>3.62E-4</w:t>
            </w:r>
          </w:p>
        </w:tc>
      </w:tr>
      <w:tr w:rsidR="000023C0" w:rsidRPr="0064355F" w14:paraId="06D946AC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697C0D8D" w14:textId="31DB29D8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O:0070735</w:t>
            </w:r>
          </w:p>
        </w:tc>
        <w:tc>
          <w:tcPr>
            <w:tcW w:w="6725" w:type="dxa"/>
          </w:tcPr>
          <w:p w14:paraId="5720CBE3" w14:textId="3FE11AD6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</w:rPr>
              <w:t>protein-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</w:rPr>
              <w:t>glycine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</w:rPr>
              <w:t xml:space="preserve"> ligase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05" w:type="dxa"/>
          </w:tcPr>
          <w:p w14:paraId="203AB25C" w14:textId="39CF6CA4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</w:rPr>
              <w:t>3.87E-4</w:t>
            </w:r>
          </w:p>
        </w:tc>
      </w:tr>
      <w:tr w:rsidR="000023C0" w:rsidRPr="0064355F" w14:paraId="70684EEC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5878E064" w14:textId="6587B4CE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O:0070736</w:t>
            </w:r>
          </w:p>
        </w:tc>
        <w:tc>
          <w:tcPr>
            <w:tcW w:w="6725" w:type="dxa"/>
          </w:tcPr>
          <w:p w14:paraId="3045471A" w14:textId="22302BE3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lang w:val="en-US"/>
              </w:rPr>
              <w:t>protein-glycine ligase activity, initiating</w:t>
            </w:r>
          </w:p>
        </w:tc>
        <w:tc>
          <w:tcPr>
            <w:tcW w:w="1105" w:type="dxa"/>
          </w:tcPr>
          <w:p w14:paraId="6CC58410" w14:textId="2D107045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</w:rPr>
              <w:t>3.87E-4</w:t>
            </w:r>
          </w:p>
        </w:tc>
      </w:tr>
      <w:tr w:rsidR="000023C0" w:rsidRPr="0064355F" w14:paraId="20D67F52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6CA8B056" w14:textId="6AAFC182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O:0008536</w:t>
            </w:r>
          </w:p>
        </w:tc>
        <w:tc>
          <w:tcPr>
            <w:tcW w:w="6725" w:type="dxa"/>
          </w:tcPr>
          <w:p w14:paraId="1E81D625" w14:textId="739F8C23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</w:rPr>
              <w:t xml:space="preserve">Ran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</w:rPr>
              <w:t>GTPase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</w:rPr>
              <w:t xml:space="preserve"> binding</w:t>
            </w:r>
          </w:p>
        </w:tc>
        <w:tc>
          <w:tcPr>
            <w:tcW w:w="1105" w:type="dxa"/>
          </w:tcPr>
          <w:p w14:paraId="76010981" w14:textId="4AD01AD8" w:rsidR="000023C0" w:rsidRPr="0064355F" w:rsidRDefault="000023C0" w:rsidP="00002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</w:rPr>
              <w:t>6.14E-4</w:t>
            </w:r>
          </w:p>
        </w:tc>
      </w:tr>
      <w:tr w:rsidR="000023C0" w:rsidRPr="0064355F" w14:paraId="567A6A5A" w14:textId="77777777" w:rsidTr="0000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248C3144" w14:textId="2CA29B53" w:rsidR="000023C0" w:rsidRPr="0064355F" w:rsidRDefault="000023C0" w:rsidP="000023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GO:0003796</w:t>
            </w:r>
          </w:p>
        </w:tc>
        <w:tc>
          <w:tcPr>
            <w:tcW w:w="6725" w:type="dxa"/>
          </w:tcPr>
          <w:p w14:paraId="314AD333" w14:textId="752D843C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</w:rPr>
              <w:t>lysozyme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05" w:type="dxa"/>
          </w:tcPr>
          <w:p w14:paraId="1E9508AC" w14:textId="6E36DDC4" w:rsidR="000023C0" w:rsidRPr="0064355F" w:rsidRDefault="000023C0" w:rsidP="00002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</w:rPr>
              <w:t>6.75E-4</w:t>
            </w:r>
          </w:p>
        </w:tc>
      </w:tr>
    </w:tbl>
    <w:p w14:paraId="0A9CB684" w14:textId="77777777" w:rsidR="0037645B" w:rsidRPr="0064355F" w:rsidRDefault="0037645B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1F68A1" w14:textId="77777777" w:rsidR="00395068" w:rsidRDefault="00395068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DF6F10" w14:textId="59B88C20" w:rsidR="00FE101F" w:rsidRPr="0064355F" w:rsidRDefault="00B54161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0023C0" w:rsidRPr="0064355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0144A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E101F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Genome-wide heterozygosity in the </w:t>
      </w:r>
      <w:r w:rsidR="009927D8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extinct </w:t>
      </w:r>
      <w:r w:rsidR="00FE101F" w:rsidRPr="0064355F">
        <w:rPr>
          <w:rFonts w:ascii="Times New Roman" w:hAnsi="Times New Roman" w:cs="Times New Roman"/>
          <w:sz w:val="24"/>
          <w:szCs w:val="24"/>
          <w:lang w:val="en-US"/>
        </w:rPr>
        <w:t>Late Pleistocene (</w:t>
      </w:r>
      <w:proofErr w:type="spellStart"/>
      <w:r w:rsidR="00FE101F" w:rsidRPr="0064355F">
        <w:rPr>
          <w:rFonts w:ascii="Times New Roman" w:hAnsi="Times New Roman" w:cs="Times New Roman"/>
          <w:color w:val="000000"/>
          <w:sz w:val="24"/>
          <w:szCs w:val="24"/>
          <w:lang w:val="en-US"/>
        </w:rPr>
        <w:t>Oimyakon</w:t>
      </w:r>
      <w:proofErr w:type="spellEnd"/>
      <w:r w:rsidR="00FE101F" w:rsidRPr="0064355F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FE101F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and Middle Holocene (Wrangel) woolly mammoth populations</w:t>
      </w:r>
      <w:r w:rsidR="009927D8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101F" w:rsidRPr="0064355F">
        <w:rPr>
          <w:rFonts w:ascii="Times New Roman" w:hAnsi="Times New Roman" w:cs="Times New Roman"/>
          <w:sz w:val="24"/>
          <w:szCs w:val="24"/>
          <w:lang w:val="en-US"/>
        </w:rPr>
        <w:t>Steller’s sea cow population</w:t>
      </w:r>
      <w:r w:rsidR="009927D8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as well as modern animal populations: dugong, narwhal, polar bear, walrus, and beluga whale</w:t>
      </w:r>
      <w:r w:rsidR="00FE101F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. (θ): population mutation rate which approximates heterozygosity under the infinite sites model, (ε) : sequencing error estimated by </w:t>
      </w:r>
      <w:proofErr w:type="spellStart"/>
      <w:r w:rsidR="00FE101F" w:rsidRPr="0064355F">
        <w:rPr>
          <w:rFonts w:ascii="Times New Roman" w:hAnsi="Times New Roman" w:cs="Times New Roman"/>
          <w:sz w:val="24"/>
          <w:szCs w:val="24"/>
          <w:lang w:val="en-US"/>
        </w:rPr>
        <w:t>mlRho</w:t>
      </w:r>
      <w:proofErr w:type="spellEnd"/>
      <w:r w:rsidR="00FE101F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t>v.2.9</w:t>
      </w:r>
      <w:r w:rsidR="00FE101F" w:rsidRPr="0064355F">
        <w:rPr>
          <w:rFonts w:ascii="Times New Roman" w:hAnsi="Times New Roman" w:cs="Times New Roman"/>
          <w:sz w:val="24"/>
          <w:szCs w:val="24"/>
          <w:lang w:val="en-US"/>
        </w:rPr>
        <w:t>, CI: confidence interval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628"/>
        <w:gridCol w:w="1001"/>
        <w:gridCol w:w="1815"/>
        <w:gridCol w:w="1815"/>
        <w:gridCol w:w="1815"/>
      </w:tblGrid>
      <w:tr w:rsidR="009927D8" w:rsidRPr="0064355F" w14:paraId="23F76592" w14:textId="77777777" w:rsidTr="00992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22659B9" w14:textId="77777777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14:paraId="744D068A" w14:textId="77777777" w:rsidR="009927D8" w:rsidRPr="0064355F" w:rsidRDefault="009927D8" w:rsidP="00636F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θ</w:t>
            </w:r>
          </w:p>
        </w:tc>
        <w:tc>
          <w:tcPr>
            <w:tcW w:w="1815" w:type="dxa"/>
          </w:tcPr>
          <w:p w14:paraId="4A00D165" w14:textId="77777777" w:rsidR="009927D8" w:rsidRPr="0064355F" w:rsidRDefault="009927D8" w:rsidP="00636F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 (θ)</w:t>
            </w:r>
          </w:p>
        </w:tc>
        <w:tc>
          <w:tcPr>
            <w:tcW w:w="1815" w:type="dxa"/>
          </w:tcPr>
          <w:p w14:paraId="1C6DF3DF" w14:textId="77777777" w:rsidR="009927D8" w:rsidRPr="0064355F" w:rsidRDefault="009927D8" w:rsidP="00636F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ε</w:t>
            </w:r>
          </w:p>
        </w:tc>
        <w:tc>
          <w:tcPr>
            <w:tcW w:w="1815" w:type="dxa"/>
          </w:tcPr>
          <w:p w14:paraId="4131863B" w14:textId="77777777" w:rsidR="009927D8" w:rsidRPr="0064355F" w:rsidRDefault="009927D8" w:rsidP="00636F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  (ε)</w:t>
            </w:r>
          </w:p>
        </w:tc>
      </w:tr>
      <w:tr w:rsidR="009927D8" w:rsidRPr="0064355F" w14:paraId="5691430E" w14:textId="77777777" w:rsidTr="00992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500473C" w14:textId="77777777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angel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mmoth</w:t>
            </w:r>
            <w:proofErr w:type="spellEnd"/>
          </w:p>
        </w:tc>
        <w:tc>
          <w:tcPr>
            <w:tcW w:w="1001" w:type="dxa"/>
          </w:tcPr>
          <w:p w14:paraId="56B9C7A6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15" w:type="dxa"/>
          </w:tcPr>
          <w:p w14:paraId="302D1900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-1.05</w:t>
            </w:r>
          </w:p>
        </w:tc>
        <w:tc>
          <w:tcPr>
            <w:tcW w:w="1815" w:type="dxa"/>
          </w:tcPr>
          <w:p w14:paraId="4D24EBD7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815" w:type="dxa"/>
          </w:tcPr>
          <w:p w14:paraId="1C7884F4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-0.888</w:t>
            </w:r>
          </w:p>
        </w:tc>
      </w:tr>
      <w:tr w:rsidR="009927D8" w:rsidRPr="0064355F" w14:paraId="5F0579B9" w14:textId="77777777" w:rsidTr="00992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1DC655B1" w14:textId="77777777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myakon</w:t>
            </w:r>
            <w:proofErr w:type="spellEnd"/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mmoth</w:t>
            </w:r>
          </w:p>
        </w:tc>
        <w:tc>
          <w:tcPr>
            <w:tcW w:w="1001" w:type="dxa"/>
          </w:tcPr>
          <w:p w14:paraId="5CD22677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15" w:type="dxa"/>
          </w:tcPr>
          <w:p w14:paraId="051A81CB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-1.26</w:t>
            </w:r>
          </w:p>
        </w:tc>
        <w:tc>
          <w:tcPr>
            <w:tcW w:w="1815" w:type="dxa"/>
          </w:tcPr>
          <w:p w14:paraId="64F20510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815" w:type="dxa"/>
          </w:tcPr>
          <w:p w14:paraId="33B9191F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-0.914</w:t>
            </w:r>
          </w:p>
        </w:tc>
      </w:tr>
      <w:tr w:rsidR="009927D8" w:rsidRPr="0064355F" w14:paraId="5A402282" w14:textId="77777777" w:rsidTr="00992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01BA8A3" w14:textId="77777777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ller’s sea cow</w:t>
            </w:r>
          </w:p>
        </w:tc>
        <w:tc>
          <w:tcPr>
            <w:tcW w:w="1001" w:type="dxa"/>
          </w:tcPr>
          <w:p w14:paraId="70216DC6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815" w:type="dxa"/>
          </w:tcPr>
          <w:p w14:paraId="4D7D28CF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-1.19</w:t>
            </w:r>
          </w:p>
        </w:tc>
        <w:tc>
          <w:tcPr>
            <w:tcW w:w="1815" w:type="dxa"/>
          </w:tcPr>
          <w:p w14:paraId="55936BFC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15" w:type="dxa"/>
          </w:tcPr>
          <w:p w14:paraId="13A273C6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-1.63</w:t>
            </w:r>
          </w:p>
        </w:tc>
      </w:tr>
      <w:tr w:rsidR="009927D8" w:rsidRPr="0064355F" w14:paraId="6F1C405E" w14:textId="77777777" w:rsidTr="00992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E7E6E6" w:themeFill="background2"/>
          </w:tcPr>
          <w:p w14:paraId="6978BC2D" w14:textId="19F24AB5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ong</w:t>
            </w:r>
          </w:p>
        </w:tc>
        <w:tc>
          <w:tcPr>
            <w:tcW w:w="1001" w:type="dxa"/>
            <w:shd w:val="clear" w:color="auto" w:fill="E7E6E6" w:themeFill="background2"/>
          </w:tcPr>
          <w:p w14:paraId="57D7FA37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815" w:type="dxa"/>
            <w:shd w:val="clear" w:color="auto" w:fill="E7E6E6" w:themeFill="background2"/>
          </w:tcPr>
          <w:p w14:paraId="13A6F117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-2.21</w:t>
            </w:r>
          </w:p>
        </w:tc>
        <w:tc>
          <w:tcPr>
            <w:tcW w:w="1815" w:type="dxa"/>
            <w:shd w:val="clear" w:color="auto" w:fill="E7E6E6" w:themeFill="background2"/>
          </w:tcPr>
          <w:p w14:paraId="067BC26C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15" w:type="dxa"/>
            <w:shd w:val="clear" w:color="auto" w:fill="E7E6E6" w:themeFill="background2"/>
          </w:tcPr>
          <w:p w14:paraId="54DE4C26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-1.37</w:t>
            </w:r>
          </w:p>
        </w:tc>
      </w:tr>
      <w:tr w:rsidR="009927D8" w:rsidRPr="0064355F" w14:paraId="2341AA55" w14:textId="77777777" w:rsidTr="00992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E7E6E6" w:themeFill="background2"/>
          </w:tcPr>
          <w:p w14:paraId="29DE4BF0" w14:textId="77777777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whal</w:t>
            </w:r>
          </w:p>
        </w:tc>
        <w:tc>
          <w:tcPr>
            <w:tcW w:w="1001" w:type="dxa"/>
            <w:shd w:val="clear" w:color="auto" w:fill="E7E6E6" w:themeFill="background2"/>
          </w:tcPr>
          <w:p w14:paraId="5013FE58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15" w:type="dxa"/>
            <w:shd w:val="clear" w:color="auto" w:fill="E7E6E6" w:themeFill="background2"/>
          </w:tcPr>
          <w:p w14:paraId="2A114CBD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-0.50</w:t>
            </w:r>
          </w:p>
        </w:tc>
        <w:tc>
          <w:tcPr>
            <w:tcW w:w="1815" w:type="dxa"/>
            <w:shd w:val="clear" w:color="auto" w:fill="E7E6E6" w:themeFill="background2"/>
          </w:tcPr>
          <w:p w14:paraId="74B9AF2C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815" w:type="dxa"/>
            <w:shd w:val="clear" w:color="auto" w:fill="E7E6E6" w:themeFill="background2"/>
          </w:tcPr>
          <w:p w14:paraId="128213E3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-0.404</w:t>
            </w:r>
          </w:p>
        </w:tc>
      </w:tr>
      <w:tr w:rsidR="009927D8" w:rsidRPr="0064355F" w14:paraId="21E67543" w14:textId="77777777" w:rsidTr="00992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E7E6E6" w:themeFill="background2"/>
          </w:tcPr>
          <w:p w14:paraId="29304191" w14:textId="77777777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r bear</w:t>
            </w:r>
          </w:p>
        </w:tc>
        <w:tc>
          <w:tcPr>
            <w:tcW w:w="1001" w:type="dxa"/>
            <w:shd w:val="clear" w:color="auto" w:fill="E7E6E6" w:themeFill="background2"/>
          </w:tcPr>
          <w:p w14:paraId="3B50247A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815" w:type="dxa"/>
            <w:shd w:val="clear" w:color="auto" w:fill="E7E6E6" w:themeFill="background2"/>
          </w:tcPr>
          <w:p w14:paraId="0C943D22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-0.440</w:t>
            </w:r>
          </w:p>
        </w:tc>
        <w:tc>
          <w:tcPr>
            <w:tcW w:w="1815" w:type="dxa"/>
            <w:shd w:val="clear" w:color="auto" w:fill="E7E6E6" w:themeFill="background2"/>
          </w:tcPr>
          <w:p w14:paraId="2DF9E88A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815" w:type="dxa"/>
            <w:shd w:val="clear" w:color="auto" w:fill="E7E6E6" w:themeFill="background2"/>
          </w:tcPr>
          <w:p w14:paraId="675ACFE5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-0.654</w:t>
            </w:r>
          </w:p>
        </w:tc>
      </w:tr>
      <w:tr w:rsidR="009927D8" w:rsidRPr="0064355F" w14:paraId="6D0166E8" w14:textId="77777777" w:rsidTr="00992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E7E6E6" w:themeFill="background2"/>
          </w:tcPr>
          <w:p w14:paraId="212D427D" w14:textId="77777777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rus</w:t>
            </w:r>
          </w:p>
        </w:tc>
        <w:tc>
          <w:tcPr>
            <w:tcW w:w="1001" w:type="dxa"/>
            <w:shd w:val="clear" w:color="auto" w:fill="E7E6E6" w:themeFill="background2"/>
          </w:tcPr>
          <w:p w14:paraId="605C8342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815" w:type="dxa"/>
            <w:shd w:val="clear" w:color="auto" w:fill="E7E6E6" w:themeFill="background2"/>
          </w:tcPr>
          <w:p w14:paraId="5824709D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-0.645</w:t>
            </w:r>
          </w:p>
        </w:tc>
        <w:tc>
          <w:tcPr>
            <w:tcW w:w="1815" w:type="dxa"/>
            <w:shd w:val="clear" w:color="auto" w:fill="E7E6E6" w:themeFill="background2"/>
          </w:tcPr>
          <w:p w14:paraId="0901179F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815" w:type="dxa"/>
            <w:shd w:val="clear" w:color="auto" w:fill="E7E6E6" w:themeFill="background2"/>
          </w:tcPr>
          <w:p w14:paraId="09F3E769" w14:textId="77777777" w:rsidR="009927D8" w:rsidRPr="0064355F" w:rsidRDefault="009927D8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-0.811</w:t>
            </w:r>
          </w:p>
        </w:tc>
      </w:tr>
      <w:tr w:rsidR="009927D8" w:rsidRPr="0064355F" w14:paraId="19BDD9D8" w14:textId="77777777" w:rsidTr="00992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E7E6E6" w:themeFill="background2"/>
          </w:tcPr>
          <w:p w14:paraId="69D5C239" w14:textId="77777777" w:rsidR="009927D8" w:rsidRPr="0064355F" w:rsidRDefault="009927D8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uga whale</w:t>
            </w:r>
          </w:p>
        </w:tc>
        <w:tc>
          <w:tcPr>
            <w:tcW w:w="1001" w:type="dxa"/>
            <w:shd w:val="clear" w:color="auto" w:fill="E7E6E6" w:themeFill="background2"/>
          </w:tcPr>
          <w:p w14:paraId="4888ECEF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815" w:type="dxa"/>
            <w:shd w:val="clear" w:color="auto" w:fill="E7E6E6" w:themeFill="background2"/>
          </w:tcPr>
          <w:p w14:paraId="47F659B3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-0.968</w:t>
            </w:r>
          </w:p>
        </w:tc>
        <w:tc>
          <w:tcPr>
            <w:tcW w:w="1815" w:type="dxa"/>
            <w:shd w:val="clear" w:color="auto" w:fill="E7E6E6" w:themeFill="background2"/>
          </w:tcPr>
          <w:p w14:paraId="50DC0FCD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815" w:type="dxa"/>
            <w:shd w:val="clear" w:color="auto" w:fill="E7E6E6" w:themeFill="background2"/>
          </w:tcPr>
          <w:p w14:paraId="25571B45" w14:textId="77777777" w:rsidR="009927D8" w:rsidRPr="0064355F" w:rsidRDefault="009927D8" w:rsidP="00636F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-0.891</w:t>
            </w:r>
          </w:p>
        </w:tc>
      </w:tr>
    </w:tbl>
    <w:p w14:paraId="1BCCA2FB" w14:textId="36A8E87C" w:rsidR="00545BEF" w:rsidRPr="0064355F" w:rsidRDefault="0090144A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3" w:name="_Hlk62805632"/>
      <w:r w:rsidR="00B54161"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0023C0" w:rsidRPr="00E7136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45BEF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. Gene </w:t>
      </w:r>
      <w:r w:rsidR="00D6672E" w:rsidRPr="00E7136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45BEF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ntology analysis of the loci/genes which were under positive selection in </w:t>
      </w:r>
      <w:r w:rsidR="00545BEF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H. gigas</w:t>
      </w:r>
      <w:r w:rsidR="00545BEF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genome </w:t>
      </w:r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threshold &gt; 1)</w:t>
      </w:r>
      <w:bookmarkEnd w:id="3"/>
      <w:r w:rsidR="00395068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95068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p-value</w:t>
      </w:r>
      <w:r w:rsidR="00395068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70"/>
        <w:gridCol w:w="6185"/>
        <w:gridCol w:w="1619"/>
      </w:tblGrid>
      <w:tr w:rsidR="00E345A7" w:rsidRPr="0064355F" w14:paraId="53CAAA57" w14:textId="77777777" w:rsidTr="00002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5A5A5" w:themeFill="accent3"/>
          </w:tcPr>
          <w:p w14:paraId="6F4DD75B" w14:textId="4E47DBFA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6185" w:type="dxa"/>
            <w:shd w:val="clear" w:color="auto" w:fill="A5A5A5" w:themeFill="accent3"/>
          </w:tcPr>
          <w:p w14:paraId="184BBFDF" w14:textId="3124C11C" w:rsidR="00E345A7" w:rsidRPr="0064355F" w:rsidRDefault="00E345A7" w:rsidP="00C601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619" w:type="dxa"/>
            <w:shd w:val="clear" w:color="auto" w:fill="A5A5A5" w:themeFill="accent3"/>
          </w:tcPr>
          <w:p w14:paraId="2D0C8157" w14:textId="2AEE6C34" w:rsidR="00E345A7" w:rsidRPr="0064355F" w:rsidRDefault="00E345A7" w:rsidP="00C601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6435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  <w:proofErr w:type="spellStart"/>
            <w:r w:rsidRPr="006435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E345A7" w:rsidRPr="0064355F" w14:paraId="7B810F8E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4" w:type="dxa"/>
            <w:gridSpan w:val="3"/>
            <w:shd w:val="clear" w:color="auto" w:fill="E7E6E6" w:themeFill="background2"/>
          </w:tcPr>
          <w:p w14:paraId="34494FA4" w14:textId="79B0F114" w:rsidR="00E345A7" w:rsidRPr="0064355F" w:rsidRDefault="00C601D3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processes</w:t>
            </w:r>
          </w:p>
        </w:tc>
      </w:tr>
      <w:tr w:rsidR="00E345A7" w:rsidRPr="0064355F" w14:paraId="4E93F2EB" w14:textId="77777777" w:rsidTr="00C60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213EB7A5" w14:textId="5CDD7A26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90278</w:t>
            </w:r>
          </w:p>
        </w:tc>
        <w:tc>
          <w:tcPr>
            <w:tcW w:w="6185" w:type="dxa"/>
          </w:tcPr>
          <w:p w14:paraId="7E17EE8F" w14:textId="37A3EA88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gative regulation of peptide hormone secretion</w:t>
            </w:r>
          </w:p>
        </w:tc>
        <w:tc>
          <w:tcPr>
            <w:tcW w:w="1619" w:type="dxa"/>
          </w:tcPr>
          <w:p w14:paraId="7727D7EF" w14:textId="26693E5F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4</w:t>
            </w:r>
          </w:p>
        </w:tc>
      </w:tr>
      <w:tr w:rsidR="00E345A7" w:rsidRPr="0064355F" w14:paraId="5C888790" w14:textId="77777777" w:rsidTr="00C60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1CDB0E65" w14:textId="2E8A899F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99010</w:t>
            </w:r>
          </w:p>
        </w:tc>
        <w:tc>
          <w:tcPr>
            <w:tcW w:w="6185" w:type="dxa"/>
          </w:tcPr>
          <w:p w14:paraId="1AC3F72F" w14:textId="13CE5AB4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synaptic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619" w:type="dxa"/>
          </w:tcPr>
          <w:p w14:paraId="6AEE8C48" w14:textId="6E7A58DF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4</w:t>
            </w:r>
          </w:p>
        </w:tc>
      </w:tr>
      <w:tr w:rsidR="00E345A7" w:rsidRPr="0064355F" w14:paraId="1C1F1EE5" w14:textId="77777777" w:rsidTr="00C60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7CC57E3E" w14:textId="66B046AA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98885</w:t>
            </w:r>
          </w:p>
        </w:tc>
        <w:tc>
          <w:tcPr>
            <w:tcW w:w="6185" w:type="dxa"/>
          </w:tcPr>
          <w:p w14:paraId="3F89160C" w14:textId="1393D814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ification of postsynaptic actin cytoskeleton</w:t>
            </w:r>
          </w:p>
        </w:tc>
        <w:tc>
          <w:tcPr>
            <w:tcW w:w="1619" w:type="dxa"/>
          </w:tcPr>
          <w:p w14:paraId="091F9837" w14:textId="29D53575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4</w:t>
            </w:r>
          </w:p>
        </w:tc>
      </w:tr>
      <w:tr w:rsidR="00E345A7" w:rsidRPr="0064355F" w14:paraId="59FC9B30" w14:textId="77777777" w:rsidTr="00C60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70F0F168" w14:textId="73709A33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60074</w:t>
            </w:r>
          </w:p>
        </w:tc>
        <w:tc>
          <w:tcPr>
            <w:tcW w:w="6185" w:type="dxa"/>
          </w:tcPr>
          <w:p w14:paraId="666A2827" w14:textId="41D8886B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apse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ration</w:t>
            </w:r>
            <w:proofErr w:type="spellEnd"/>
          </w:p>
        </w:tc>
        <w:tc>
          <w:tcPr>
            <w:tcW w:w="1619" w:type="dxa"/>
          </w:tcPr>
          <w:p w14:paraId="1193464C" w14:textId="2AF64E4F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4</w:t>
            </w:r>
          </w:p>
        </w:tc>
      </w:tr>
      <w:tr w:rsidR="00E345A7" w:rsidRPr="0064355F" w14:paraId="1220FD84" w14:textId="77777777" w:rsidTr="00C60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ADA6883" w14:textId="4626F395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06952</w:t>
            </w:r>
          </w:p>
        </w:tc>
        <w:tc>
          <w:tcPr>
            <w:tcW w:w="6185" w:type="dxa"/>
          </w:tcPr>
          <w:p w14:paraId="37E84EE5" w14:textId="5F5B6E86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1619" w:type="dxa"/>
          </w:tcPr>
          <w:p w14:paraId="662770D8" w14:textId="51ABEAE3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E-4</w:t>
            </w:r>
          </w:p>
        </w:tc>
      </w:tr>
      <w:tr w:rsidR="00E345A7" w:rsidRPr="0064355F" w14:paraId="17D7D59F" w14:textId="77777777" w:rsidTr="00C60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16AA6BC6" w14:textId="4B5EE8FF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35809</w:t>
            </w:r>
          </w:p>
        </w:tc>
        <w:tc>
          <w:tcPr>
            <w:tcW w:w="6185" w:type="dxa"/>
          </w:tcPr>
          <w:p w14:paraId="22F554F6" w14:textId="131D5302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ume</w:t>
            </w:r>
            <w:proofErr w:type="spellEnd"/>
          </w:p>
        </w:tc>
        <w:tc>
          <w:tcPr>
            <w:tcW w:w="1619" w:type="dxa"/>
          </w:tcPr>
          <w:p w14:paraId="38C92687" w14:textId="67063B6E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E-4</w:t>
            </w:r>
          </w:p>
        </w:tc>
      </w:tr>
      <w:tr w:rsidR="00E345A7" w:rsidRPr="0064355F" w14:paraId="5BE88EE4" w14:textId="77777777" w:rsidTr="00C60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E2B00AA" w14:textId="7522E4A4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35810</w:t>
            </w:r>
          </w:p>
        </w:tc>
        <w:tc>
          <w:tcPr>
            <w:tcW w:w="6185" w:type="dxa"/>
          </w:tcPr>
          <w:p w14:paraId="62C553AC" w14:textId="56AA672E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itive regulation of urine volume</w:t>
            </w:r>
          </w:p>
        </w:tc>
        <w:tc>
          <w:tcPr>
            <w:tcW w:w="1619" w:type="dxa"/>
          </w:tcPr>
          <w:p w14:paraId="4727C620" w14:textId="62453670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E-4</w:t>
            </w:r>
          </w:p>
        </w:tc>
      </w:tr>
      <w:tr w:rsidR="00E345A7" w:rsidRPr="0064355F" w14:paraId="7A964257" w14:textId="77777777" w:rsidTr="00C60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03BEB5CC" w14:textId="144641A7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90501</w:t>
            </w:r>
          </w:p>
        </w:tc>
        <w:tc>
          <w:tcPr>
            <w:tcW w:w="6185" w:type="dxa"/>
          </w:tcPr>
          <w:p w14:paraId="4650F4FA" w14:textId="66516AC6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diester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d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ysis</w:t>
            </w:r>
            <w:proofErr w:type="spellEnd"/>
          </w:p>
        </w:tc>
        <w:tc>
          <w:tcPr>
            <w:tcW w:w="1619" w:type="dxa"/>
          </w:tcPr>
          <w:p w14:paraId="2AD2F88F" w14:textId="5C7A163A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E-4</w:t>
            </w:r>
          </w:p>
        </w:tc>
      </w:tr>
      <w:tr w:rsidR="00E345A7" w:rsidRPr="0064355F" w14:paraId="4541725C" w14:textId="77777777" w:rsidTr="00C60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717BECE1" w14:textId="52B3A947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46325</w:t>
            </w:r>
          </w:p>
        </w:tc>
        <w:tc>
          <w:tcPr>
            <w:tcW w:w="6185" w:type="dxa"/>
          </w:tcPr>
          <w:p w14:paraId="3A3B5585" w14:textId="5171EC72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gative regulation of glucose import</w:t>
            </w:r>
          </w:p>
        </w:tc>
        <w:tc>
          <w:tcPr>
            <w:tcW w:w="1619" w:type="dxa"/>
          </w:tcPr>
          <w:p w14:paraId="114CAACF" w14:textId="1A88C196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E-4</w:t>
            </w:r>
          </w:p>
        </w:tc>
      </w:tr>
      <w:tr w:rsidR="00C601D3" w:rsidRPr="0064355F" w14:paraId="078D6EB9" w14:textId="77777777" w:rsidTr="0000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4" w:type="dxa"/>
            <w:gridSpan w:val="3"/>
            <w:shd w:val="clear" w:color="auto" w:fill="E7E6E6" w:themeFill="background2"/>
          </w:tcPr>
          <w:p w14:paraId="22CC02A0" w14:textId="71B493F7" w:rsidR="00C601D3" w:rsidRPr="0064355F" w:rsidRDefault="00C601D3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cular function</w:t>
            </w:r>
          </w:p>
        </w:tc>
      </w:tr>
      <w:tr w:rsidR="00E345A7" w:rsidRPr="0064355F" w14:paraId="5564C57A" w14:textId="77777777" w:rsidTr="00C60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57DD6454" w14:textId="1EA9F9E1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48018</w:t>
            </w:r>
          </w:p>
        </w:tc>
        <w:tc>
          <w:tcPr>
            <w:tcW w:w="6185" w:type="dxa"/>
          </w:tcPr>
          <w:p w14:paraId="635EE266" w14:textId="79E3DE0A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nd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19" w:type="dxa"/>
          </w:tcPr>
          <w:p w14:paraId="4A2054DF" w14:textId="35CA1367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E-4</w:t>
            </w:r>
          </w:p>
        </w:tc>
      </w:tr>
      <w:tr w:rsidR="00E345A7" w:rsidRPr="0064355F" w14:paraId="32662312" w14:textId="77777777" w:rsidTr="00C60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15F8CAB1" w14:textId="2457344E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05102</w:t>
            </w:r>
          </w:p>
        </w:tc>
        <w:tc>
          <w:tcPr>
            <w:tcW w:w="6185" w:type="dxa"/>
          </w:tcPr>
          <w:p w14:paraId="048494F6" w14:textId="407E5EAA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1619" w:type="dxa"/>
          </w:tcPr>
          <w:p w14:paraId="6D535EBB" w14:textId="4B0280CA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E-4</w:t>
            </w:r>
          </w:p>
        </w:tc>
      </w:tr>
      <w:tr w:rsidR="00E345A7" w:rsidRPr="0064355F" w14:paraId="23F34108" w14:textId="77777777" w:rsidTr="00C60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135C3C30" w14:textId="3A13A7D7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30545</w:t>
            </w:r>
          </w:p>
        </w:tc>
        <w:tc>
          <w:tcPr>
            <w:tcW w:w="6185" w:type="dxa"/>
          </w:tcPr>
          <w:p w14:paraId="547DBE53" w14:textId="1F1AB082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gulator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19" w:type="dxa"/>
          </w:tcPr>
          <w:p w14:paraId="76FB5B87" w14:textId="5DF2370D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E-4</w:t>
            </w:r>
          </w:p>
        </w:tc>
      </w:tr>
      <w:tr w:rsidR="00E345A7" w:rsidRPr="0064355F" w14:paraId="7CEBCABE" w14:textId="77777777" w:rsidTr="00C60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6129477" w14:textId="3036E708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01784</w:t>
            </w:r>
          </w:p>
        </w:tc>
        <w:tc>
          <w:tcPr>
            <w:tcW w:w="6185" w:type="dxa"/>
          </w:tcPr>
          <w:p w14:paraId="51D67AC9" w14:textId="4549FAAB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tyrosine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e</w:t>
            </w:r>
            <w:proofErr w:type="spellEnd"/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1619" w:type="dxa"/>
          </w:tcPr>
          <w:p w14:paraId="2C315DE4" w14:textId="42224704" w:rsidR="00E345A7" w:rsidRPr="0064355F" w:rsidRDefault="00E345A7" w:rsidP="00C601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4</w:t>
            </w:r>
          </w:p>
        </w:tc>
      </w:tr>
      <w:tr w:rsidR="00E345A7" w:rsidRPr="0064355F" w14:paraId="7B3F7EBF" w14:textId="77777777" w:rsidTr="00C60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7CCDCFD5" w14:textId="380B3693" w:rsidR="00E345A7" w:rsidRPr="0064355F" w:rsidRDefault="00E345A7" w:rsidP="00C601D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:0045309</w:t>
            </w:r>
          </w:p>
        </w:tc>
        <w:tc>
          <w:tcPr>
            <w:tcW w:w="6185" w:type="dxa"/>
          </w:tcPr>
          <w:p w14:paraId="7EAB2579" w14:textId="2139823E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phosphorylated amino acid binding</w:t>
            </w:r>
          </w:p>
        </w:tc>
        <w:tc>
          <w:tcPr>
            <w:tcW w:w="1619" w:type="dxa"/>
          </w:tcPr>
          <w:p w14:paraId="06C97FFB" w14:textId="36463A06" w:rsidR="00E345A7" w:rsidRPr="0064355F" w:rsidRDefault="00E345A7" w:rsidP="00C60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4</w:t>
            </w:r>
          </w:p>
        </w:tc>
      </w:tr>
    </w:tbl>
    <w:p w14:paraId="7DF486F7" w14:textId="77777777" w:rsidR="000821E6" w:rsidRPr="0064355F" w:rsidRDefault="000821E6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3A8783" w14:textId="571025E9" w:rsidR="000821E6" w:rsidRPr="00395068" w:rsidRDefault="00B54161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6. Gene ontology analysis of the loci/genes which were under positive selection in </w:t>
      </w:r>
      <w:r w:rsidR="000821E6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H. gigas</w:t>
      </w:r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genome (</w:t>
      </w:r>
      <w:proofErr w:type="spellStart"/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="000821E6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threshold &gt; 3)</w:t>
      </w:r>
      <w:r w:rsidR="00395068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5068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p-value</w:t>
      </w:r>
      <w:r w:rsidR="00395068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10"/>
        <w:gridCol w:w="6173"/>
        <w:gridCol w:w="1617"/>
      </w:tblGrid>
      <w:tr w:rsidR="000821E6" w:rsidRPr="0064355F" w14:paraId="03669BFE" w14:textId="77777777" w:rsidTr="009B7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7F7F7F" w:themeColor="text1" w:themeTint="80"/>
            </w:tcBorders>
            <w:shd w:val="clear" w:color="auto" w:fill="A5A5A5" w:themeFill="accent3"/>
          </w:tcPr>
          <w:p w14:paraId="056D9259" w14:textId="77777777" w:rsidR="000821E6" w:rsidRPr="0064355F" w:rsidRDefault="000821E6" w:rsidP="009B796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6185" w:type="dxa"/>
            <w:tcBorders>
              <w:top w:val="single" w:sz="4" w:space="0" w:color="7F7F7F" w:themeColor="text1" w:themeTint="80"/>
            </w:tcBorders>
            <w:shd w:val="clear" w:color="auto" w:fill="A5A5A5" w:themeFill="accent3"/>
          </w:tcPr>
          <w:p w14:paraId="57940712" w14:textId="77777777" w:rsidR="000821E6" w:rsidRPr="0064355F" w:rsidRDefault="000821E6" w:rsidP="009B79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619" w:type="dxa"/>
            <w:tcBorders>
              <w:top w:val="single" w:sz="4" w:space="0" w:color="7F7F7F" w:themeColor="text1" w:themeTint="80"/>
            </w:tcBorders>
            <w:shd w:val="clear" w:color="auto" w:fill="A5A5A5" w:themeFill="accent3"/>
          </w:tcPr>
          <w:p w14:paraId="64E013DB" w14:textId="77777777" w:rsidR="000821E6" w:rsidRPr="0064355F" w:rsidRDefault="000821E6" w:rsidP="009B79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4355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64355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proofErr w:type="spellStart"/>
            <w:r w:rsidRPr="0064355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0821E6" w:rsidRPr="0064355F" w14:paraId="16C1BEF8" w14:textId="77777777" w:rsidTr="009B7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4" w:type="dxa"/>
            <w:gridSpan w:val="3"/>
            <w:shd w:val="clear" w:color="auto" w:fill="E7E6E6" w:themeFill="background2"/>
          </w:tcPr>
          <w:p w14:paraId="127B142D" w14:textId="77777777" w:rsidR="000821E6" w:rsidRPr="0064355F" w:rsidRDefault="000821E6" w:rsidP="009B79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sz w:val="24"/>
                <w:szCs w:val="24"/>
                <w:lang w:val="en-US"/>
              </w:rPr>
              <w:t>Biological processes</w:t>
            </w:r>
          </w:p>
        </w:tc>
      </w:tr>
      <w:tr w:rsidR="000821E6" w:rsidRPr="0064355F" w14:paraId="392847FA" w14:textId="77777777" w:rsidTr="009B7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21C7E18C" w14:textId="77777777" w:rsidR="000821E6" w:rsidRPr="0064355F" w:rsidRDefault="000821E6" w:rsidP="009B79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GO:0006952</w:t>
            </w:r>
          </w:p>
        </w:tc>
        <w:tc>
          <w:tcPr>
            <w:tcW w:w="6185" w:type="dxa"/>
          </w:tcPr>
          <w:p w14:paraId="0C248D35" w14:textId="77777777" w:rsidR="000821E6" w:rsidRPr="0064355F" w:rsidRDefault="000821E6" w:rsidP="009B79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defense</w:t>
            </w:r>
            <w:proofErr w:type="spellEnd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1619" w:type="dxa"/>
          </w:tcPr>
          <w:p w14:paraId="7149D975" w14:textId="77777777" w:rsidR="000821E6" w:rsidRPr="0064355F" w:rsidRDefault="000821E6" w:rsidP="009B79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1.8E-05</w:t>
            </w:r>
          </w:p>
        </w:tc>
      </w:tr>
      <w:tr w:rsidR="000821E6" w:rsidRPr="0064355F" w14:paraId="0AFEAC92" w14:textId="77777777" w:rsidTr="009B7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4" w:type="dxa"/>
            <w:gridSpan w:val="3"/>
            <w:shd w:val="clear" w:color="auto" w:fill="E7E6E6" w:themeFill="background2"/>
          </w:tcPr>
          <w:p w14:paraId="595E2001" w14:textId="77777777" w:rsidR="000821E6" w:rsidRPr="0064355F" w:rsidRDefault="000821E6" w:rsidP="009B79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sz w:val="24"/>
                <w:szCs w:val="24"/>
                <w:lang w:val="en-US"/>
              </w:rPr>
              <w:t>Molecular function</w:t>
            </w:r>
          </w:p>
        </w:tc>
      </w:tr>
      <w:tr w:rsidR="000821E6" w:rsidRPr="0064355F" w14:paraId="52D4D509" w14:textId="77777777" w:rsidTr="009B7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672F0739" w14:textId="77777777" w:rsidR="000821E6" w:rsidRPr="0064355F" w:rsidRDefault="000821E6" w:rsidP="009B79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GO:0048018</w:t>
            </w:r>
          </w:p>
        </w:tc>
        <w:tc>
          <w:tcPr>
            <w:tcW w:w="6185" w:type="dxa"/>
          </w:tcPr>
          <w:p w14:paraId="1234F9AA" w14:textId="77777777" w:rsidR="000821E6" w:rsidRPr="0064355F" w:rsidRDefault="000821E6" w:rsidP="009B79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receptor</w:t>
            </w:r>
            <w:proofErr w:type="spellEnd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igand </w:t>
            </w: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19" w:type="dxa"/>
          </w:tcPr>
          <w:p w14:paraId="155AAE13" w14:textId="77777777" w:rsidR="000821E6" w:rsidRPr="0064355F" w:rsidRDefault="000821E6" w:rsidP="009B79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5.5E-04</w:t>
            </w:r>
          </w:p>
        </w:tc>
      </w:tr>
      <w:tr w:rsidR="000821E6" w:rsidRPr="0064355F" w14:paraId="614D81C4" w14:textId="77777777" w:rsidTr="009B7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49FD94B5" w14:textId="77777777" w:rsidR="000821E6" w:rsidRPr="0064355F" w:rsidRDefault="000821E6" w:rsidP="009B79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GO:0005102</w:t>
            </w:r>
          </w:p>
        </w:tc>
        <w:tc>
          <w:tcPr>
            <w:tcW w:w="6185" w:type="dxa"/>
          </w:tcPr>
          <w:p w14:paraId="203EC6D0" w14:textId="77777777" w:rsidR="000821E6" w:rsidRPr="0064355F" w:rsidRDefault="000821E6" w:rsidP="009B79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receptor</w:t>
            </w:r>
            <w:proofErr w:type="spellEnd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1619" w:type="dxa"/>
          </w:tcPr>
          <w:p w14:paraId="235DD1FC" w14:textId="77777777" w:rsidR="000821E6" w:rsidRPr="0064355F" w:rsidRDefault="000821E6" w:rsidP="009B79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4.6E-03</w:t>
            </w:r>
          </w:p>
        </w:tc>
      </w:tr>
      <w:tr w:rsidR="000821E6" w:rsidRPr="0064355F" w14:paraId="0EF51ED5" w14:textId="77777777" w:rsidTr="009B7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single" w:sz="4" w:space="0" w:color="7F7F7F" w:themeColor="text1" w:themeTint="80"/>
            </w:tcBorders>
          </w:tcPr>
          <w:p w14:paraId="75783882" w14:textId="77777777" w:rsidR="000821E6" w:rsidRPr="0064355F" w:rsidRDefault="000821E6" w:rsidP="009B79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GO:0030545</w:t>
            </w:r>
          </w:p>
        </w:tc>
        <w:tc>
          <w:tcPr>
            <w:tcW w:w="6185" w:type="dxa"/>
            <w:tcBorders>
              <w:bottom w:val="single" w:sz="4" w:space="0" w:color="7F7F7F" w:themeColor="text1" w:themeTint="80"/>
            </w:tcBorders>
          </w:tcPr>
          <w:p w14:paraId="201CBA2E" w14:textId="77777777" w:rsidR="000821E6" w:rsidRPr="0064355F" w:rsidRDefault="000821E6" w:rsidP="009B79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receptor</w:t>
            </w:r>
            <w:proofErr w:type="spellEnd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gulator </w:t>
            </w:r>
            <w:proofErr w:type="spellStart"/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19" w:type="dxa"/>
            <w:tcBorders>
              <w:bottom w:val="single" w:sz="4" w:space="0" w:color="7F7F7F" w:themeColor="text1" w:themeTint="80"/>
            </w:tcBorders>
          </w:tcPr>
          <w:p w14:paraId="091F405E" w14:textId="77777777" w:rsidR="000821E6" w:rsidRPr="0064355F" w:rsidRDefault="000821E6" w:rsidP="009B79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/>
                <w:color w:val="000000"/>
                <w:sz w:val="24"/>
                <w:szCs w:val="24"/>
              </w:rPr>
              <w:t>1.6E-03</w:t>
            </w:r>
          </w:p>
        </w:tc>
      </w:tr>
    </w:tbl>
    <w:p w14:paraId="5F7B76EE" w14:textId="4D6CFD34" w:rsidR="00545BEF" w:rsidRPr="0064355F" w:rsidRDefault="00545BEF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34F0BFB" w14:textId="758C9C56" w:rsidR="00C601D3" w:rsidRPr="0064355F" w:rsidRDefault="00B54161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0821E6" w:rsidRPr="0064355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C601D3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33BDE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Mapping statistics for </w:t>
      </w:r>
      <w:r w:rsidR="00916AFB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>H. gigas</w:t>
      </w:r>
      <w:r w:rsidR="00933BDE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33BDE" w:rsidRPr="0064355F">
        <w:rPr>
          <w:rFonts w:ascii="Times New Roman" w:hAnsi="Times New Roman" w:cs="Times New Roman"/>
          <w:sz w:val="24"/>
          <w:szCs w:val="24"/>
          <w:lang w:val="en-US"/>
        </w:rPr>
        <w:t>reads</w:t>
      </w:r>
      <w:r w:rsidR="00916AFB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aligned to </w:t>
      </w:r>
      <w:r w:rsidR="00933BDE" w:rsidRPr="0064355F">
        <w:rPr>
          <w:rFonts w:ascii="Times New Roman" w:hAnsi="Times New Roman" w:cs="Times New Roman"/>
          <w:sz w:val="24"/>
          <w:szCs w:val="24"/>
          <w:lang w:val="en-US"/>
        </w:rPr>
        <w:t>African elephant reference genome (Loxafr4)</w:t>
      </w:r>
      <w:r w:rsidR="00916AFB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33BDE" w:rsidRPr="0064355F">
        <w:rPr>
          <w:rFonts w:ascii="Times New Roman" w:hAnsi="Times New Roman" w:cs="Times New Roman"/>
          <w:sz w:val="24"/>
          <w:szCs w:val="24"/>
          <w:lang w:val="en-US"/>
        </w:rPr>
        <w:t>Chromosome 8 and chromosome X marked by grey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966"/>
        <w:gridCol w:w="3075"/>
        <w:gridCol w:w="3075"/>
      </w:tblGrid>
      <w:tr w:rsidR="00933BDE" w:rsidRPr="0064355F" w14:paraId="1096CE5D" w14:textId="77777777" w:rsidTr="00933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0969C97E" w14:textId="767331C1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proofErr w:type="spellEnd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3075" w:type="dxa"/>
          </w:tcPr>
          <w:p w14:paraId="3A639AC6" w14:textId="479B4FD1" w:rsidR="00933BDE" w:rsidRPr="0064355F" w:rsidRDefault="00933BDE" w:rsidP="00933B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mapped reads</w:t>
            </w:r>
          </w:p>
        </w:tc>
        <w:tc>
          <w:tcPr>
            <w:tcW w:w="3075" w:type="dxa"/>
          </w:tcPr>
          <w:p w14:paraId="1A357A05" w14:textId="09F6758D" w:rsidR="00933BDE" w:rsidRPr="0064355F" w:rsidRDefault="00933BDE" w:rsidP="00933B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 xml:space="preserve">Depth </w:t>
            </w: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</w:tr>
      <w:tr w:rsidR="00933BDE" w:rsidRPr="0064355F" w14:paraId="4DB259A7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04777046" w14:textId="3F4D5DD6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3075" w:type="dxa"/>
          </w:tcPr>
          <w:p w14:paraId="751AE087" w14:textId="43066207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27,218,576</w:t>
            </w:r>
          </w:p>
        </w:tc>
        <w:tc>
          <w:tcPr>
            <w:tcW w:w="3075" w:type="dxa"/>
          </w:tcPr>
          <w:p w14:paraId="2324969A" w14:textId="56D22B6D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1.89</w:t>
            </w:r>
          </w:p>
        </w:tc>
      </w:tr>
      <w:tr w:rsidR="00933BDE" w:rsidRPr="0064355F" w14:paraId="49F09580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4E262EFD" w14:textId="57D8CB4A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3075" w:type="dxa"/>
          </w:tcPr>
          <w:p w14:paraId="29E57927" w14:textId="746C787A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28,678,722</w:t>
            </w:r>
          </w:p>
        </w:tc>
        <w:tc>
          <w:tcPr>
            <w:tcW w:w="3075" w:type="dxa"/>
          </w:tcPr>
          <w:p w14:paraId="63658D74" w14:textId="7D79F366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2.21</w:t>
            </w:r>
          </w:p>
        </w:tc>
      </w:tr>
      <w:tr w:rsidR="00933BDE" w:rsidRPr="0064355F" w14:paraId="1E41EAC3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2DA41ABB" w14:textId="4A7B9B45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3075" w:type="dxa"/>
          </w:tcPr>
          <w:p w14:paraId="0BA23980" w14:textId="1E1E9B61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26,701,102</w:t>
            </w:r>
          </w:p>
        </w:tc>
        <w:tc>
          <w:tcPr>
            <w:tcW w:w="3075" w:type="dxa"/>
          </w:tcPr>
          <w:p w14:paraId="69849480" w14:textId="480C185D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3.28</w:t>
            </w:r>
          </w:p>
        </w:tc>
      </w:tr>
      <w:tr w:rsidR="00933BDE" w:rsidRPr="0064355F" w14:paraId="2EB8B28A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61D802C5" w14:textId="130F7E7C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3075" w:type="dxa"/>
          </w:tcPr>
          <w:p w14:paraId="36EF27CB" w14:textId="65B605A5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22,195,143</w:t>
            </w:r>
          </w:p>
        </w:tc>
        <w:tc>
          <w:tcPr>
            <w:tcW w:w="3075" w:type="dxa"/>
          </w:tcPr>
          <w:p w14:paraId="0FD663A0" w14:textId="01F98C64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3.25</w:t>
            </w:r>
          </w:p>
        </w:tc>
      </w:tr>
      <w:tr w:rsidR="00933BDE" w:rsidRPr="0064355F" w14:paraId="306C00EE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7EA6218F" w14:textId="5D8B97A4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3075" w:type="dxa"/>
          </w:tcPr>
          <w:p w14:paraId="46626B74" w14:textId="067A2499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7,375,699</w:t>
            </w:r>
          </w:p>
        </w:tc>
        <w:tc>
          <w:tcPr>
            <w:tcW w:w="3075" w:type="dxa"/>
          </w:tcPr>
          <w:p w14:paraId="48C10866" w14:textId="32C3D958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1.15</w:t>
            </w:r>
          </w:p>
        </w:tc>
      </w:tr>
      <w:tr w:rsidR="00933BDE" w:rsidRPr="0064355F" w14:paraId="767B72A6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3A6C7610" w14:textId="1E75DEF6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3075" w:type="dxa"/>
          </w:tcPr>
          <w:p w14:paraId="6DFA2837" w14:textId="5D24CBDB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8,516,703</w:t>
            </w:r>
          </w:p>
        </w:tc>
        <w:tc>
          <w:tcPr>
            <w:tcW w:w="3075" w:type="dxa"/>
          </w:tcPr>
          <w:p w14:paraId="30E5AF1B" w14:textId="69DD242E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9.64</w:t>
            </w:r>
          </w:p>
        </w:tc>
      </w:tr>
      <w:tr w:rsidR="00933BDE" w:rsidRPr="0064355F" w14:paraId="4AB8FE5A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78EA5452" w14:textId="63C1EE0C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3075" w:type="dxa"/>
          </w:tcPr>
          <w:p w14:paraId="50B1BE1B" w14:textId="04F1248C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0,024,800</w:t>
            </w:r>
          </w:p>
        </w:tc>
        <w:tc>
          <w:tcPr>
            <w:tcW w:w="3075" w:type="dxa"/>
          </w:tcPr>
          <w:p w14:paraId="4DD6F670" w14:textId="3099C475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3.58</w:t>
            </w:r>
          </w:p>
        </w:tc>
      </w:tr>
      <w:tr w:rsidR="00933BDE" w:rsidRPr="0064355F" w14:paraId="4CBBA836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E7E6E6" w:themeFill="background2"/>
          </w:tcPr>
          <w:p w14:paraId="3602B077" w14:textId="16127AC6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3075" w:type="dxa"/>
            <w:shd w:val="clear" w:color="auto" w:fill="E7E6E6" w:themeFill="background2"/>
          </w:tcPr>
          <w:p w14:paraId="2038A30B" w14:textId="3A809583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5,702,033</w:t>
            </w:r>
          </w:p>
        </w:tc>
        <w:tc>
          <w:tcPr>
            <w:tcW w:w="3075" w:type="dxa"/>
            <w:shd w:val="clear" w:color="auto" w:fill="E7E6E6" w:themeFill="background2"/>
          </w:tcPr>
          <w:p w14:paraId="37D3A05C" w14:textId="41DB5834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1.67</w:t>
            </w:r>
          </w:p>
        </w:tc>
      </w:tr>
      <w:tr w:rsidR="00933BDE" w:rsidRPr="0064355F" w14:paraId="4A3EF930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563101B3" w14:textId="16D3A0B4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9</w:t>
            </w:r>
          </w:p>
        </w:tc>
        <w:tc>
          <w:tcPr>
            <w:tcW w:w="3075" w:type="dxa"/>
          </w:tcPr>
          <w:p w14:paraId="311B00F3" w14:textId="4D113CF0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1,014,759</w:t>
            </w:r>
          </w:p>
        </w:tc>
        <w:tc>
          <w:tcPr>
            <w:tcW w:w="3075" w:type="dxa"/>
          </w:tcPr>
          <w:p w14:paraId="74004AB5" w14:textId="67C996E7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1.03</w:t>
            </w:r>
          </w:p>
        </w:tc>
      </w:tr>
      <w:tr w:rsidR="00933BDE" w:rsidRPr="0064355F" w14:paraId="47CA6CC4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6CEA94F4" w14:textId="44C8BE1C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3075" w:type="dxa"/>
          </w:tcPr>
          <w:p w14:paraId="7E6151C4" w14:textId="64321455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2,849,036</w:t>
            </w:r>
          </w:p>
        </w:tc>
        <w:tc>
          <w:tcPr>
            <w:tcW w:w="3075" w:type="dxa"/>
          </w:tcPr>
          <w:p w14:paraId="768AD997" w14:textId="7042EAC0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3.15</w:t>
            </w:r>
          </w:p>
        </w:tc>
      </w:tr>
      <w:tr w:rsidR="00933BDE" w:rsidRPr="0064355F" w14:paraId="30E2B864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3BBB7F3C" w14:textId="5234BAD7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1</w:t>
            </w:r>
          </w:p>
        </w:tc>
        <w:tc>
          <w:tcPr>
            <w:tcW w:w="3075" w:type="dxa"/>
          </w:tcPr>
          <w:p w14:paraId="230CE715" w14:textId="4BF0A3F2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8,471,089</w:t>
            </w:r>
          </w:p>
        </w:tc>
        <w:tc>
          <w:tcPr>
            <w:tcW w:w="3075" w:type="dxa"/>
          </w:tcPr>
          <w:p w14:paraId="4109D2A4" w14:textId="69CE4C95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1.02</w:t>
            </w:r>
          </w:p>
        </w:tc>
      </w:tr>
      <w:tr w:rsidR="00933BDE" w:rsidRPr="0064355F" w14:paraId="424309DA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04C8B3DE" w14:textId="2A5CEFE2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2</w:t>
            </w:r>
          </w:p>
        </w:tc>
        <w:tc>
          <w:tcPr>
            <w:tcW w:w="3075" w:type="dxa"/>
          </w:tcPr>
          <w:p w14:paraId="22A8EF77" w14:textId="4A6B7F54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9,429,423</w:t>
            </w:r>
          </w:p>
        </w:tc>
        <w:tc>
          <w:tcPr>
            <w:tcW w:w="3075" w:type="dxa"/>
          </w:tcPr>
          <w:p w14:paraId="45F77B53" w14:textId="19008545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6.68</w:t>
            </w:r>
          </w:p>
        </w:tc>
      </w:tr>
      <w:tr w:rsidR="00933BDE" w:rsidRPr="0064355F" w14:paraId="6D4D1229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20DDBCD9" w14:textId="4405740B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3</w:t>
            </w:r>
          </w:p>
        </w:tc>
        <w:tc>
          <w:tcPr>
            <w:tcW w:w="3075" w:type="dxa"/>
          </w:tcPr>
          <w:p w14:paraId="75A2A3B3" w14:textId="2041AAE1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3,393,800</w:t>
            </w:r>
          </w:p>
        </w:tc>
        <w:tc>
          <w:tcPr>
            <w:tcW w:w="3075" w:type="dxa"/>
          </w:tcPr>
          <w:p w14:paraId="7B6F062E" w14:textId="12454E43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0.88</w:t>
            </w:r>
          </w:p>
        </w:tc>
      </w:tr>
      <w:tr w:rsidR="00933BDE" w:rsidRPr="0064355F" w14:paraId="50673624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40BEAE0C" w14:textId="07D80FA0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3075" w:type="dxa"/>
          </w:tcPr>
          <w:p w14:paraId="6E27E5A3" w14:textId="06DC11D8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8,974,230</w:t>
            </w:r>
          </w:p>
        </w:tc>
        <w:tc>
          <w:tcPr>
            <w:tcW w:w="3075" w:type="dxa"/>
          </w:tcPr>
          <w:p w14:paraId="0BA191E8" w14:textId="43A53F18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7.89</w:t>
            </w:r>
          </w:p>
        </w:tc>
      </w:tr>
      <w:tr w:rsidR="00933BDE" w:rsidRPr="0064355F" w14:paraId="6F568CAF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2294DA26" w14:textId="35725B54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3075" w:type="dxa"/>
          </w:tcPr>
          <w:p w14:paraId="438199D4" w14:textId="7F2676A9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0,178,545</w:t>
            </w:r>
          </w:p>
        </w:tc>
        <w:tc>
          <w:tcPr>
            <w:tcW w:w="3075" w:type="dxa"/>
          </w:tcPr>
          <w:p w14:paraId="5DF7326E" w14:textId="01A326BD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</w:tr>
      <w:tr w:rsidR="00933BDE" w:rsidRPr="0064355F" w14:paraId="3C1BA74F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666016E6" w14:textId="6B11BF27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6</w:t>
            </w:r>
          </w:p>
        </w:tc>
        <w:tc>
          <w:tcPr>
            <w:tcW w:w="3075" w:type="dxa"/>
          </w:tcPr>
          <w:p w14:paraId="0F5B632E" w14:textId="22DF389A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,600,312</w:t>
            </w:r>
          </w:p>
        </w:tc>
        <w:tc>
          <w:tcPr>
            <w:tcW w:w="3075" w:type="dxa"/>
          </w:tcPr>
          <w:p w14:paraId="3FF88539" w14:textId="688B2D81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5.40</w:t>
            </w:r>
          </w:p>
        </w:tc>
      </w:tr>
      <w:tr w:rsidR="00933BDE" w:rsidRPr="0064355F" w14:paraId="051F01E4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0BEE661B" w14:textId="3E5DAB98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3075" w:type="dxa"/>
          </w:tcPr>
          <w:p w14:paraId="53CFDC92" w14:textId="2A8CB81E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8,176,044</w:t>
            </w:r>
          </w:p>
        </w:tc>
        <w:tc>
          <w:tcPr>
            <w:tcW w:w="3075" w:type="dxa"/>
          </w:tcPr>
          <w:p w14:paraId="684DA0CF" w14:textId="73801ED4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9.51</w:t>
            </w:r>
          </w:p>
        </w:tc>
      </w:tr>
      <w:tr w:rsidR="00933BDE" w:rsidRPr="0064355F" w14:paraId="195F83E3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11982F65" w14:textId="152B933E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8</w:t>
            </w:r>
          </w:p>
        </w:tc>
        <w:tc>
          <w:tcPr>
            <w:tcW w:w="3075" w:type="dxa"/>
          </w:tcPr>
          <w:p w14:paraId="165EE593" w14:textId="43BC7E7A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9,200,691</w:t>
            </w:r>
          </w:p>
        </w:tc>
        <w:tc>
          <w:tcPr>
            <w:tcW w:w="3075" w:type="dxa"/>
          </w:tcPr>
          <w:p w14:paraId="5199EE80" w14:textId="314CD6B4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1.69</w:t>
            </w:r>
          </w:p>
        </w:tc>
      </w:tr>
      <w:tr w:rsidR="00933BDE" w:rsidRPr="0064355F" w14:paraId="4BFDC466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005357B6" w14:textId="6BD57CB2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19</w:t>
            </w:r>
          </w:p>
        </w:tc>
        <w:tc>
          <w:tcPr>
            <w:tcW w:w="3075" w:type="dxa"/>
          </w:tcPr>
          <w:p w14:paraId="18589618" w14:textId="781DB98A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8,089,924</w:t>
            </w:r>
          </w:p>
        </w:tc>
        <w:tc>
          <w:tcPr>
            <w:tcW w:w="3075" w:type="dxa"/>
          </w:tcPr>
          <w:p w14:paraId="1982DA4F" w14:textId="2763CD28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9.78</w:t>
            </w:r>
          </w:p>
        </w:tc>
      </w:tr>
      <w:tr w:rsidR="00933BDE" w:rsidRPr="0064355F" w14:paraId="4856F9A8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616455D3" w14:textId="3AC25245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3075" w:type="dxa"/>
          </w:tcPr>
          <w:p w14:paraId="613D6AB9" w14:textId="4BDAF9A2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8,711,657</w:t>
            </w:r>
          </w:p>
        </w:tc>
        <w:tc>
          <w:tcPr>
            <w:tcW w:w="3075" w:type="dxa"/>
          </w:tcPr>
          <w:p w14:paraId="0C342AB4" w14:textId="2AA78A27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6.97</w:t>
            </w:r>
          </w:p>
        </w:tc>
      </w:tr>
      <w:tr w:rsidR="00933BDE" w:rsidRPr="0064355F" w14:paraId="7EA1C912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4BB479B2" w14:textId="786BCCE3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21</w:t>
            </w:r>
          </w:p>
        </w:tc>
        <w:tc>
          <w:tcPr>
            <w:tcW w:w="3075" w:type="dxa"/>
          </w:tcPr>
          <w:p w14:paraId="65AD8F6F" w14:textId="5AA00EAF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6,899,845</w:t>
            </w:r>
          </w:p>
        </w:tc>
        <w:tc>
          <w:tcPr>
            <w:tcW w:w="3075" w:type="dxa"/>
          </w:tcPr>
          <w:p w14:paraId="4E647322" w14:textId="496030E8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7.54</w:t>
            </w:r>
          </w:p>
        </w:tc>
      </w:tr>
      <w:tr w:rsidR="00933BDE" w:rsidRPr="0064355F" w14:paraId="443E64B6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1FABC30F" w14:textId="0A410C40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22</w:t>
            </w:r>
          </w:p>
        </w:tc>
        <w:tc>
          <w:tcPr>
            <w:tcW w:w="3075" w:type="dxa"/>
          </w:tcPr>
          <w:p w14:paraId="1B66D252" w14:textId="7C7FB02A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,840,281</w:t>
            </w:r>
          </w:p>
        </w:tc>
        <w:tc>
          <w:tcPr>
            <w:tcW w:w="3075" w:type="dxa"/>
          </w:tcPr>
          <w:p w14:paraId="529F4C49" w14:textId="49962EF2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7.90</w:t>
            </w:r>
          </w:p>
        </w:tc>
      </w:tr>
      <w:tr w:rsidR="00933BDE" w:rsidRPr="0064355F" w14:paraId="7A2261B0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28AA6BF1" w14:textId="2193E523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23</w:t>
            </w:r>
          </w:p>
        </w:tc>
        <w:tc>
          <w:tcPr>
            <w:tcW w:w="3075" w:type="dxa"/>
          </w:tcPr>
          <w:p w14:paraId="2CFBBD84" w14:textId="41CA46C8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7,180,213</w:t>
            </w:r>
          </w:p>
        </w:tc>
        <w:tc>
          <w:tcPr>
            <w:tcW w:w="3075" w:type="dxa"/>
          </w:tcPr>
          <w:p w14:paraId="50A236EF" w14:textId="080A430C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0.42</w:t>
            </w:r>
          </w:p>
        </w:tc>
      </w:tr>
      <w:tr w:rsidR="00933BDE" w:rsidRPr="0064355F" w14:paraId="21A704E2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140A883D" w14:textId="0CBAD56A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24</w:t>
            </w:r>
          </w:p>
        </w:tc>
        <w:tc>
          <w:tcPr>
            <w:tcW w:w="3075" w:type="dxa"/>
          </w:tcPr>
          <w:p w14:paraId="731943D4" w14:textId="769A03DE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2,488,287</w:t>
            </w:r>
          </w:p>
        </w:tc>
        <w:tc>
          <w:tcPr>
            <w:tcW w:w="3075" w:type="dxa"/>
          </w:tcPr>
          <w:p w14:paraId="2B4C1AA5" w14:textId="0D935CFA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1.83</w:t>
            </w:r>
          </w:p>
        </w:tc>
      </w:tr>
      <w:tr w:rsidR="00933BDE" w:rsidRPr="0064355F" w14:paraId="5A79668D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1F731CE2" w14:textId="6962AA13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25</w:t>
            </w:r>
          </w:p>
        </w:tc>
        <w:tc>
          <w:tcPr>
            <w:tcW w:w="3075" w:type="dxa"/>
          </w:tcPr>
          <w:p w14:paraId="1E27C838" w14:textId="09239125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7,471,987</w:t>
            </w:r>
          </w:p>
        </w:tc>
        <w:tc>
          <w:tcPr>
            <w:tcW w:w="3075" w:type="dxa"/>
          </w:tcPr>
          <w:p w14:paraId="7738D612" w14:textId="3483DDAF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8.77</w:t>
            </w:r>
          </w:p>
        </w:tc>
      </w:tr>
      <w:tr w:rsidR="00933BDE" w:rsidRPr="0064355F" w14:paraId="1E757194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7E600C5B" w14:textId="41DC409D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26</w:t>
            </w:r>
          </w:p>
        </w:tc>
        <w:tc>
          <w:tcPr>
            <w:tcW w:w="3075" w:type="dxa"/>
          </w:tcPr>
          <w:p w14:paraId="45C6F6CB" w14:textId="39A7B029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8,666,599</w:t>
            </w:r>
          </w:p>
        </w:tc>
        <w:tc>
          <w:tcPr>
            <w:tcW w:w="3075" w:type="dxa"/>
          </w:tcPr>
          <w:p w14:paraId="7CF6ADC6" w14:textId="711DE8A9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</w:tr>
      <w:tr w:rsidR="00933BDE" w:rsidRPr="0064355F" w14:paraId="70B3BA8D" w14:textId="77777777" w:rsidTr="0093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1A92FCEE" w14:textId="23739E72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27</w:t>
            </w:r>
          </w:p>
        </w:tc>
        <w:tc>
          <w:tcPr>
            <w:tcW w:w="3075" w:type="dxa"/>
          </w:tcPr>
          <w:p w14:paraId="13FDF8DA" w14:textId="2592496B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6,720,519</w:t>
            </w:r>
          </w:p>
        </w:tc>
        <w:tc>
          <w:tcPr>
            <w:tcW w:w="3075" w:type="dxa"/>
          </w:tcPr>
          <w:p w14:paraId="11407420" w14:textId="781744B7" w:rsidR="00933BDE" w:rsidRPr="0064355F" w:rsidRDefault="00933BDE" w:rsidP="0093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47.59</w:t>
            </w:r>
          </w:p>
        </w:tc>
      </w:tr>
      <w:tr w:rsidR="00933BDE" w:rsidRPr="0064355F" w14:paraId="52C9A976" w14:textId="77777777" w:rsidTr="00933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E7E6E6" w:themeFill="background2"/>
          </w:tcPr>
          <w:p w14:paraId="3A08A5A4" w14:textId="5FA4E377" w:rsidR="00933BDE" w:rsidRPr="0064355F" w:rsidRDefault="00933BDE" w:rsidP="00933B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3075" w:type="dxa"/>
            <w:shd w:val="clear" w:color="auto" w:fill="E7E6E6" w:themeFill="background2"/>
          </w:tcPr>
          <w:p w14:paraId="78C74623" w14:textId="53B73820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9,908,994</w:t>
            </w:r>
          </w:p>
        </w:tc>
        <w:tc>
          <w:tcPr>
            <w:tcW w:w="3075" w:type="dxa"/>
            <w:shd w:val="clear" w:color="auto" w:fill="E7E6E6" w:themeFill="background2"/>
          </w:tcPr>
          <w:p w14:paraId="0FDAAA73" w14:textId="36F1130B" w:rsidR="00933BDE" w:rsidRPr="0064355F" w:rsidRDefault="00933BDE" w:rsidP="00933B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53.22</w:t>
            </w:r>
          </w:p>
        </w:tc>
      </w:tr>
    </w:tbl>
    <w:p w14:paraId="74E391E5" w14:textId="68D4B5CB" w:rsidR="00C601D3" w:rsidRPr="0064355F" w:rsidRDefault="00C601D3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EFE951" w14:textId="471DB8F1" w:rsidR="00642D28" w:rsidRPr="0064355F" w:rsidRDefault="00B54161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0821E6" w:rsidRPr="0064355F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642D28" w:rsidRPr="0064355F">
        <w:rPr>
          <w:rFonts w:ascii="Times New Roman" w:hAnsi="Times New Roman" w:cs="Times New Roman"/>
          <w:sz w:val="24"/>
          <w:szCs w:val="24"/>
          <w:lang w:val="en-US"/>
        </w:rPr>
        <w:t>. Holocene archeological sites in Bering sea region where bone samples of Steller’s sea cow were described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48"/>
        <w:gridCol w:w="5497"/>
        <w:gridCol w:w="1967"/>
        <w:gridCol w:w="1308"/>
      </w:tblGrid>
      <w:tr w:rsidR="00642D28" w:rsidRPr="0064355F" w14:paraId="41672CFE" w14:textId="77777777" w:rsidTr="00376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</w:tcPr>
          <w:p w14:paraId="4FD6A03E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5497" w:type="dxa"/>
          </w:tcPr>
          <w:p w14:paraId="77CE3FDD" w14:textId="77777777" w:rsidR="00642D28" w:rsidRPr="0064355F" w:rsidRDefault="00642D28" w:rsidP="003764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eological site location</w:t>
            </w:r>
          </w:p>
        </w:tc>
        <w:tc>
          <w:tcPr>
            <w:tcW w:w="1967" w:type="dxa"/>
          </w:tcPr>
          <w:p w14:paraId="3E74FD38" w14:textId="77777777" w:rsidR="00642D28" w:rsidRPr="0064355F" w:rsidRDefault="00642D28" w:rsidP="003764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s</w:t>
            </w:r>
          </w:p>
        </w:tc>
        <w:tc>
          <w:tcPr>
            <w:tcW w:w="1308" w:type="dxa"/>
          </w:tcPr>
          <w:p w14:paraId="2923119B" w14:textId="77777777" w:rsidR="00642D28" w:rsidRPr="0064355F" w:rsidRDefault="00642D28" w:rsidP="003764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642D28" w:rsidRPr="0064355F" w14:paraId="182ADF5B" w14:textId="77777777" w:rsidTr="003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</w:tcPr>
          <w:p w14:paraId="2E35E344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97" w:type="dxa"/>
          </w:tcPr>
          <w:p w14:paraId="645C7D1F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utian Islands, Adak Island (ADK-009 site) </w:t>
            </w:r>
          </w:p>
        </w:tc>
        <w:tc>
          <w:tcPr>
            <w:tcW w:w="1967" w:type="dxa"/>
          </w:tcPr>
          <w:p w14:paraId="4B38EACC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0±70 BCE</w:t>
            </w:r>
          </w:p>
        </w:tc>
        <w:tc>
          <w:tcPr>
            <w:tcW w:w="1308" w:type="dxa"/>
          </w:tcPr>
          <w:p w14:paraId="61947A76" w14:textId="65E7200B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avinetsky&lt;/Author&gt;&lt;Year&gt;2004&lt;/Year&gt;&lt;RecNum&gt;4909&lt;/RecNum&gt;&lt;DisplayText&gt;&lt;style face="superscript"&gt;1&lt;/style&gt;&lt;/DisplayText&gt;&lt;record&gt;&lt;rec-number&gt;4909&lt;/rec-number&gt;&lt;foreign-keys&gt;&lt;key app="EN" db-id="ea2292zr3fee97erswtx9fppz055trt2taz2" timestamp="1592150786"&gt;4909&lt;/key&gt;&lt;/foreign-keys&gt;&lt;ref-type name="Journal Article"&gt;17&lt;/ref-type&gt;&lt;contributors&gt;&lt;authors&gt;&lt;author&gt;Savinetsky, A.B.&lt;/author&gt;&lt;author&gt;Kiseleva, N.K.&lt;/author&gt;&lt;author&gt;Khassanov, B.F.&lt;/author&gt;&lt;/authors&gt;&lt;/contributors&gt;&lt;titles&gt;&lt;title&gt;Dynamics of sea mammal and bird populations of the Bering Sea region over the last several millennia&lt;/title&gt;&lt;secondary-title&gt;Palaeogeography, Palaeoclimatology, Palaeoecology&lt;/secondary-title&gt;&lt;/titles&gt;&lt;periodical&gt;&lt;full-title&gt;Palaeogeography, Palaeoclimatology, Palaeoecology&lt;/full-title&gt;&lt;/periodical&gt;&lt;pages&gt;335-352&lt;/pages&gt;&lt;volume&gt;20&lt;/volume&gt;&lt;number&gt;1-4&lt;/number&gt;&lt;dates&gt;&lt;year&gt;2004&lt;/year&gt;&lt;/dates&gt;&lt;urls&gt;&lt;/urls&gt;&lt;/record&gt;&lt;/Cite&gt;&lt;/EndNote&gt;</w:instrTex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A2943" w:rsidRPr="001A294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</w: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42D28" w:rsidRPr="0064355F" w14:paraId="5A6F8EC5" w14:textId="77777777" w:rsidTr="00376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</w:tcPr>
          <w:p w14:paraId="3FC75B68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497" w:type="dxa"/>
          </w:tcPr>
          <w:p w14:paraId="5E0A8B35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utian Islands, </w:t>
            </w: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dir</w:t>
            </w:r>
            <w:proofErr w:type="spellEnd"/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land</w:t>
            </w:r>
          </w:p>
        </w:tc>
        <w:tc>
          <w:tcPr>
            <w:tcW w:w="1967" w:type="dxa"/>
          </w:tcPr>
          <w:p w14:paraId="558B55B5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1±67 BCE</w:t>
            </w:r>
          </w:p>
        </w:tc>
        <w:tc>
          <w:tcPr>
            <w:tcW w:w="1308" w:type="dxa"/>
          </w:tcPr>
          <w:p w14:paraId="5D63D858" w14:textId="3E809AEE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avinetsky&lt;/Author&gt;&lt;Year&gt;2004&lt;/Year&gt;&lt;RecNum&gt;4909&lt;/RecNum&gt;&lt;DisplayText&gt;&lt;style face="superscript"&gt;1&lt;/style&gt;&lt;/DisplayText&gt;&lt;record&gt;&lt;rec-number&gt;4909&lt;/rec-number&gt;&lt;foreign-keys&gt;&lt;key app="EN" db-id="ea2292zr3fee97erswtx9fppz055trt2taz2" timestamp="1592150786"&gt;4909&lt;/key&gt;&lt;/foreign-keys&gt;&lt;ref-type name="Journal Article"&gt;17&lt;/ref-type&gt;&lt;contributors&gt;&lt;authors&gt;&lt;author&gt;Savinetsky, A.B.&lt;/author&gt;&lt;author&gt;Kiseleva, N.K.&lt;/author&gt;&lt;author&gt;Khassanov, B.F.&lt;/author&gt;&lt;/authors&gt;&lt;/contributors&gt;&lt;titles&gt;&lt;title&gt;Dynamics of sea mammal and bird populations of the Bering Sea region over the last several millennia&lt;/title&gt;&lt;secondary-title&gt;Palaeogeography, Palaeoclimatology, Palaeoecology&lt;/secondary-title&gt;&lt;/titles&gt;&lt;periodical&gt;&lt;full-title&gt;Palaeogeography, Palaeoclimatology, Palaeoecology&lt;/full-title&gt;&lt;/periodical&gt;&lt;pages&gt;335-352&lt;/pages&gt;&lt;volume&gt;20&lt;/volume&gt;&lt;number&gt;1-4&lt;/number&gt;&lt;dates&gt;&lt;year&gt;2004&lt;/year&gt;&lt;/dates&gt;&lt;urls&gt;&lt;/urls&gt;&lt;/record&gt;&lt;/Cite&gt;&lt;/EndNote&gt;</w:instrTex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A2943" w:rsidRPr="001A294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</w: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42D28" w:rsidRPr="0064355F" w14:paraId="30B85C75" w14:textId="77777777" w:rsidTr="003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</w:tcPr>
          <w:p w14:paraId="04C4FD80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497" w:type="dxa"/>
          </w:tcPr>
          <w:p w14:paraId="143DDA7D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ska, Noatak river</w:t>
            </w:r>
          </w:p>
        </w:tc>
        <w:tc>
          <w:tcPr>
            <w:tcW w:w="1967" w:type="dxa"/>
          </w:tcPr>
          <w:p w14:paraId="23F3AFB9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VI century</w:t>
            </w:r>
          </w:p>
        </w:tc>
        <w:tc>
          <w:tcPr>
            <w:tcW w:w="1308" w:type="dxa"/>
          </w:tcPr>
          <w:p w14:paraId="56A91C87" w14:textId="46054243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hitmore&lt;/Author&gt;&lt;Year&gt;1977&lt;/Year&gt;&lt;RecNum&gt;4910&lt;/RecNum&gt;&lt;DisplayText&gt;&lt;style face="superscript"&gt;2&lt;/style&gt;&lt;/DisplayText&gt;&lt;record&gt;&lt;rec-number&gt;4910&lt;/rec-number&gt;&lt;foreign-keys&gt;&lt;key app="EN" db-id="ea2292zr3fee97erswtx9fppz055trt2taz2" timestamp="1592151572"&gt;4910&lt;/key&gt;&lt;/foreign-keys&gt;&lt;ref-type name="Journal Article"&gt;17&lt;/ref-type&gt;&lt;contributors&gt;&lt;authors&gt;&lt;author&gt;Whitmore, F.C.&lt;/author&gt;&lt;author&gt;Gard, L.M.J.&lt;/author&gt;&lt;/authors&gt;&lt;/contributors&gt;&lt;titles&gt;&lt;title&gt;&lt;style face="normal" font="default" size="100%"&gt;Steller’s sea cow (Hydrodamalis&lt;/style&gt;&lt;style face="normal" font="default" charset="204" size="100%"&gt; &lt;/style&gt;&lt;style face="normal" font="default" size="100%"&gt;gigas) of late Pleistocene age from Amchitka, Aleutian Islands, Alaska&lt;/style&gt;&lt;/title&gt;&lt;secondary-title&gt;U.S. Geological Survey Professional Paper&lt;/secondary-title&gt;&lt;/titles&gt;&lt;periodical&gt;&lt;full-title&gt;U.S. Geological Survey Professional Paper&lt;/full-title&gt;&lt;/periodical&gt;&lt;pages&gt;&lt;style face="normal" font="default" charset="204" size="100%"&gt;1-19&lt;/style&gt;&lt;/pages&gt;&lt;volume&gt;1036&lt;/volume&gt;&lt;dates&gt;&lt;year&gt;&lt;style face="normal" font="default" charset="204" size="100%"&gt;1977&lt;/style&gt;&lt;/year&gt;&lt;/dates&gt;&lt;urls&gt;&lt;/urls&gt;&lt;/record&gt;&lt;/Cite&gt;&lt;/EndNote&gt;</w:instrTex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A2943" w:rsidRPr="001A294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</w: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42D28" w:rsidRPr="0064355F" w14:paraId="56322BCD" w14:textId="77777777" w:rsidTr="00376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</w:tcPr>
          <w:p w14:paraId="2BBFC02F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497" w:type="dxa"/>
          </w:tcPr>
          <w:p w14:paraId="763C9015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utian Islands, Attu Island</w:t>
            </w:r>
          </w:p>
        </w:tc>
        <w:tc>
          <w:tcPr>
            <w:tcW w:w="1967" w:type="dxa"/>
          </w:tcPr>
          <w:p w14:paraId="0C705AA3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308" w:type="dxa"/>
          </w:tcPr>
          <w:p w14:paraId="4D51CCFF" w14:textId="7581673B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omning&lt;/Author&gt;&lt;Year&gt;2007&lt;/Year&gt;&lt;RecNum&gt;4911&lt;/RecNum&gt;&lt;DisplayText&gt;&lt;style face="superscript"&gt;3&lt;/style&gt;&lt;/DisplayText&gt;&lt;record&gt;&lt;rec-number&gt;4911&lt;/rec-number&gt;&lt;foreign-keys&gt;&lt;key app="EN" db-id="ea2292zr3fee97erswtx9fppz055trt2taz2" timestamp="1592152489"&gt;4911&lt;/key&gt;&lt;/foreign-keys&gt;&lt;ref-type name="Journal Article"&gt;17&lt;/ref-type&gt;&lt;contributors&gt;&lt;authors&gt;&lt;author&gt;Domning, D.P.&lt;/author&gt;&lt;author&gt;Thomason, J.&lt;/author&gt;&lt;author&gt;Corbett, D.G.&lt;/author&gt;&lt;/authors&gt;&lt;/contributors&gt;&lt;titles&gt;&lt;title&gt;Steller&amp;apos;s sea cow in the Aleutian Islands&lt;/title&gt;&lt;secondary-title&gt;Marine Mammal Science&lt;/secondary-title&gt;&lt;/titles&gt;&lt;periodical&gt;&lt;full-title&gt;Marine Mammal Science&lt;/full-title&gt;&lt;/periodical&gt;&lt;pages&gt;976-983&lt;/pages&gt;&lt;volume&gt;23&lt;/volume&gt;&lt;dates&gt;&lt;year&gt;2007&lt;/year&gt;&lt;/dates&gt;&lt;urls&gt;&lt;/urls&gt;&lt;/record&gt;&lt;/Cite&gt;&lt;/EndNote&gt;</w:instrTex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A2943" w:rsidRPr="001A294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42D28" w:rsidRPr="0064355F" w14:paraId="2BCC5FF2" w14:textId="77777777" w:rsidTr="003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</w:tcPr>
          <w:p w14:paraId="5DC73728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497" w:type="dxa"/>
          </w:tcPr>
          <w:p w14:paraId="3E9BD1A6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utian Islands, Kiska Island</w:t>
            </w:r>
          </w:p>
        </w:tc>
        <w:tc>
          <w:tcPr>
            <w:tcW w:w="1967" w:type="dxa"/>
          </w:tcPr>
          <w:p w14:paraId="7AC69828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 BCE or XVII-XVIII century</w:t>
            </w:r>
          </w:p>
        </w:tc>
        <w:tc>
          <w:tcPr>
            <w:tcW w:w="1308" w:type="dxa"/>
          </w:tcPr>
          <w:p w14:paraId="2FC821FB" w14:textId="6CF6D302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omning&lt;/Author&gt;&lt;Year&gt;2007&lt;/Year&gt;&lt;RecNum&gt;4911&lt;/RecNum&gt;&lt;DisplayText&gt;&lt;style face="superscript"&gt;3&lt;/style&gt;&lt;/DisplayText&gt;&lt;record&gt;&lt;rec-number&gt;4911&lt;/rec-number&gt;&lt;foreign-keys&gt;&lt;key app="EN" db-id="ea2292zr3fee97erswtx9fppz055trt2taz2" timestamp="1592152489"&gt;4911&lt;/key&gt;&lt;/foreign-keys&gt;&lt;ref-type name="Journal Article"&gt;17&lt;/ref-type&gt;&lt;contributors&gt;&lt;authors&gt;&lt;author&gt;Domning, D.P.&lt;/author&gt;&lt;author&gt;Thomason, J.&lt;/author&gt;&lt;author&gt;Corbett, D.G.&lt;/author&gt;&lt;/authors&gt;&lt;/contributors&gt;&lt;titles&gt;&lt;title&gt;Steller&amp;apos;s sea cow in the Aleutian Islands&lt;/title&gt;&lt;secondary-title&gt;Marine Mammal Science&lt;/secondary-title&gt;&lt;/titles&gt;&lt;periodical&gt;&lt;full-title&gt;Marine Mammal Science&lt;/full-title&gt;&lt;/periodical&gt;&lt;pages&gt;976-983&lt;/pages&gt;&lt;volume&gt;23&lt;/volume&gt;&lt;dates&gt;&lt;year&gt;2007&lt;/year&gt;&lt;/dates&gt;&lt;urls&gt;&lt;/urls&gt;&lt;/record&gt;&lt;/Cite&gt;&lt;/EndNote&gt;</w:instrTex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A2943" w:rsidRPr="001A294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42D28" w:rsidRPr="0064355F" w14:paraId="25DDBBA3" w14:textId="77777777" w:rsidTr="00376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</w:tcPr>
          <w:p w14:paraId="5A897E82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497" w:type="dxa"/>
          </w:tcPr>
          <w:p w14:paraId="67C738E3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 Lawrence Island</w:t>
            </w:r>
          </w:p>
        </w:tc>
        <w:tc>
          <w:tcPr>
            <w:tcW w:w="1967" w:type="dxa"/>
          </w:tcPr>
          <w:p w14:paraId="60DE3960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±900 BCE</w:t>
            </w:r>
          </w:p>
        </w:tc>
        <w:tc>
          <w:tcPr>
            <w:tcW w:w="1308" w:type="dxa"/>
          </w:tcPr>
          <w:p w14:paraId="484BFAB5" w14:textId="52520DB0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cmVyYXI8L0F1dGhvcj48WWVhcj4yMDE0PC9ZZWFyPjxS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==
</w:fldData>
              </w:fldChar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cmVyYXI8L0F1dGhvcj48WWVhcj4yMDE0PC9ZZWFyPjxS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==
</w:fldData>
              </w:fldChar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1A2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A2943" w:rsidRPr="001A294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</w: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78030DAF" w14:textId="77777777" w:rsidR="00642D28" w:rsidRPr="0064355F" w:rsidRDefault="00642D28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5FE7B78" w14:textId="4E38F275" w:rsidR="00642D28" w:rsidRPr="0064355F" w:rsidRDefault="00B54161" w:rsidP="00642D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0821E6" w:rsidRPr="0064355F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42D28" w:rsidRPr="0064355F">
        <w:rPr>
          <w:rFonts w:ascii="Times New Roman" w:hAnsi="Times New Roman" w:cs="Times New Roman"/>
          <w:sz w:val="24"/>
          <w:szCs w:val="24"/>
          <w:lang w:val="en-US"/>
        </w:rPr>
        <w:t>. Reference genomes and sequencing data of extinct and extant mammal species which were used for comparative demography structure analysis of Steller’s sea cow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58"/>
        <w:gridCol w:w="2520"/>
        <w:gridCol w:w="1646"/>
      </w:tblGrid>
      <w:tr w:rsidR="00642D28" w:rsidRPr="0064355F" w14:paraId="26DCE970" w14:textId="77777777" w:rsidTr="00376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ED39BF5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520" w:type="dxa"/>
          </w:tcPr>
          <w:p w14:paraId="4712FF63" w14:textId="77777777" w:rsidR="00642D28" w:rsidRPr="0064355F" w:rsidRDefault="00642D28" w:rsidP="003764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proofErr w:type="spellEnd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 xml:space="preserve">, NCBI </w:t>
            </w: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</w:p>
        </w:tc>
        <w:tc>
          <w:tcPr>
            <w:tcW w:w="1646" w:type="dxa"/>
          </w:tcPr>
          <w:p w14:paraId="3EDC5CB2" w14:textId="77777777" w:rsidR="00642D28" w:rsidRPr="0064355F" w:rsidRDefault="00642D28" w:rsidP="003764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 xml:space="preserve">Reads, SRA </w:t>
            </w: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</w:p>
        </w:tc>
      </w:tr>
      <w:tr w:rsidR="00642D28" w:rsidRPr="0064355F" w14:paraId="46E2655E" w14:textId="77777777" w:rsidTr="003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3F44030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luga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ale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lphinapter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eucas</w:t>
            </w:r>
            <w:proofErr w:type="spellEnd"/>
          </w:p>
        </w:tc>
        <w:tc>
          <w:tcPr>
            <w:tcW w:w="2520" w:type="dxa"/>
          </w:tcPr>
          <w:p w14:paraId="4C4F2463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GCA_002288925.2</w:t>
            </w:r>
          </w:p>
        </w:tc>
        <w:tc>
          <w:tcPr>
            <w:tcW w:w="1646" w:type="dxa"/>
          </w:tcPr>
          <w:p w14:paraId="1333D797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SRR5659909</w:t>
            </w:r>
          </w:p>
        </w:tc>
      </w:tr>
      <w:tr w:rsidR="00642D28" w:rsidRPr="0064355F" w14:paraId="358C8204" w14:textId="77777777" w:rsidTr="00376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65792C0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olar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ar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Urs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ritimus</w:t>
            </w:r>
            <w:proofErr w:type="spellEnd"/>
          </w:p>
        </w:tc>
        <w:tc>
          <w:tcPr>
            <w:tcW w:w="2520" w:type="dxa"/>
          </w:tcPr>
          <w:p w14:paraId="18A5B428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GCF_000687225.1</w:t>
            </w:r>
          </w:p>
        </w:tc>
        <w:tc>
          <w:tcPr>
            <w:tcW w:w="1646" w:type="dxa"/>
          </w:tcPr>
          <w:p w14:paraId="27FD254B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SRR942309</w:t>
            </w:r>
          </w:p>
        </w:tc>
      </w:tr>
      <w:tr w:rsidR="00642D28" w:rsidRPr="0064355F" w14:paraId="67AC1DC5" w14:textId="77777777" w:rsidTr="003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A64B023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lr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doben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osmarus</w:t>
            </w:r>
            <w:proofErr w:type="spellEnd"/>
          </w:p>
        </w:tc>
        <w:tc>
          <w:tcPr>
            <w:tcW w:w="2520" w:type="dxa"/>
          </w:tcPr>
          <w:p w14:paraId="33C62301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GCF_000321225.1</w:t>
            </w:r>
          </w:p>
        </w:tc>
        <w:tc>
          <w:tcPr>
            <w:tcW w:w="1646" w:type="dxa"/>
          </w:tcPr>
          <w:p w14:paraId="5339B39B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SRR575505</w:t>
            </w:r>
          </w:p>
        </w:tc>
      </w:tr>
      <w:tr w:rsidR="00642D28" w:rsidRPr="0064355F" w14:paraId="728034A2" w14:textId="77777777" w:rsidTr="00376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50FEEDF3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rwhal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onodon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onoceros</w:t>
            </w:r>
            <w:proofErr w:type="spellEnd"/>
          </w:p>
        </w:tc>
        <w:tc>
          <w:tcPr>
            <w:tcW w:w="2520" w:type="dxa"/>
          </w:tcPr>
          <w:p w14:paraId="5EFB65E2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GCA_005125345.1</w:t>
            </w:r>
          </w:p>
        </w:tc>
        <w:tc>
          <w:tcPr>
            <w:tcW w:w="1646" w:type="dxa"/>
          </w:tcPr>
          <w:p w14:paraId="6D806A70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SRR8284578</w:t>
            </w:r>
          </w:p>
        </w:tc>
      </w:tr>
      <w:tr w:rsidR="00642D28" w:rsidRPr="0064355F" w14:paraId="2BF85C8B" w14:textId="77777777" w:rsidTr="003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B70250F" w14:textId="2CAF45E4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ol</w:t>
            </w:r>
            <w:r w:rsidR="00B667A8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mmoth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mmuth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imigeni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imyakon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584A942D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Loxafr3.0 (GCA_000001905.1)</w:t>
            </w:r>
          </w:p>
        </w:tc>
        <w:tc>
          <w:tcPr>
            <w:tcW w:w="1646" w:type="dxa"/>
          </w:tcPr>
          <w:p w14:paraId="4023797C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ERR852028</w:t>
            </w:r>
          </w:p>
        </w:tc>
      </w:tr>
      <w:tr w:rsidR="00642D28" w:rsidRPr="0064355F" w14:paraId="229E9DCF" w14:textId="77777777" w:rsidTr="00376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20319CF" w14:textId="5B190F99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ol</w:t>
            </w:r>
            <w:r w:rsidR="00B667A8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mmoth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mmuth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imigeni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rangel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7C0207D1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Loxafr3.0 (GCA_000001905.1)</w:t>
            </w:r>
          </w:p>
        </w:tc>
        <w:tc>
          <w:tcPr>
            <w:tcW w:w="1646" w:type="dxa"/>
          </w:tcPr>
          <w:p w14:paraId="74F2D33C" w14:textId="77777777" w:rsidR="00642D28" w:rsidRPr="0064355F" w:rsidRDefault="00642D28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ERR855944</w:t>
            </w:r>
          </w:p>
        </w:tc>
      </w:tr>
      <w:tr w:rsidR="00642D28" w:rsidRPr="0064355F" w14:paraId="5F37907A" w14:textId="77777777" w:rsidTr="003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A18CF2A" w14:textId="77777777" w:rsidR="00642D28" w:rsidRPr="0064355F" w:rsidRDefault="00642D28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eistocene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ena horse -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qu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enensis</w:t>
            </w:r>
            <w:proofErr w:type="spellEnd"/>
          </w:p>
        </w:tc>
        <w:tc>
          <w:tcPr>
            <w:tcW w:w="2520" w:type="dxa"/>
          </w:tcPr>
          <w:p w14:paraId="64D0443D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EquCab3.0 (GCA_002863925.1)</w:t>
            </w:r>
          </w:p>
        </w:tc>
        <w:tc>
          <w:tcPr>
            <w:tcW w:w="1646" w:type="dxa"/>
          </w:tcPr>
          <w:p w14:paraId="24D6CB07" w14:textId="77777777" w:rsidR="00642D28" w:rsidRPr="0064355F" w:rsidRDefault="00642D28" w:rsidP="003764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SRR1824455</w:t>
            </w:r>
          </w:p>
        </w:tc>
      </w:tr>
      <w:tr w:rsidR="0080723F" w:rsidRPr="0064355F" w14:paraId="21055147" w14:textId="77777777" w:rsidTr="00376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9023878" w14:textId="72838140" w:rsidR="0080723F" w:rsidRPr="0064355F" w:rsidRDefault="0080723F" w:rsidP="003764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ugong – </w:t>
            </w:r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Dugong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ugon</w:t>
            </w:r>
            <w:proofErr w:type="spellEnd"/>
          </w:p>
        </w:tc>
        <w:tc>
          <w:tcPr>
            <w:tcW w:w="2520" w:type="dxa"/>
          </w:tcPr>
          <w:p w14:paraId="253D29D7" w14:textId="44A2B506" w:rsidR="0080723F" w:rsidRPr="0064355F" w:rsidRDefault="00240ECF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GCA_000243295.1</w:t>
            </w:r>
          </w:p>
        </w:tc>
        <w:tc>
          <w:tcPr>
            <w:tcW w:w="1646" w:type="dxa"/>
          </w:tcPr>
          <w:p w14:paraId="367AD334" w14:textId="0D2EA37B" w:rsidR="0080723F" w:rsidRPr="0064355F" w:rsidRDefault="0080723F" w:rsidP="003764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DRR251525</w:t>
            </w:r>
          </w:p>
        </w:tc>
      </w:tr>
    </w:tbl>
    <w:p w14:paraId="3AD25224" w14:textId="77777777" w:rsidR="001F2C49" w:rsidRPr="0064355F" w:rsidRDefault="001F2C49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B57132" w14:textId="7DE11D2D" w:rsidR="00DD52C0" w:rsidRPr="0064355F" w:rsidRDefault="00B54161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16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0821E6" w:rsidRPr="0064355F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CD796B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77D3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Mutation rates which were used </w:t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for demography structure analysis of Steller’s sea cow. Mutation rates for </w:t>
      </w:r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>Delphinapterus leucas</w:t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rsus maritimus, Odobenus </w:t>
      </w:r>
      <w:proofErr w:type="spellStart"/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>rosmarus</w:t>
      </w:r>
      <w:proofErr w:type="spellEnd"/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nodon monoceros </w:t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>were obtained from Westbury et al.</w:t>
      </w:r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begin">
          <w:fldData xml:space="preserve">PEVuZE5vdGU+PENpdGU+PEF1dGhvcj5XZXN0YnVyeTwvQXV0aG9yPjxZZWFyPjIwMTk8L1llYXI+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</w:fldData>
        </w:fldChar>
      </w:r>
      <w:r w:rsidR="001A2943">
        <w:rPr>
          <w:rFonts w:ascii="Times New Roman" w:hAnsi="Times New Roman" w:cs="Times New Roman"/>
          <w:i/>
          <w:iCs/>
          <w:sz w:val="24"/>
          <w:szCs w:val="24"/>
          <w:lang w:val="en-US"/>
        </w:rPr>
        <w:instrText xml:space="preserve"> ADDIN EN.CITE </w:instrText>
      </w:r>
      <w:r w:rsidR="001A2943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begin">
          <w:fldData xml:space="preserve">PEVuZE5vdGU+PENpdGU+PEF1dGhvcj5XZXN0YnVyeTwvQXV0aG9yPjxZZWFyPjIwMTk8L1llYXI+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</w:fldData>
        </w:fldChar>
      </w:r>
      <w:r w:rsidR="001A2943">
        <w:rPr>
          <w:rFonts w:ascii="Times New Roman" w:hAnsi="Times New Roman" w:cs="Times New Roman"/>
          <w:i/>
          <w:iCs/>
          <w:sz w:val="24"/>
          <w:szCs w:val="24"/>
          <w:lang w:val="en-US"/>
        </w:rPr>
        <w:instrText xml:space="preserve"> ADDIN EN.CITE.DATA </w:instrText>
      </w:r>
      <w:r w:rsidR="001A2943">
        <w:rPr>
          <w:rFonts w:ascii="Times New Roman" w:hAnsi="Times New Roman" w:cs="Times New Roman"/>
          <w:i/>
          <w:iCs/>
          <w:sz w:val="24"/>
          <w:szCs w:val="24"/>
          <w:lang w:val="en-US"/>
        </w:rPr>
      </w:r>
      <w:r w:rsidR="001A2943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end"/>
      </w:r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</w:r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separate"/>
      </w:r>
      <w:r w:rsidR="001A2943" w:rsidRPr="001A2943">
        <w:rPr>
          <w:rFonts w:ascii="Times New Roman" w:hAnsi="Times New Roman" w:cs="Times New Roman"/>
          <w:i/>
          <w:iCs/>
          <w:noProof/>
          <w:sz w:val="24"/>
          <w:szCs w:val="24"/>
          <w:vertAlign w:val="superscript"/>
          <w:lang w:val="en-US"/>
        </w:rPr>
        <w:t>5</w:t>
      </w:r>
      <w:r w:rsidR="00247A2C" w:rsidRPr="0064355F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end"/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Mutation rates for two wool</w:t>
      </w:r>
      <w:r w:rsidR="00B667A8" w:rsidRPr="0064355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y mammoth specimens were obtained from </w:t>
      </w:r>
      <w:proofErr w:type="spellStart"/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>Palkopoulou</w:t>
      </w:r>
      <w:proofErr w:type="spellEnd"/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Wxrb3BvdWxvdTwvQXV0aG9yPjxZZWFyPjIwMTU8L1ll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</w:fldData>
        </w:fldChar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Wxrb3BvdWxvdTwvQXV0aG9yPjxZZWFyPjIwMTU8L1ll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</w:fldData>
        </w:fldChar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A2943">
        <w:rPr>
          <w:rFonts w:ascii="Times New Roman" w:hAnsi="Times New Roman" w:cs="Times New Roman"/>
          <w:sz w:val="24"/>
          <w:szCs w:val="24"/>
          <w:lang w:val="en-US"/>
        </w:rPr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A2943" w:rsidRPr="001A2943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6</w:t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Mutation rate for Pleistocene Lena horse was obtained from Schubert et al. </w:t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1YmVydDwvQXV0aG9yPjxZZWFyPjIwMTQ8L1llYXI+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</w:fldData>
        </w:fldChar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1YmVydDwvQXV0aG9yPjxZZWFyPjIwMTQ8L1llYXI+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</w:fldData>
        </w:fldChar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A2943">
        <w:rPr>
          <w:rFonts w:ascii="Times New Roman" w:hAnsi="Times New Roman" w:cs="Times New Roman"/>
          <w:sz w:val="24"/>
          <w:szCs w:val="24"/>
          <w:lang w:val="en-US"/>
        </w:rPr>
      </w:r>
      <w:r w:rsidR="001A294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A2943" w:rsidRPr="001A2943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7</w:t>
      </w:r>
      <w:r w:rsidR="00247A2C"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048"/>
        <w:gridCol w:w="1710"/>
        <w:gridCol w:w="1466"/>
      </w:tblGrid>
      <w:tr w:rsidR="00DD52C0" w:rsidRPr="0064355F" w14:paraId="7C40614A" w14:textId="77777777" w:rsidTr="00C40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585F1912" w14:textId="59D9C1A5" w:rsidR="00DD52C0" w:rsidRPr="0064355F" w:rsidRDefault="00DD52C0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10" w:type="dxa"/>
          </w:tcPr>
          <w:p w14:paraId="5351B5C2" w14:textId="11E6CBAF" w:rsidR="00DD52C0" w:rsidRPr="0064355F" w:rsidRDefault="00DD52C0" w:rsidP="00DD52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  <w:proofErr w:type="spellEnd"/>
            <w:r w:rsidRPr="0064355F"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1466" w:type="dxa"/>
          </w:tcPr>
          <w:p w14:paraId="00B6B4BD" w14:textId="5E20ABE6" w:rsidR="00DD52C0" w:rsidRPr="0064355F" w:rsidRDefault="00DD52C0" w:rsidP="00DD52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tion rate</w:t>
            </w:r>
          </w:p>
        </w:tc>
      </w:tr>
      <w:tr w:rsidR="00DD52C0" w:rsidRPr="0064355F" w14:paraId="61B777E4" w14:textId="77777777" w:rsidTr="00C40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4CE161A6" w14:textId="7B2EB7BF" w:rsidR="00DD52C0" w:rsidRPr="0064355F" w:rsidRDefault="00C40E56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Beluga whale – </w:t>
            </w:r>
            <w:r w:rsidR="00DD52C0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Delphinapterus leucas</w:t>
            </w:r>
          </w:p>
        </w:tc>
        <w:tc>
          <w:tcPr>
            <w:tcW w:w="1710" w:type="dxa"/>
          </w:tcPr>
          <w:p w14:paraId="7D6BF5CB" w14:textId="1EA7684D" w:rsidR="00DD52C0" w:rsidRPr="0064355F" w:rsidRDefault="00DD52C0" w:rsidP="00DD52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66" w:type="dxa"/>
          </w:tcPr>
          <w:p w14:paraId="31C15A71" w14:textId="5D80F091" w:rsidR="00DD52C0" w:rsidRPr="0064355F" w:rsidRDefault="00DD52C0" w:rsidP="00DD52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.65e-08</w:t>
            </w:r>
            <w:r w:rsidR="00C40E56" w:rsidRPr="006435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D52C0" w:rsidRPr="0064355F" w14:paraId="5EEFB814" w14:textId="77777777" w:rsidTr="00C40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567F53AC" w14:textId="2F7A2DA0" w:rsidR="00DD52C0" w:rsidRPr="0064355F" w:rsidRDefault="00C40E56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lar bear –</w:t>
            </w:r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DD52C0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Ursus maritimus</w:t>
            </w:r>
          </w:p>
        </w:tc>
        <w:tc>
          <w:tcPr>
            <w:tcW w:w="1710" w:type="dxa"/>
          </w:tcPr>
          <w:p w14:paraId="6DB9D243" w14:textId="2CFE433A" w:rsidR="00DD52C0" w:rsidRPr="0064355F" w:rsidRDefault="00DD52C0" w:rsidP="00DD52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466" w:type="dxa"/>
          </w:tcPr>
          <w:p w14:paraId="0CC439F2" w14:textId="3165E535" w:rsidR="00DD52C0" w:rsidRPr="0064355F" w:rsidRDefault="00DD52C0" w:rsidP="00DD52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.83e-08</w:t>
            </w:r>
          </w:p>
        </w:tc>
      </w:tr>
      <w:tr w:rsidR="00DD52C0" w:rsidRPr="0064355F" w14:paraId="38DF85E7" w14:textId="77777777" w:rsidTr="00C40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2D75B5D4" w14:textId="1D5BB471" w:rsidR="00DD52C0" w:rsidRPr="0064355F" w:rsidRDefault="00DD52C0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Walrus </w:t>
            </w:r>
            <w:r w:rsidR="00C40E56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–</w:t>
            </w:r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Odobenus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rosmarus</w:t>
            </w:r>
            <w:proofErr w:type="spellEnd"/>
          </w:p>
        </w:tc>
        <w:tc>
          <w:tcPr>
            <w:tcW w:w="1710" w:type="dxa"/>
          </w:tcPr>
          <w:p w14:paraId="17CD4256" w14:textId="648D2501" w:rsidR="00DD52C0" w:rsidRPr="0064355F" w:rsidRDefault="00DD52C0" w:rsidP="00DD52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66" w:type="dxa"/>
          </w:tcPr>
          <w:p w14:paraId="38769930" w14:textId="15D17613" w:rsidR="00DD52C0" w:rsidRPr="0064355F" w:rsidRDefault="00DD52C0" w:rsidP="00DD52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9.40e-09</w:t>
            </w:r>
          </w:p>
        </w:tc>
      </w:tr>
      <w:tr w:rsidR="00DD52C0" w:rsidRPr="0064355F" w14:paraId="3F9D77B9" w14:textId="77777777" w:rsidTr="00C40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7220C2FC" w14:textId="608B1303" w:rsidR="00DD52C0" w:rsidRPr="0064355F" w:rsidRDefault="005577D3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arwhal</w:t>
            </w:r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ru-RU"/>
              </w:rPr>
              <w:t xml:space="preserve"> – </w:t>
            </w:r>
            <w:proofErr w:type="spellStart"/>
            <w:r w:rsidR="00247A2C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ru-RU"/>
              </w:rPr>
              <w:t>Monodon</w:t>
            </w:r>
            <w:proofErr w:type="spellEnd"/>
            <w:r w:rsidR="00247A2C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ru-RU"/>
              </w:rPr>
              <w:t xml:space="preserve"> </w:t>
            </w:r>
            <w:proofErr w:type="spellStart"/>
            <w:r w:rsidR="00247A2C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ru-RU"/>
              </w:rPr>
              <w:t>monoceros</w:t>
            </w:r>
            <w:proofErr w:type="spellEnd"/>
          </w:p>
        </w:tc>
        <w:tc>
          <w:tcPr>
            <w:tcW w:w="1710" w:type="dxa"/>
          </w:tcPr>
          <w:p w14:paraId="6DE5361B" w14:textId="1186B599" w:rsidR="00DD52C0" w:rsidRPr="0064355F" w:rsidRDefault="00DD52C0" w:rsidP="00DD52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66" w:type="dxa"/>
          </w:tcPr>
          <w:p w14:paraId="0D598DB1" w14:textId="77F16ECB" w:rsidR="00DD52C0" w:rsidRPr="0064355F" w:rsidRDefault="00DD52C0" w:rsidP="00DD52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1.56e-08</w:t>
            </w:r>
          </w:p>
        </w:tc>
      </w:tr>
      <w:tr w:rsidR="00DD52C0" w:rsidRPr="0064355F" w14:paraId="02E49AAC" w14:textId="77777777" w:rsidTr="00C40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1706C56F" w14:textId="1078C6BF" w:rsidR="00DD52C0" w:rsidRPr="0064355F" w:rsidRDefault="005577D3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eller’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a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w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ydrodamalis</w:t>
            </w:r>
            <w:proofErr w:type="spellEnd"/>
            <w:r w:rsidR="00DD52C0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DD52C0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igas</w:t>
            </w:r>
            <w:proofErr w:type="spellEnd"/>
          </w:p>
        </w:tc>
        <w:tc>
          <w:tcPr>
            <w:tcW w:w="1710" w:type="dxa"/>
          </w:tcPr>
          <w:p w14:paraId="79D0E2E7" w14:textId="66B2EF10" w:rsidR="00DD52C0" w:rsidRPr="0064355F" w:rsidRDefault="00DD52C0" w:rsidP="00DD52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466" w:type="dxa"/>
          </w:tcPr>
          <w:p w14:paraId="5D9D9EDE" w14:textId="798A205C" w:rsidR="00DD52C0" w:rsidRPr="0064355F" w:rsidRDefault="00DD52C0" w:rsidP="00DD52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e-09</w:t>
            </w:r>
          </w:p>
        </w:tc>
      </w:tr>
      <w:tr w:rsidR="00DD52C0" w:rsidRPr="0064355F" w14:paraId="21BE4145" w14:textId="77777777" w:rsidTr="00C40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170E5ACE" w14:textId="1FC0B452" w:rsidR="00DD52C0" w:rsidRPr="0064355F" w:rsidRDefault="005577D3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ol</w:t>
            </w:r>
            <w:r w:rsidR="00B667A8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mmoth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mmuth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imigeni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DD52C0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imyakon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CBE4BA9" w14:textId="34F12F10" w:rsidR="00DD52C0" w:rsidRPr="0064355F" w:rsidRDefault="00DD52C0" w:rsidP="00DD52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66" w:type="dxa"/>
          </w:tcPr>
          <w:p w14:paraId="4B694D10" w14:textId="23A745D7" w:rsidR="00DD52C0" w:rsidRPr="0064355F" w:rsidRDefault="00DD52C0" w:rsidP="00DD52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6435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09</w:t>
            </w:r>
          </w:p>
        </w:tc>
      </w:tr>
      <w:tr w:rsidR="00DD52C0" w:rsidRPr="0064355F" w14:paraId="400C7F79" w14:textId="77777777" w:rsidTr="00C40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1ADAC178" w14:textId="3ED27439" w:rsidR="00DD52C0" w:rsidRPr="0064355F" w:rsidRDefault="005577D3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ol</w:t>
            </w:r>
            <w:r w:rsidR="00B667A8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mmoth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mmuth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imigenius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DD52C0"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rangel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53CE46C" w14:textId="20CA01B2" w:rsidR="00DD52C0" w:rsidRPr="0064355F" w:rsidRDefault="00DD52C0" w:rsidP="00DD52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66" w:type="dxa"/>
          </w:tcPr>
          <w:p w14:paraId="1C13D62F" w14:textId="00AFBE31" w:rsidR="00DD52C0" w:rsidRPr="0064355F" w:rsidRDefault="00DD52C0" w:rsidP="00DD52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09</w:t>
            </w:r>
          </w:p>
        </w:tc>
      </w:tr>
      <w:tr w:rsidR="00DD52C0" w:rsidRPr="0064355F" w14:paraId="03438835" w14:textId="77777777" w:rsidTr="00C40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3A8319DA" w14:textId="2C8F727E" w:rsidR="00DD52C0" w:rsidRPr="0064355F" w:rsidRDefault="005577D3" w:rsidP="00DD52C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eistocene</w:t>
            </w:r>
            <w:proofErr w:type="spellEnd"/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ena horse -</w:t>
            </w:r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DD52C0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</w:t>
            </w:r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quus</w:t>
            </w:r>
            <w:proofErr w:type="spellEnd"/>
            <w:r w:rsidR="00DD52C0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DD52C0"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enensis</w:t>
            </w:r>
            <w:proofErr w:type="spellEnd"/>
          </w:p>
        </w:tc>
        <w:tc>
          <w:tcPr>
            <w:tcW w:w="1710" w:type="dxa"/>
          </w:tcPr>
          <w:p w14:paraId="52839251" w14:textId="78296C9B" w:rsidR="00DD52C0" w:rsidRPr="0064355F" w:rsidRDefault="00DD52C0" w:rsidP="00DD52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66" w:type="dxa"/>
          </w:tcPr>
          <w:p w14:paraId="1C910A44" w14:textId="68387BC1" w:rsidR="00DD52C0" w:rsidRPr="0064355F" w:rsidRDefault="00DD52C0" w:rsidP="00DD52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7.24e-09</w:t>
            </w:r>
          </w:p>
        </w:tc>
      </w:tr>
      <w:tr w:rsidR="00636F26" w:rsidRPr="0064355F" w14:paraId="01DB5CAA" w14:textId="77777777" w:rsidTr="00C40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</w:tcPr>
          <w:p w14:paraId="4ACD4F4A" w14:textId="06444036" w:rsidR="00636F26" w:rsidRPr="0064355F" w:rsidRDefault="00636F26" w:rsidP="00636F2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ugong – </w:t>
            </w:r>
            <w:r w:rsidRPr="006435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Dugong dugon</w:t>
            </w:r>
          </w:p>
        </w:tc>
        <w:tc>
          <w:tcPr>
            <w:tcW w:w="1710" w:type="dxa"/>
          </w:tcPr>
          <w:p w14:paraId="4167A778" w14:textId="633E0AEA" w:rsidR="00636F26" w:rsidRPr="0064355F" w:rsidRDefault="00636F26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466" w:type="dxa"/>
          </w:tcPr>
          <w:p w14:paraId="40907B6A" w14:textId="5E359610" w:rsidR="00636F26" w:rsidRPr="0064355F" w:rsidRDefault="00636F26" w:rsidP="00636F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43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e-09</w:t>
            </w:r>
          </w:p>
        </w:tc>
      </w:tr>
    </w:tbl>
    <w:p w14:paraId="1EE981B9" w14:textId="31702E85" w:rsidR="00CD796B" w:rsidRPr="0064355F" w:rsidRDefault="00CD796B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7486AFB" w14:textId="0A3738C7" w:rsidR="00DE5111" w:rsidRPr="0064355F" w:rsidRDefault="00DE5111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DE5111" w:rsidRPr="0064355F" w:rsidSect="0050561A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7D68959E" w14:textId="669FBF3A" w:rsidR="00C96B35" w:rsidRPr="0064355F" w:rsidRDefault="00C96B35" w:rsidP="00020B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s</w:t>
      </w:r>
    </w:p>
    <w:p w14:paraId="6A726117" w14:textId="2AF961FD" w:rsidR="00336569" w:rsidRPr="0064355F" w:rsidRDefault="00E24D18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C96B35" w:rsidRPr="00E7136D">
        <w:rPr>
          <w:rFonts w:ascii="Times New Roman" w:hAnsi="Times New Roman" w:cs="Times New Roman"/>
          <w:sz w:val="24"/>
          <w:szCs w:val="24"/>
          <w:lang w:val="en-US"/>
        </w:rPr>
        <w:t>Figure 1. Postmortem DNA damage patterns in the</w:t>
      </w:r>
      <w:r w:rsidR="00336569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6569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H. gigas</w:t>
      </w:r>
      <w:r w:rsidR="00336569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DNA-library Lib1k</w:t>
      </w:r>
      <w:r w:rsidR="009B7964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Damage patterns of DNA library generated by </w:t>
      </w:r>
      <w:proofErr w:type="spellStart"/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>MapDamage</w:t>
      </w:r>
      <w:proofErr w:type="spellEnd"/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2.0 present C to T (and complementary G to A) misincorporations at the 5’ and 3’ termini of the last 25 nucleotides. The Y-axis shows frequency of misincorporations. The X-axis shows terminal 25 nucleotides of DNA library.</w:t>
      </w:r>
      <w:r w:rsidR="00336569" w:rsidRPr="00E7136D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7B640C05" wp14:editId="75343ED2">
            <wp:extent cx="5759450" cy="5595302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98" cy="5607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6569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B1410BF" w14:textId="77777777" w:rsidR="00336569" w:rsidRPr="0064355F" w:rsidRDefault="00336569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6D383B" w14:textId="77777777" w:rsidR="002649FB" w:rsidRPr="0064355F" w:rsidRDefault="002649FB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AE4056" w14:textId="10A2034C" w:rsidR="00336569" w:rsidRPr="0064355F" w:rsidRDefault="00E24D18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36569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2. Postmortem DNA damage patterns in the </w:t>
      </w:r>
      <w:r w:rsidR="00336569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H. gigas</w:t>
      </w:r>
      <w:r w:rsidR="00336569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DNA-library Lib3k</w:t>
      </w:r>
      <w:r w:rsidR="009B7964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Damage patterns of DNA library generated by </w:t>
      </w:r>
      <w:proofErr w:type="spellStart"/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>MapDamage</w:t>
      </w:r>
      <w:proofErr w:type="spellEnd"/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2.0 present C to T (and complementary G to A) misincorporations at the 5’ and 3’ termini of the last 25 nucleotides. The Y-axis shows frequency of misincorporations. The X-axis shows terminal 25 nucleotides of DNA library.</w:t>
      </w:r>
    </w:p>
    <w:p w14:paraId="7184D8A5" w14:textId="77777777" w:rsidR="00132C6C" w:rsidRPr="0064355F" w:rsidRDefault="00132C6C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2B13892E" wp14:editId="50834B59">
            <wp:extent cx="5746750" cy="5810524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620" cy="582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BD3E6" w14:textId="09D481DC" w:rsidR="00132C6C" w:rsidRPr="0064355F" w:rsidRDefault="00132C6C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A6DF6C6" w14:textId="706BFF3A" w:rsidR="00132C6C" w:rsidRPr="0064355F" w:rsidRDefault="00E24D18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32C6C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3. Postmortem DNA damage patterns in the </w:t>
      </w:r>
      <w:r w:rsidR="00132C6C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H. gigas</w:t>
      </w:r>
      <w:r w:rsidR="00132C6C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DNA-library Lib4-2</w:t>
      </w:r>
      <w:r w:rsidR="009B7964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Damage patterns of DNA library generated by </w:t>
      </w:r>
      <w:proofErr w:type="spellStart"/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>MapDamage</w:t>
      </w:r>
      <w:proofErr w:type="spellEnd"/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2.0 present C to T (and complementary G to A) misincorporations at the 5’ and 3’ termini of the last 25 nucleotides. The Y-axis shows frequency of misincorporations. The X-axis shows terminal 25 nucleotides of DNA library.</w:t>
      </w:r>
    </w:p>
    <w:p w14:paraId="1716B266" w14:textId="1E33B107" w:rsidR="00132C6C" w:rsidRPr="0064355F" w:rsidRDefault="00132C6C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39ED791A" wp14:editId="3EC171B3">
            <wp:extent cx="5765800" cy="5844392"/>
            <wp:effectExtent l="0" t="0" r="635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826" cy="5850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B1A95" w14:textId="7D2BB65F" w:rsidR="00132C6C" w:rsidRPr="0064355F" w:rsidRDefault="00132C6C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294339B" w14:textId="6B63D224" w:rsidR="00132C6C" w:rsidRPr="00EB23F4" w:rsidRDefault="00E24D18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32C6C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4. Postmortem DNA damage patterns in the </w:t>
      </w:r>
      <w:r w:rsidR="00132C6C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H. gigas</w:t>
      </w:r>
      <w:r w:rsidR="00132C6C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DNA-library St1</w:t>
      </w:r>
      <w:r w:rsidR="009B7964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1. Damage patterns of DNA library generated by </w:t>
      </w:r>
      <w:proofErr w:type="spellStart"/>
      <w:r w:rsidR="009B7964" w:rsidRPr="00E7136D">
        <w:rPr>
          <w:rFonts w:ascii="Times New Roman" w:hAnsi="Times New Roman" w:cs="Times New Roman"/>
          <w:sz w:val="24"/>
          <w:szCs w:val="24"/>
          <w:lang w:val="en-US"/>
        </w:rPr>
        <w:t>MapDamage</w:t>
      </w:r>
      <w:proofErr w:type="spellEnd"/>
      <w:r w:rsidR="009B7964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2.0 present C to T (and complementary G to A) misincorporations at the 5’ and 3’ termini of the last 25 nucleotides. </w:t>
      </w:r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>The Y</w:t>
      </w:r>
      <w:r w:rsidR="009B7964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-axis shows frequency of </w:t>
      </w:r>
      <w:r w:rsidR="003504A2" w:rsidRPr="00E7136D">
        <w:rPr>
          <w:rFonts w:ascii="Times New Roman" w:hAnsi="Times New Roman" w:cs="Times New Roman"/>
          <w:sz w:val="24"/>
          <w:szCs w:val="24"/>
          <w:lang w:val="en-US"/>
        </w:rPr>
        <w:t>misincorporations. The X-axis shows terminal 25 nucleotides of DNA library.</w:t>
      </w:r>
    </w:p>
    <w:p w14:paraId="211EB4EA" w14:textId="0C3A6FD0" w:rsidR="00132C6C" w:rsidRPr="0064355F" w:rsidRDefault="00132C6C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1670F02D" wp14:editId="11135907">
            <wp:extent cx="5759450" cy="5867036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740" cy="5874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04643" w14:textId="77777777" w:rsidR="00132C6C" w:rsidRPr="0064355F" w:rsidRDefault="00132C6C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9AF413" w14:textId="77777777" w:rsidR="00E15679" w:rsidRPr="0064355F" w:rsidRDefault="00132C6C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E15679" w:rsidRPr="0064355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07CB390" w14:textId="593A5C6D" w:rsidR="00E505AA" w:rsidRPr="0064355F" w:rsidRDefault="00E24D18" w:rsidP="00E505A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A52F09" w:rsidRPr="0064355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15679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505AA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Maximum likelihood phylogenetic tree reconstruction of the </w:t>
      </w:r>
      <w:proofErr w:type="spellStart"/>
      <w:r w:rsidR="00E505AA" w:rsidRPr="0064355F">
        <w:rPr>
          <w:rFonts w:ascii="Times New Roman" w:hAnsi="Times New Roman" w:cs="Times New Roman"/>
          <w:sz w:val="24"/>
          <w:szCs w:val="24"/>
          <w:lang w:val="en-US"/>
        </w:rPr>
        <w:t>Tethytheria</w:t>
      </w:r>
      <w:proofErr w:type="spellEnd"/>
      <w:r w:rsidR="00E505AA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species, including the extinct Steller’s sea cow based on</w:t>
      </w:r>
      <w:r w:rsidR="0090144A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nuclear genome sequences,</w:t>
      </w:r>
      <w:r w:rsidR="00E505AA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90144A" w:rsidRPr="0064355F">
        <w:rPr>
          <w:rFonts w:ascii="Times New Roman" w:hAnsi="Times New Roman" w:cs="Times New Roman"/>
          <w:sz w:val="24"/>
          <w:szCs w:val="24"/>
          <w:lang w:val="en-US"/>
        </w:rPr>
        <w:t xml:space="preserve"> rooted with a rock hyrax outgroup</w:t>
      </w:r>
      <w:r w:rsidR="00E505AA" w:rsidRPr="0064355F">
        <w:rPr>
          <w:rFonts w:ascii="Times New Roman" w:hAnsi="Times New Roman" w:cs="Times New Roman"/>
          <w:sz w:val="24"/>
          <w:szCs w:val="24"/>
          <w:lang w:val="en-US"/>
        </w:rPr>
        <w:t>. Created with BioRender.com.</w:t>
      </w:r>
    </w:p>
    <w:p w14:paraId="4D42F01E" w14:textId="1B014BDE" w:rsidR="0090144A" w:rsidRPr="0064355F" w:rsidRDefault="0090144A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09C740" w14:textId="24B90C40" w:rsidR="0090144A" w:rsidRPr="0064355F" w:rsidRDefault="00E505AA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90144A" w:rsidRPr="0064355F" w:rsidSect="0090144A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r w:rsidRPr="0064355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A17C452" wp14:editId="2024914E">
            <wp:extent cx="8233362" cy="4368163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33362" cy="4368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966BF" w14:textId="1258EA66" w:rsidR="00A52F09" w:rsidRPr="0064355F" w:rsidRDefault="00E24D18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E505AA" w:rsidRPr="00E7136D">
        <w:rPr>
          <w:rFonts w:ascii="Times New Roman" w:hAnsi="Times New Roman" w:cs="Times New Roman"/>
          <w:sz w:val="24"/>
          <w:szCs w:val="24"/>
          <w:lang w:val="en-US"/>
        </w:rPr>
        <w:t>6.</w:t>
      </w:r>
      <w:r w:rsidR="00A52F09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Demographic history of Steller’s sea cow</w:t>
      </w:r>
      <w:r w:rsidR="00D6672E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and modern marine mammals</w:t>
      </w:r>
      <w:r w:rsidR="00A52F09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. Time is given in units of divergence per base pair on the X-axis, effective population size is shown on the Y-axis.  Analyze the support for the resultant PSMC analysis with 100 bootstrap replicates for </w:t>
      </w:r>
      <w:r w:rsidR="00A52F09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>H. gigas</w:t>
      </w:r>
      <w:r w:rsidR="000760B7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760B7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(A), </w:t>
      </w:r>
      <w:r w:rsidR="000760B7" w:rsidRPr="00E713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. dugon </w:t>
      </w:r>
      <w:r w:rsidR="000760B7" w:rsidRPr="00E7136D">
        <w:rPr>
          <w:rFonts w:ascii="Times New Roman" w:hAnsi="Times New Roman" w:cs="Times New Roman"/>
          <w:sz w:val="24"/>
          <w:szCs w:val="24"/>
          <w:lang w:val="en-US"/>
        </w:rPr>
        <w:t>(F),</w:t>
      </w:r>
      <w:r w:rsidR="00A52F09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and modern Arctic </w:t>
      </w:r>
      <w:r w:rsidR="00D6672E" w:rsidRPr="00E7136D">
        <w:rPr>
          <w:rFonts w:ascii="Times New Roman" w:hAnsi="Times New Roman" w:cs="Times New Roman"/>
          <w:sz w:val="24"/>
          <w:szCs w:val="24"/>
          <w:lang w:val="en-US"/>
        </w:rPr>
        <w:t>marine mamma</w:t>
      </w:r>
      <w:r w:rsidR="00A52F09" w:rsidRPr="00E7136D">
        <w:rPr>
          <w:rFonts w:ascii="Times New Roman" w:hAnsi="Times New Roman" w:cs="Times New Roman"/>
          <w:sz w:val="24"/>
          <w:szCs w:val="24"/>
          <w:lang w:val="en-US"/>
        </w:rPr>
        <w:t>ls</w:t>
      </w:r>
      <w:r w:rsidR="000760B7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(B-E)</w:t>
      </w:r>
      <w:r w:rsidR="00A52F09" w:rsidRPr="00E7136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05345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Population size history of each species marked by red color.</w:t>
      </w:r>
      <w:r w:rsidR="00005345" w:rsidRPr="0000534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A35B40F" w14:textId="45C75756" w:rsidR="000760B7" w:rsidRPr="0064355F" w:rsidRDefault="000760B7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6E590F" wp14:editId="5BAA5DBA">
            <wp:extent cx="5760720" cy="612267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2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7F74E" w14:textId="77777777" w:rsidR="000760B7" w:rsidRPr="0064355F" w:rsidRDefault="000760B7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5562CD" w14:textId="3D65432A" w:rsidR="000760B7" w:rsidRPr="0064355F" w:rsidRDefault="00E24D18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0760B7" w:rsidRPr="00E7136D">
        <w:rPr>
          <w:rFonts w:ascii="Times New Roman" w:hAnsi="Times New Roman" w:cs="Times New Roman"/>
          <w:sz w:val="24"/>
          <w:szCs w:val="24"/>
          <w:lang w:val="en-US"/>
        </w:rPr>
        <w:t>7. Demographic history of Steller’s sea cow</w:t>
      </w:r>
      <w:r w:rsidR="00D6672E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and modern marine mammals</w:t>
      </w:r>
      <w:r w:rsidR="000760B7" w:rsidRPr="00E7136D">
        <w:rPr>
          <w:rFonts w:ascii="Times New Roman" w:hAnsi="Times New Roman" w:cs="Times New Roman"/>
          <w:sz w:val="24"/>
          <w:szCs w:val="24"/>
          <w:lang w:val="en-US"/>
        </w:rPr>
        <w:t>. Time is given in units of divergence per base pair on the X-axis, effective population size is shown on the Y-axis.  Comparative Steller’s sea cow, dugong, and modern Arctic species effective population size history inferred using the PSMC model</w:t>
      </w:r>
      <w:r w:rsidR="00005345" w:rsidRPr="00E7136D">
        <w:rPr>
          <w:rFonts w:ascii="Times New Roman" w:hAnsi="Times New Roman" w:cs="Times New Roman"/>
          <w:sz w:val="24"/>
          <w:szCs w:val="24"/>
          <w:lang w:val="en-US"/>
        </w:rPr>
        <w:t>. Population size history of each species marked by different color.</w:t>
      </w:r>
      <w:r w:rsidR="00005345" w:rsidRPr="0000534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4E6AF5B" w14:textId="1E7C759E" w:rsidR="00E505AA" w:rsidRPr="0064355F" w:rsidRDefault="000760B7" w:rsidP="00020B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7B8F475" wp14:editId="57CA3DFB">
            <wp:extent cx="5797550" cy="4589725"/>
            <wp:effectExtent l="0" t="0" r="0" b="190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907" cy="4622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05AA" w:rsidRPr="0064355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6A4797B" w14:textId="34B23D4E" w:rsidR="00CF259D" w:rsidRPr="0064355F" w:rsidRDefault="00CF259D" w:rsidP="000279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66B86D75" w14:textId="77777777" w:rsidR="001A2943" w:rsidRPr="00E7136D" w:rsidRDefault="00CF259D" w:rsidP="00DA38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A2943" w:rsidRPr="00E7136D">
        <w:rPr>
          <w:lang w:val="en-US"/>
        </w:rPr>
        <w:t>1</w:t>
      </w:r>
      <w:r w:rsidR="001A2943" w:rsidRPr="00E7136D">
        <w:rPr>
          <w:rFonts w:ascii="Times New Roman" w:hAnsi="Times New Roman" w:cs="Times New Roman"/>
          <w:sz w:val="24"/>
          <w:szCs w:val="24"/>
          <w:lang w:val="en-US"/>
        </w:rPr>
        <w:tab/>
        <w:t xml:space="preserve">Savinetsky, A. B., Kiseleva, N. K. &amp; Khassanov, B. F. Dynamics of sea mammal and bird populations of the Bering Sea region over the last several millennia. </w:t>
      </w:r>
      <w:r w:rsidR="001A2943" w:rsidRPr="00E7136D">
        <w:rPr>
          <w:rFonts w:ascii="Times New Roman" w:hAnsi="Times New Roman" w:cs="Times New Roman"/>
          <w:i/>
          <w:sz w:val="24"/>
          <w:szCs w:val="24"/>
          <w:lang w:val="en-US"/>
        </w:rPr>
        <w:t>Palaeogeography, Palaeoclimatology, Palaeoecology</w:t>
      </w:r>
      <w:r w:rsidR="001A2943"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2943" w:rsidRPr="00E7136D"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="001A2943" w:rsidRPr="00E7136D">
        <w:rPr>
          <w:rFonts w:ascii="Times New Roman" w:hAnsi="Times New Roman" w:cs="Times New Roman"/>
          <w:sz w:val="24"/>
          <w:szCs w:val="24"/>
          <w:lang w:val="en-US"/>
        </w:rPr>
        <w:t>, 335-352 (2004).</w:t>
      </w:r>
    </w:p>
    <w:p w14:paraId="7AE3422C" w14:textId="77777777" w:rsidR="001A2943" w:rsidRPr="00E7136D" w:rsidRDefault="001A2943" w:rsidP="00DA38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E7136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ab/>
        <w:t xml:space="preserve">Whitmore, F. C. &amp; Gard, L. M. J. Steller’s sea cow (Hydrodamalis gigas) of late Pleistocene age from Amchitka, Aleutian Islands, Alaska. </w:t>
      </w:r>
      <w:r w:rsidRPr="00E7136D">
        <w:rPr>
          <w:rFonts w:ascii="Times New Roman" w:hAnsi="Times New Roman" w:cs="Times New Roman"/>
          <w:i/>
          <w:sz w:val="24"/>
          <w:szCs w:val="24"/>
          <w:lang w:val="en-US"/>
        </w:rPr>
        <w:t>U.S. Geological Survey Professional Paper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36D">
        <w:rPr>
          <w:rFonts w:ascii="Times New Roman" w:hAnsi="Times New Roman" w:cs="Times New Roman"/>
          <w:b/>
          <w:sz w:val="24"/>
          <w:szCs w:val="24"/>
          <w:lang w:val="en-US"/>
        </w:rPr>
        <w:t>1036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>, 1-19 (1977).</w:t>
      </w:r>
    </w:p>
    <w:p w14:paraId="10D7B97A" w14:textId="77777777" w:rsidR="001A2943" w:rsidRPr="00E7136D" w:rsidRDefault="001A2943" w:rsidP="00DA38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E7136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ab/>
        <w:t xml:space="preserve">Domning, D. P., Thomason, J. &amp; Corbett, D. G. Steller's sea cow in the Aleutian Islands. </w:t>
      </w:r>
      <w:r w:rsidRPr="00E7136D">
        <w:rPr>
          <w:rFonts w:ascii="Times New Roman" w:hAnsi="Times New Roman" w:cs="Times New Roman"/>
          <w:i/>
          <w:sz w:val="24"/>
          <w:szCs w:val="24"/>
          <w:lang w:val="en-US"/>
        </w:rPr>
        <w:t>Marine Mammal Science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36D">
        <w:rPr>
          <w:rFonts w:ascii="Times New Roman" w:hAnsi="Times New Roman" w:cs="Times New Roman"/>
          <w:b/>
          <w:sz w:val="24"/>
          <w:szCs w:val="24"/>
          <w:lang w:val="en-US"/>
        </w:rPr>
        <w:t>23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>, 976-983 (2007).</w:t>
      </w:r>
    </w:p>
    <w:p w14:paraId="3BE044B0" w14:textId="77777777" w:rsidR="001A2943" w:rsidRPr="00E7136D" w:rsidRDefault="001A2943" w:rsidP="00DA38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E7136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ab/>
        <w:t xml:space="preserve">Crerar, L. D., Crerar, A. P., Domning, D. P. &amp; Parsons, E. C. Rewriting the history of an extinction-was a population of Steller's sea cows (Hydrodamalis gigas) at St Lawrence Island also driven to extinction? </w:t>
      </w:r>
      <w:r w:rsidRPr="00E7136D">
        <w:rPr>
          <w:rFonts w:ascii="Times New Roman" w:hAnsi="Times New Roman" w:cs="Times New Roman"/>
          <w:i/>
          <w:sz w:val="24"/>
          <w:szCs w:val="24"/>
          <w:lang w:val="en-US"/>
        </w:rPr>
        <w:t>Biol Lett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36D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>, 20140878, doi:10.1098/rsbl.2014.0878 (2014).</w:t>
      </w:r>
    </w:p>
    <w:p w14:paraId="75000644" w14:textId="77777777" w:rsidR="001A2943" w:rsidRPr="00E7136D" w:rsidRDefault="001A2943" w:rsidP="00DA38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E7136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ab/>
        <w:t xml:space="preserve">Westbury, M. V., Petersen, B., Garde, E., Heide-Jorgensen, M. P. &amp; Lorenzen, E. D. Narwhal Genome Reveals Long-Term Low Genetic Diversity despite Current Large Abundance Size. </w:t>
      </w:r>
      <w:r w:rsidRPr="00E7136D">
        <w:rPr>
          <w:rFonts w:ascii="Times New Roman" w:hAnsi="Times New Roman" w:cs="Times New Roman"/>
          <w:i/>
          <w:sz w:val="24"/>
          <w:szCs w:val="24"/>
          <w:lang w:val="en-US"/>
        </w:rPr>
        <w:t>iScience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36D">
        <w:rPr>
          <w:rFonts w:ascii="Times New Roman" w:hAnsi="Times New Roman" w:cs="Times New Roman"/>
          <w:b/>
          <w:sz w:val="24"/>
          <w:szCs w:val="24"/>
          <w:lang w:val="en-US"/>
        </w:rPr>
        <w:t>15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>, 592-599, doi:10.1016/j.isci.2019.03.023 (2019).</w:t>
      </w:r>
    </w:p>
    <w:p w14:paraId="3C070072" w14:textId="77777777" w:rsidR="001A2943" w:rsidRPr="00E7136D" w:rsidRDefault="001A2943" w:rsidP="00DA38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E7136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ab/>
        <w:t>Palkopoulou, E.</w:t>
      </w:r>
      <w:r w:rsidRPr="00E713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Complete genomes reveal signatures of demographic and genetic declines in the woolly mammoth. </w:t>
      </w:r>
      <w:r w:rsidRPr="00E7136D">
        <w:rPr>
          <w:rFonts w:ascii="Times New Roman" w:hAnsi="Times New Roman" w:cs="Times New Roman"/>
          <w:i/>
          <w:sz w:val="24"/>
          <w:szCs w:val="24"/>
          <w:lang w:val="en-US"/>
        </w:rPr>
        <w:t>Curr Biol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36D">
        <w:rPr>
          <w:rFonts w:ascii="Times New Roman" w:hAnsi="Times New Roman" w:cs="Times New Roman"/>
          <w:b/>
          <w:sz w:val="24"/>
          <w:szCs w:val="24"/>
          <w:lang w:val="en-US"/>
        </w:rPr>
        <w:t>25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>, 1395-1400, doi:10.1016/j.cub.2015.04.007 (2015).</w:t>
      </w:r>
    </w:p>
    <w:p w14:paraId="0D6A5BE6" w14:textId="77777777" w:rsidR="001A2943" w:rsidRPr="00E7136D" w:rsidRDefault="001A2943" w:rsidP="00DA3886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  <w:lang w:val="pl-PL"/>
        </w:rPr>
      </w:pPr>
      <w:r w:rsidRPr="00E7136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ab/>
        <w:t>Schubert, M.</w:t>
      </w:r>
      <w:r w:rsidRPr="00E713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 w:rsidRPr="00E7136D">
        <w:rPr>
          <w:rFonts w:ascii="Times New Roman" w:hAnsi="Times New Roman" w:cs="Times New Roman"/>
          <w:sz w:val="24"/>
          <w:szCs w:val="24"/>
          <w:lang w:val="en-US"/>
        </w:rPr>
        <w:t xml:space="preserve"> Prehistoric genomes reveal the genetic foundation and cost of horse domestication. </w:t>
      </w:r>
      <w:r w:rsidRPr="00E7136D">
        <w:rPr>
          <w:rFonts w:ascii="Times New Roman" w:hAnsi="Times New Roman" w:cs="Times New Roman"/>
          <w:i/>
          <w:sz w:val="24"/>
          <w:szCs w:val="24"/>
          <w:lang w:val="pl-PL"/>
        </w:rPr>
        <w:t>Proc Natl Acad Sci U S A</w:t>
      </w:r>
      <w:r w:rsidRPr="00E7136D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E7136D">
        <w:rPr>
          <w:rFonts w:ascii="Times New Roman" w:hAnsi="Times New Roman" w:cs="Times New Roman"/>
          <w:b/>
          <w:sz w:val="24"/>
          <w:szCs w:val="24"/>
          <w:lang w:val="pl-PL"/>
        </w:rPr>
        <w:t>111</w:t>
      </w:r>
      <w:r w:rsidRPr="00E7136D">
        <w:rPr>
          <w:rFonts w:ascii="Times New Roman" w:hAnsi="Times New Roman" w:cs="Times New Roman"/>
          <w:sz w:val="24"/>
          <w:szCs w:val="24"/>
          <w:lang w:val="pl-PL"/>
        </w:rPr>
        <w:t>, E5661-5669, doi:10.1073/pnas.1416991111 (2014).</w:t>
      </w:r>
    </w:p>
    <w:p w14:paraId="1F0787BE" w14:textId="3C4C4056" w:rsidR="007B2788" w:rsidRPr="000279C5" w:rsidRDefault="00CF259D" w:rsidP="000279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55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7B2788" w:rsidRPr="00027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D1C79D" w14:textId="77777777" w:rsidR="00B43312" w:rsidRDefault="00B43312" w:rsidP="00A40AEC">
      <w:pPr>
        <w:spacing w:after="0" w:line="240" w:lineRule="auto"/>
      </w:pPr>
      <w:r>
        <w:separator/>
      </w:r>
    </w:p>
  </w:endnote>
  <w:endnote w:type="continuationSeparator" w:id="0">
    <w:p w14:paraId="61FAB0E7" w14:textId="77777777" w:rsidR="00B43312" w:rsidRDefault="00B43312" w:rsidP="00A40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541F8" w14:textId="77777777" w:rsidR="00EB23F4" w:rsidRDefault="00EB23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3B8557" w14:textId="77777777" w:rsidR="00EB23F4" w:rsidRDefault="00EB23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8B653" w14:textId="77777777" w:rsidR="00EB23F4" w:rsidRDefault="00EB23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57D92E" w14:textId="77777777" w:rsidR="00B43312" w:rsidRDefault="00B43312" w:rsidP="00A40AEC">
      <w:pPr>
        <w:spacing w:after="0" w:line="240" w:lineRule="auto"/>
      </w:pPr>
      <w:r>
        <w:separator/>
      </w:r>
    </w:p>
  </w:footnote>
  <w:footnote w:type="continuationSeparator" w:id="0">
    <w:p w14:paraId="10CF7605" w14:textId="77777777" w:rsidR="00B43312" w:rsidRDefault="00B43312" w:rsidP="00A40A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4CA94F" w14:textId="77777777" w:rsidR="00EB23F4" w:rsidRDefault="00EB23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06007340"/>
      <w:docPartObj>
        <w:docPartGallery w:val="Page Numbers (Top of Page)"/>
        <w:docPartUnique/>
      </w:docPartObj>
    </w:sdtPr>
    <w:sdtEndPr/>
    <w:sdtContent>
      <w:p w14:paraId="6A838B8C" w14:textId="7309C694" w:rsidR="00EB23F4" w:rsidRDefault="00EB23F4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9D54E7A" w14:textId="77777777" w:rsidR="00EB23F4" w:rsidRDefault="00EB23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2933CE" w14:textId="77777777" w:rsidR="00EB23F4" w:rsidRDefault="00EB23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2292zr3fee97erswtx9fppz055trt2taz2&quot;&gt;nedoluzhko-Converted&lt;record-ids&gt;&lt;item&gt;4593&lt;/item&gt;&lt;item&gt;4632&lt;/item&gt;&lt;item&gt;4633&lt;/item&gt;&lt;item&gt;4909&lt;/item&gt;&lt;item&gt;4910&lt;/item&gt;&lt;item&gt;4911&lt;/item&gt;&lt;item&gt;5602&lt;/item&gt;&lt;/record-ids&gt;&lt;/item&gt;&lt;/Libraries&gt;"/>
  </w:docVars>
  <w:rsids>
    <w:rsidRoot w:val="00FE381A"/>
    <w:rsid w:val="000023C0"/>
    <w:rsid w:val="00005345"/>
    <w:rsid w:val="00020BF2"/>
    <w:rsid w:val="00025ACF"/>
    <w:rsid w:val="000279C5"/>
    <w:rsid w:val="00050912"/>
    <w:rsid w:val="000552CA"/>
    <w:rsid w:val="0006216E"/>
    <w:rsid w:val="000649BE"/>
    <w:rsid w:val="00071976"/>
    <w:rsid w:val="000760B7"/>
    <w:rsid w:val="000821E6"/>
    <w:rsid w:val="0008607A"/>
    <w:rsid w:val="000A1DB9"/>
    <w:rsid w:val="000D2BAA"/>
    <w:rsid w:val="000E7244"/>
    <w:rsid w:val="000F18C0"/>
    <w:rsid w:val="000F1CEF"/>
    <w:rsid w:val="00113F45"/>
    <w:rsid w:val="001154EF"/>
    <w:rsid w:val="0012271A"/>
    <w:rsid w:val="00132C6C"/>
    <w:rsid w:val="001673A2"/>
    <w:rsid w:val="001700AC"/>
    <w:rsid w:val="001775AD"/>
    <w:rsid w:val="001A2943"/>
    <w:rsid w:val="001A6DB6"/>
    <w:rsid w:val="001D3FDB"/>
    <w:rsid w:val="001E0FA1"/>
    <w:rsid w:val="001F2C49"/>
    <w:rsid w:val="001F5356"/>
    <w:rsid w:val="00206F3F"/>
    <w:rsid w:val="002077A6"/>
    <w:rsid w:val="00223527"/>
    <w:rsid w:val="00225D4D"/>
    <w:rsid w:val="00230044"/>
    <w:rsid w:val="00240ECF"/>
    <w:rsid w:val="00243249"/>
    <w:rsid w:val="0024351A"/>
    <w:rsid w:val="00247A2C"/>
    <w:rsid w:val="00260CD0"/>
    <w:rsid w:val="00261233"/>
    <w:rsid w:val="002649FB"/>
    <w:rsid w:val="0027658C"/>
    <w:rsid w:val="00282361"/>
    <w:rsid w:val="002F568C"/>
    <w:rsid w:val="003001AF"/>
    <w:rsid w:val="003143E3"/>
    <w:rsid w:val="00336569"/>
    <w:rsid w:val="003504A2"/>
    <w:rsid w:val="00355B5F"/>
    <w:rsid w:val="00367467"/>
    <w:rsid w:val="0037645B"/>
    <w:rsid w:val="00395068"/>
    <w:rsid w:val="003B5383"/>
    <w:rsid w:val="003C0EB8"/>
    <w:rsid w:val="003C7BFD"/>
    <w:rsid w:val="00401BF4"/>
    <w:rsid w:val="00433588"/>
    <w:rsid w:val="004543D1"/>
    <w:rsid w:val="004A03F6"/>
    <w:rsid w:val="004E4EC9"/>
    <w:rsid w:val="004F1150"/>
    <w:rsid w:val="004F27A5"/>
    <w:rsid w:val="0050347E"/>
    <w:rsid w:val="0050561A"/>
    <w:rsid w:val="00516F20"/>
    <w:rsid w:val="00545BEF"/>
    <w:rsid w:val="005577D3"/>
    <w:rsid w:val="00582F5C"/>
    <w:rsid w:val="005B0784"/>
    <w:rsid w:val="005B5353"/>
    <w:rsid w:val="005E2D0F"/>
    <w:rsid w:val="005F71BE"/>
    <w:rsid w:val="00603216"/>
    <w:rsid w:val="00620925"/>
    <w:rsid w:val="006252BC"/>
    <w:rsid w:val="00636F26"/>
    <w:rsid w:val="00642D28"/>
    <w:rsid w:val="0064355F"/>
    <w:rsid w:val="00652AB7"/>
    <w:rsid w:val="00656C65"/>
    <w:rsid w:val="006650E2"/>
    <w:rsid w:val="0067018A"/>
    <w:rsid w:val="00680364"/>
    <w:rsid w:val="006A0462"/>
    <w:rsid w:val="006C0C85"/>
    <w:rsid w:val="006E26FF"/>
    <w:rsid w:val="00713536"/>
    <w:rsid w:val="007212AB"/>
    <w:rsid w:val="00721F8C"/>
    <w:rsid w:val="00725F36"/>
    <w:rsid w:val="00743957"/>
    <w:rsid w:val="007650E4"/>
    <w:rsid w:val="0076756D"/>
    <w:rsid w:val="007778A5"/>
    <w:rsid w:val="007879F7"/>
    <w:rsid w:val="007B2788"/>
    <w:rsid w:val="007C5A28"/>
    <w:rsid w:val="007C7694"/>
    <w:rsid w:val="0080723F"/>
    <w:rsid w:val="008169C1"/>
    <w:rsid w:val="008221D4"/>
    <w:rsid w:val="008517B5"/>
    <w:rsid w:val="00861C1E"/>
    <w:rsid w:val="00875E3C"/>
    <w:rsid w:val="008A364B"/>
    <w:rsid w:val="008C5C81"/>
    <w:rsid w:val="0090144A"/>
    <w:rsid w:val="00912F00"/>
    <w:rsid w:val="00916AFB"/>
    <w:rsid w:val="009204EA"/>
    <w:rsid w:val="00933BDE"/>
    <w:rsid w:val="009873F3"/>
    <w:rsid w:val="009927D8"/>
    <w:rsid w:val="009B7964"/>
    <w:rsid w:val="009F4007"/>
    <w:rsid w:val="009F7EF3"/>
    <w:rsid w:val="00A0406D"/>
    <w:rsid w:val="00A246C9"/>
    <w:rsid w:val="00A25020"/>
    <w:rsid w:val="00A40AEC"/>
    <w:rsid w:val="00A47B9C"/>
    <w:rsid w:val="00A52B06"/>
    <w:rsid w:val="00A52F09"/>
    <w:rsid w:val="00AA37E3"/>
    <w:rsid w:val="00AD2EEC"/>
    <w:rsid w:val="00AD73CC"/>
    <w:rsid w:val="00B005EA"/>
    <w:rsid w:val="00B2437D"/>
    <w:rsid w:val="00B40BBB"/>
    <w:rsid w:val="00B43312"/>
    <w:rsid w:val="00B54161"/>
    <w:rsid w:val="00B667A8"/>
    <w:rsid w:val="00B7093C"/>
    <w:rsid w:val="00B83190"/>
    <w:rsid w:val="00BB1359"/>
    <w:rsid w:val="00BE3EAA"/>
    <w:rsid w:val="00BE5297"/>
    <w:rsid w:val="00C07D2E"/>
    <w:rsid w:val="00C2040F"/>
    <w:rsid w:val="00C23767"/>
    <w:rsid w:val="00C36743"/>
    <w:rsid w:val="00C40E56"/>
    <w:rsid w:val="00C43D3A"/>
    <w:rsid w:val="00C601D3"/>
    <w:rsid w:val="00C929FA"/>
    <w:rsid w:val="00C96B35"/>
    <w:rsid w:val="00CB7C61"/>
    <w:rsid w:val="00CC13EC"/>
    <w:rsid w:val="00CD796B"/>
    <w:rsid w:val="00CF259D"/>
    <w:rsid w:val="00CF4E8C"/>
    <w:rsid w:val="00CF50F5"/>
    <w:rsid w:val="00D0206D"/>
    <w:rsid w:val="00D10457"/>
    <w:rsid w:val="00D50DF6"/>
    <w:rsid w:val="00D6672E"/>
    <w:rsid w:val="00D844ED"/>
    <w:rsid w:val="00DA3886"/>
    <w:rsid w:val="00DD52C0"/>
    <w:rsid w:val="00DE01EF"/>
    <w:rsid w:val="00DE5111"/>
    <w:rsid w:val="00DF0DF8"/>
    <w:rsid w:val="00DF3231"/>
    <w:rsid w:val="00E01DE4"/>
    <w:rsid w:val="00E03D7B"/>
    <w:rsid w:val="00E15679"/>
    <w:rsid w:val="00E15F09"/>
    <w:rsid w:val="00E24D18"/>
    <w:rsid w:val="00E345A7"/>
    <w:rsid w:val="00E4263F"/>
    <w:rsid w:val="00E4593C"/>
    <w:rsid w:val="00E505AA"/>
    <w:rsid w:val="00E54F55"/>
    <w:rsid w:val="00E602C1"/>
    <w:rsid w:val="00E62271"/>
    <w:rsid w:val="00E663EB"/>
    <w:rsid w:val="00E7136D"/>
    <w:rsid w:val="00E75CDA"/>
    <w:rsid w:val="00E863D5"/>
    <w:rsid w:val="00EA04C2"/>
    <w:rsid w:val="00EB23F4"/>
    <w:rsid w:val="00EE2D30"/>
    <w:rsid w:val="00EF37A2"/>
    <w:rsid w:val="00F37FD4"/>
    <w:rsid w:val="00F46B4D"/>
    <w:rsid w:val="00F577C4"/>
    <w:rsid w:val="00F9150C"/>
    <w:rsid w:val="00FE0235"/>
    <w:rsid w:val="00FE101F"/>
    <w:rsid w:val="00FE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AFE3D"/>
  <w15:docId w15:val="{5F350958-3E5B-4BB0-ADA0-4F581FD6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0AE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A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E2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C8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59D"/>
  </w:style>
  <w:style w:type="paragraph" w:styleId="Footer">
    <w:name w:val="footer"/>
    <w:basedOn w:val="Normal"/>
    <w:link w:val="FooterChar"/>
    <w:uiPriority w:val="99"/>
    <w:unhideWhenUsed/>
    <w:rsid w:val="00CF2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59D"/>
  </w:style>
  <w:style w:type="paragraph" w:customStyle="1" w:styleId="EndNoteBibliographyTitle">
    <w:name w:val="EndNote Bibliography Title"/>
    <w:basedOn w:val="Normal"/>
    <w:link w:val="EndNoteBibliographyTitleChar"/>
    <w:rsid w:val="00CF25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25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25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259D"/>
    <w:rPr>
      <w:rFonts w:ascii="Calibri" w:hAnsi="Calibri" w:cs="Calibri"/>
      <w:noProof/>
    </w:rPr>
  </w:style>
  <w:style w:type="table" w:customStyle="1" w:styleId="PlainTable41">
    <w:name w:val="Plain Table 41"/>
    <w:basedOn w:val="TableNormal"/>
    <w:uiPriority w:val="44"/>
    <w:rsid w:val="000719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0719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0719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0719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D52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9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5953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4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322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17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1091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828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43227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7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4A013-6EC6-41E3-B50F-0F4954185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916</Words>
  <Characters>15460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Nedoluzhko</dc:creator>
  <cp:lastModifiedBy>Artem Nedoluzhko</cp:lastModifiedBy>
  <cp:revision>7</cp:revision>
  <cp:lastPrinted>2021-03-10T16:11:00Z</cp:lastPrinted>
  <dcterms:created xsi:type="dcterms:W3CDTF">2021-03-10T16:11:00Z</dcterms:created>
  <dcterms:modified xsi:type="dcterms:W3CDTF">2021-03-10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etDate">
    <vt:lpwstr>2020-11-03T12:50:51Z</vt:lpwstr>
  </property>
  <property fmtid="{D5CDD505-2E9C-101B-9397-08002B2CF9AE}" pid="4" name="MSIP_Label_43b303ab-7198-40dd-8c74-47e8ccb3836e_Method">
    <vt:lpwstr>Standard</vt:lpwstr>
  </property>
  <property fmtid="{D5CDD505-2E9C-101B-9397-08002B2CF9AE}" pid="5" name="MSIP_Label_43b303ab-7198-40dd-8c74-47e8ccb3836e_Name">
    <vt:lpwstr>43b303ab-7198-40dd-8c74-47e8ccb3836e</vt:lpwstr>
  </property>
  <property fmtid="{D5CDD505-2E9C-101B-9397-08002B2CF9AE}" pid="6" name="MSIP_Label_43b303ab-7198-40dd-8c74-47e8ccb3836e_SiteId">
    <vt:lpwstr>fed13d9f-21df-485d-909a-231f3c6d16f0</vt:lpwstr>
  </property>
  <property fmtid="{D5CDD505-2E9C-101B-9397-08002B2CF9AE}" pid="7" name="MSIP_Label_43b303ab-7198-40dd-8c74-47e8ccb3836e_ActionId">
    <vt:lpwstr/>
  </property>
  <property fmtid="{D5CDD505-2E9C-101B-9397-08002B2CF9AE}" pid="8" name="MSIP_Label_43b303ab-7198-40dd-8c74-47e8ccb3836e_ContentBits">
    <vt:lpwstr>0</vt:lpwstr>
  </property>
</Properties>
</file>